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3FE" w:rsidRDefault="008623FE" w:rsidP="008623FE">
      <w:pPr>
        <w:bidi w:val="0"/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tbl>
      <w:tblPr>
        <w:tblStyle w:val="TableGrid"/>
        <w:bidiVisual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9"/>
        <w:gridCol w:w="3271"/>
        <w:gridCol w:w="1260"/>
        <w:gridCol w:w="1155"/>
        <w:gridCol w:w="1668"/>
        <w:gridCol w:w="615"/>
      </w:tblGrid>
      <w:tr w:rsidR="008623FE" w:rsidRPr="008623FE" w:rsidTr="008623FE">
        <w:trPr>
          <w:jc w:val="center"/>
        </w:trPr>
        <w:tc>
          <w:tcPr>
            <w:tcW w:w="2129" w:type="dxa"/>
          </w:tcPr>
          <w:p w:rsidR="008623FE" w:rsidRPr="00ED4E63" w:rsidRDefault="008623FE" w:rsidP="00ED4E6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ferences</w:t>
            </w:r>
          </w:p>
        </w:tc>
        <w:tc>
          <w:tcPr>
            <w:tcW w:w="3271" w:type="dxa"/>
          </w:tcPr>
          <w:p w:rsidR="008623FE" w:rsidRPr="00ED4E63" w:rsidRDefault="008623FE" w:rsidP="00ED4E6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unction in Viral step</w:t>
            </w:r>
          </w:p>
        </w:tc>
        <w:tc>
          <w:tcPr>
            <w:tcW w:w="1260" w:type="dxa"/>
          </w:tcPr>
          <w:p w:rsidR="008623FE" w:rsidRPr="00ED4E63" w:rsidRDefault="008623FE" w:rsidP="00ED4E6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emical Formula</w:t>
            </w:r>
          </w:p>
        </w:tc>
        <w:tc>
          <w:tcPr>
            <w:tcW w:w="1155" w:type="dxa"/>
          </w:tcPr>
          <w:p w:rsidR="008623FE" w:rsidRPr="00ED4E63" w:rsidRDefault="008623FE" w:rsidP="00ED4E6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olecular weight (</w:t>
            </w:r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g/</w:t>
            </w:r>
            <w:proofErr w:type="spellStart"/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ol</w:t>
            </w:r>
            <w:proofErr w:type="spellEnd"/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668" w:type="dxa"/>
          </w:tcPr>
          <w:p w:rsidR="008623FE" w:rsidRPr="00ED4E63" w:rsidRDefault="008623FE" w:rsidP="00ED4E6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Bioflavonoids</w:t>
            </w:r>
          </w:p>
        </w:tc>
        <w:tc>
          <w:tcPr>
            <w:tcW w:w="615" w:type="dxa"/>
          </w:tcPr>
          <w:p w:rsidR="008623FE" w:rsidRPr="00ED4E63" w:rsidRDefault="008623FE" w:rsidP="00ED4E6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.N</w:t>
            </w:r>
            <w:r w:rsidR="00ED4E63" w:rsidRPr="00ED4E6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</w:t>
            </w:r>
            <w:proofErr w:type="spellEnd"/>
          </w:p>
        </w:tc>
      </w:tr>
      <w:tr w:rsidR="008623FE" w:rsidRPr="008623FE" w:rsidTr="008623FE">
        <w:trPr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>
                <w:fldData xml:space="preserve">PEVuZE5vdGU+PENpdGU+PEF1dGhvcj5Nb2doYWRhbXRvdXNpPC9BdXRob3I+PFllYXI+MjAxNDwv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</w:fldData>
              </w:fldCha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>
                <w:fldData xml:space="preserve">PEVuZE5vdGU+PENpdGU+PEF1dGhvcj5Nb2doYWRhbXRvdXNpPC9BdXRob3I+PFllYXI+MjAxNDwv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</w:fldData>
              </w:fldCha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.DATA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5" w:tooltip="Moghadamtousi, 2014 #6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Moghadamtousi et al.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inhibitory activity against IMPDH process in VSV,FIPV,FHV,HSV,RSV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8" w:anchor="collection=compounds&amp;query_type=mf&amp;query=C21H20O6&amp;sort=mw&amp;sort_dir=asc" w:tooltip="Find all compounds with formula C21H20O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68.38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ucurm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</w:tr>
      <w:tr w:rsidR="008623FE" w:rsidRPr="008623FE" w:rsidTr="008623FE">
        <w:trPr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Jiang&lt;/Author&gt;&lt;Year&gt;2002&lt;/Year&gt;&lt;RecNum&gt;7&lt;/RecNum&gt;&lt;DisplayText&gt;(Jiang et al., 2002)&lt;/DisplayText&gt;&lt;record&gt;&lt;rec-number&gt;7&lt;/rec-number&gt;&lt;foreign-keys&gt;&lt;key app="EN" db-id="xfsdv2x0gs0099e9azsxfrrzawpept0tz2s9"&gt;7&lt;/key&gt;&lt;/foreign-keys&gt;&lt;ref-type name="Journal Article"&gt;17&lt;/ref-type&gt;&lt;contributors&gt;&lt;authors&gt;&lt;author&gt;Jiang, R. W.&lt;/author&gt;&lt;author&gt;Ma, S. C.&lt;/author&gt;&lt;author&gt;He, Z. D.&lt;/author&gt;&lt;author&gt;Huang, X. S.&lt;/author&gt;&lt;author&gt;But, P. P.&lt;/author&gt;&lt;author&gt;Wang, H.&lt;/author&gt;&lt;author&gt;Chan, 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.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.&lt;/author&gt;&lt;author&gt;Ooi, V. E.&lt;/author&gt;&lt;author&gt;Xu, H. X.&lt;/author&gt;&lt;author&gt;Mak, T. C.&lt;/author&gt;&lt;/authors&gt;&lt;/contributors&gt;&lt;titles&gt;&lt;title&gt;Molecular structures and antiviral activities of naturally occurring and modified cassane furanoditerpenoids and friedelan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riterpenoids from Caesalpinia minax&lt;/title&gt;&lt;secondary-title&gt;Bioorg Med Chem&lt;/secondary-title&gt;&lt;/titles&gt;&lt;pages&gt;2161-70&lt;/pages&gt;&lt;volume&gt;10&lt;/volume&gt;&lt;number&gt;7&lt;/number&gt;&lt;dates&gt;&lt;year&gt;2002&lt;/year&gt;&lt;/dates&gt;&lt;isbn&gt;0968-0896 (Print)&amp;#xD;0968-0896 (Linking)&lt;/isbn&gt;&lt;work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-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1" w:tooltip="Jiang, 2002 #7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Jiang et al., 200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hibitory activities on the PI-3 virus in vitro by cytopathogenic effects (CPE) reduction assa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2H28O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88.46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esalm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B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</w:tr>
      <w:tr w:rsidR="008623FE" w:rsidRPr="008623FE" w:rsidTr="008623FE">
        <w:trPr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Wang&lt;/Author&gt;&lt;Year&gt;2015&lt;/Year&gt;&lt;RecNum&gt;8&lt;/RecNum&gt;&lt;DisplayText&gt;(Wang, Yang, Yuan, Liu, &amp;amp; Liu, 2015)&lt;/DisplayText&gt;&lt;record&gt;&lt;rec-number&gt;8&lt;/rec-number&gt;&lt;foreign-keys&gt;&lt;key app="EN" db-id="xfsdv2x0gs0099e9azsxfrrzawpept0tz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2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s9"&gt;8&lt;/key&gt;&lt;/foreign-keys&gt;&lt;ref-type name="Journal Article"&gt;17&lt;/ref-type&gt;&lt;contributors&gt;&lt;authors&gt;&lt;author&gt;Wang, Liqiang&lt;/author&gt;&lt;author&gt;Yang, Rui&lt;/author&gt;&lt;author&gt;Yuan, Bochuan&lt;/author&gt;&lt;author&gt;Liu, Ying&lt;/author&gt;&lt;author&gt;Liu, Chunsheng&lt;/author&gt;&lt;/authors&gt;&lt;/contributors&gt;&lt;titles&gt;&lt;title&gt;The antiviral and antimicrobial activities of licorice, a widely-used Chinese herb&lt;/title&gt;&lt;secondary-title&gt;Acta Pharmaceutica Sinica B&lt;/secondary-title&gt;&lt;/titles&gt;&lt;pages&gt;310-315&lt;/pages&gt;&lt;volume&gt;5&lt;/volume&gt;&lt;number&gt;4&lt;/number&gt;&lt;keywords&gt;&lt;keyword&gt;Licorice&lt;/keyword&gt;&lt;keyword&gt;Antiviral&lt;/keyword&gt;&lt;keyword&gt;Antimicrobial&lt;/keyword&gt;&lt;keyword&gt;Glycyrrhizin&lt;/keyword&gt;&lt;keyword&gt;Glycyrrhetinic acid&lt;/keyword&gt;&lt;keyword&gt;Chalcone&lt;/keyword&gt;&lt;/keywords&gt;&lt;dates&gt;&lt;year&gt;2015&lt;/year&gt;&lt;pub-dates&gt;&lt;date&gt;2015/07/01/&lt;/date&gt;&lt;/pub-dates&gt;&lt;/dates&gt;&lt;isbn&gt;2211-3835&lt;/isbn&gt;&lt;urls&gt;&lt;related-urls&gt;&lt;url&gt;http://www.sciencedirect.com/science/article/pii/S2211383515000799&lt;/url&gt;&lt;/related-urls&gt;&lt;/urls&gt;&lt;electronic-resource-num&gt;http://dx.doi.org/10.1016/j.apsb.2015.05.005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6" w:tooltip="Wang, 2015 #8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Wang, Yang, Yuan, Liu, &amp; Liu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duce the levels of steps subsequent to virus entry in RV, Prevent viral attachment, internalization and stimulate IFN secretion in HRSV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0H18O7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70.35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ycyrrhiza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ol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</w:tr>
      <w:tr w:rsidR="008623FE" w:rsidRPr="008623FE" w:rsidTr="008623FE">
        <w:trPr>
          <w:jc w:val="center"/>
        </w:trPr>
        <w:tc>
          <w:tcPr>
            <w:tcW w:w="2129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(Muhammed </w:t>
            </w:r>
            <w:proofErr w:type="spellStart"/>
            <w:r w:rsidRPr="008623FE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Zayed</w:t>
            </w:r>
            <w:proofErr w:type="spellEnd"/>
            <w:r w:rsidRPr="008623FE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et al.,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)</w:t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9" w:anchor="collection=compounds&amp;query_type=mf&amp;query=C19H15NO4&amp;sort=mw&amp;sort_dir=asc" w:tooltip="Find all compounds with formula C19H15N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9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N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21.332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iffithdio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</w:tr>
      <w:tr w:rsidR="008623FE" w:rsidRPr="008623FE" w:rsidTr="008623FE">
        <w:trPr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Polyak&lt;/Author&gt;&lt;Year&gt;2013&lt;/Year&gt;&lt;RecNum&gt;9&lt;/RecNum&gt;&lt;DisplayText&gt;(Polyak, Ferenci, &amp;amp; Pawlotsky, 2013)&lt;/DisplayText&gt;&lt;record&gt;&lt;rec-number&gt;9&lt;/rec-number&gt;&lt;foreign-keys&gt;&lt;key app="EN" db-id="xfsdv2x0gs0099e9azsxfrrzawpept0tz2s9"&gt;9&lt;/key&gt;&lt;/foreign-keys&gt;&lt;ref-type name="Journal Article"&gt;17&lt;/ref-type&gt;&lt;contributors&gt;&lt;authors&gt;&lt;author&gt;Polyak, Stephen J.&lt;/author&gt;&lt;author&gt;Ferenci, Peter&lt;/author&gt;&lt;author&gt;Pawlotsky, Jean-Michel&lt;/author&gt;&lt;/authors&gt;&lt;/contributors&gt;&lt;titles&gt;&lt;title&gt;Hepatoprotective and Antiviral Functions of Silymarin Components in HCV Infection&lt;/title&gt;&lt;secondary-title&gt;Hepatology (Baltimore, Md.)&lt;/secondary-title&gt;&lt;/titles&gt;&lt;pages&gt;1262-1271&lt;/pages&gt;&lt;volume&gt;57&lt;/volume&gt;&lt;number&gt;3&lt;/number&gt;&lt;dates&gt;&lt;year&gt;2013&lt;/year&gt;&lt;/dates&gt;&lt;isbn&gt;0270-913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9&amp;#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xD;1527-3350&lt;/isbn&gt;&lt;accession-num&gt;PMC3594650&lt;/accession-num&gt;&lt;urls&gt;&lt;related-urls&gt;&lt;url&gt;http://www.ncbi.nlm.nih.gov/pmc/articles/PMC3594650/&lt;/url&gt;&lt;/related-urls&gt;&lt;/urls&gt;&lt;electronic-resource-num&gt;10.1002/hep.26179&lt;/electronic-resource-num&gt;&lt;remote-database-name&gt;Pmc&lt;/remote-database-name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1" w:tooltip="Polyak, 2013 #9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Polyak, Ferenci, &amp; Pawlotsky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inhibit HCV infection in cell culture by variably blocking viral entry, viral fusion, viral RNA and protein synthesis,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5H22O10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82.44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lybin B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</w:tr>
      <w:tr w:rsidR="008623FE" w:rsidRPr="008623FE" w:rsidTr="008623FE">
        <w:trPr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Ma&lt;/Author&gt;&lt;Year&gt;2013&lt;/Year&gt;&lt;RecNum&gt;11&lt;/RecNum&gt;&lt;DisplayText&gt;(S. G. Ma et al., 2013)&lt;/DisplayText&gt;&lt;record&gt;&lt;rec-number&gt;11&lt;/rec-number&gt;&lt;foreign-keys&gt;&lt;key app="EN" db-id="xfsdv2x0gs0099e9azsxfrrzawpept0tz2s9"&gt;11&lt;/key&gt;&lt;/foreign-keys&gt;&lt;ref-type name="Journal Article"&gt;17&lt;/ref-type&gt;&lt;contributors&gt;&lt;authors&gt;&lt;author&gt;Ma, S. G.&lt;/author&gt;&lt;author&gt;Gao, R. M.&lt;/author&gt;&lt;author&gt;Li, Y. H.&lt;/author&gt;&lt;author&gt;Jiang, J. D.&lt;/author&gt;&lt;author&gt;Gong, N. B.&lt;/author&gt;&lt;author&gt;Li, L.&lt;/author&gt;&lt;author&gt;Lu, 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.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&lt;author&gt;Tang, W. Z.&lt;/author&gt;&lt;author&gt;Liu, Y. B.&lt;/author&gt;&lt;author&gt;Qu, J.&lt;/author&gt;&lt;author&gt;Lu, H. N.&lt;/author&gt;&lt;author&gt;Li, Y.&lt;/author&gt;&lt;author&gt;Yu, S. S.&lt;/author&gt;&lt;/authors&gt;&lt;/contributors&gt;&lt;titles&gt;&lt;title&gt;Antiviral spirooliganones A and B with unprecedented skeletons from the roots of Illicium oligandrum&lt;/title&gt;&lt;secondary-title&gt;Org Lett&lt;/secondary-title&gt;&lt;/titles&gt;&lt;pages&gt;4450-3&lt;/pages&gt;&lt;volume&gt;15&lt;/volume&gt;&lt;number&gt;17&lt;/number&gt;&lt;dates&gt;&lt;year&gt;2013&lt;/year&gt;&lt;/dates&gt;&lt;isbn&gt;1523-7052 (Electronic)&amp;#xD;1523-7052 (Linking)&lt;/isbn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2" w:tooltip="Ma, 2013 #1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. G. Ma et al.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otent antiviral activity against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xsacki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irus B3 and influenza virus A (H3N2) Unclear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5H34O4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98.543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irooliganon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teinmann&lt;/Author&gt;&lt;Year&gt;2013&lt;/Year&gt;&lt;RecNum&gt;68&lt;/RecNum&gt;&lt;DisplayText&gt;(Steinmann, Buer, Pietschmann, &amp;amp; Steinmann, 2013)&lt;/DisplayText&gt;&lt;record&gt;&lt;rec-number&gt;68&lt;/rec-number&gt;&lt;foreign-keys&gt;&lt;key app="EN" db-id="vdrr0tt2hf0wabeeepwxad9qaw5pdawsxvpp" timestamp="1517467241"&gt;68&lt;/key&gt;&lt;/foreign-keys&gt;&lt;ref-type name="Journal Article"&gt;17&lt;/ref-type&gt;&lt;contributors&gt;&lt;authors&gt;&lt;author&gt;Steinmann, J.&lt;/author&gt;&lt;author&gt;Buer, J.&lt;/author&gt;&lt;author&gt;Pietschmann, T.&lt;/author&gt;&lt;author&gt;Steinmann, E.&lt;/author&gt;&lt;/authors&gt;&lt;/contributors&gt;&lt;titles&gt;&lt;title&gt;Anti-infective properties of epigallocatechin-3-gallate (EGCG), a component of green tea&lt;/title&gt;&lt;secondary-title&gt;British Journal of Pharmacology&lt;/secondary-title&gt;&lt;/titles&gt;&lt;periodical&gt;&lt;full-title&gt;British Journal of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harmacology&lt;/full-title&gt;&lt;/periodical&gt;&lt;pages&gt;1059-1073&lt;/pages&gt;&lt;volume&gt;168&lt;/volume&gt;&lt;number&gt;5&lt;/number&gt;&lt;dates&gt;&lt;year&gt;2013&lt;/year&gt;&lt;pub-dates&gt;&lt;date&gt;02/20&amp;#xD;08/03/received&amp;#xD;09/12/revised&amp;#xD;10/02/accepted&lt;/date&gt;&lt;/pub-dates&gt;&lt;/dates&gt;&lt;publisher&gt;Blackwell Publishing Ltd&lt;/publisher&gt;&lt;isbn&gt;0007-1188&amp;#xD;1476-5381&lt;/isbn&gt;&lt;accession-num&gt;PMC3594666&lt;/accession-num&gt;&lt;urls&gt;&lt;related-urls&gt;&lt;url&gt;http://www.ncbi.nlm.nih.gov/pmc/articles/PMC3594666/&lt;/url&gt;&lt;/related-urls&gt;&lt;/urls&gt;&lt;electronic-resource-num&gt;10.1111/bph.12009&lt;/electronic-resource-num&gt;&lt;remote-database-name&gt;PMC&lt;/remote-database-name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1" w:tooltip="Steinmann, 2013 #68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teinmann, Buer, Pietschmann, &amp; Steinmann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a potent inhibitor human immunodeficiency virus, influenza A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virus,HCV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Retrovirida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, </w:t>
            </w:r>
            <w:proofErr w:type="spellStart"/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Orthomyxovirida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and </w:t>
            </w:r>
            <w:proofErr w:type="spellStart"/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Flaviviridae</w:t>
            </w:r>
            <w:proofErr w:type="spellEnd"/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0" w:anchor="collection=compounds&amp;query_type=mf&amp;query=C22H18O11&amp;sort=mw&amp;sort_dir=asc" w:tooltip="Find all compounds with formula C22H18O11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1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58.37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(-)-Epigallocatechin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gallat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Hafid&lt;/Author&gt;&lt;Year&gt;2017&lt;/Year&gt;&lt;RecNum&gt;63&lt;/RecNum&gt;&lt;DisplayText&gt;(Hafid et al., 2017)&lt;/DisplayText&gt;&lt;record&gt;&lt;rec-number&gt;63&lt;/rec-number&gt;&lt;foreign-keys&gt;&lt;key app="EN" db-id="xfsdv2x0gs0099e9azsxfrrzawpept0tz2s9"&gt;63&lt;/key&gt;&lt;/foreign-keys&gt;&lt;ref-type name="Journal Article"&gt;17&lt;/ref-type&gt;&lt;contributors&gt;&lt;authors&gt;&lt;author&gt;Hafid, Achmad Fuad&lt;/author&gt;&lt;author&gt;Aoki-Utsubo, Chie&lt;/author&gt;&lt;author&gt;Permanasari, Adita Ayu&lt;/author&gt;&lt;author&gt;Adianti, Myrna&lt;/author&gt;&lt;author&gt;Tumewu, Lydia&lt;/author&gt;&lt;author&gt;Widyawaruyanti, Aty&lt;/author&gt;&lt;author&gt;Wahyuningsih, Sri Puji Astuti&lt;/author&gt;&lt;author&gt;Wahyuni, Tutik Sri&lt;/author&gt;&lt;author&gt;Lusida, Maria Inge&lt;/author&gt;&lt;author&gt;Soetjipto,&lt;/author&gt;&lt;author&gt;Hotta, Hak&lt;/author&gt;&lt;/authors&gt;&lt;/contributors&gt;&lt;titles&gt;&lt;title&gt;Antiviral activity of the dichloromethane extracts from Artocarpus heterophyllus leaves against hepatitis C virus&lt;/title&gt;&lt;secondary-title&gt;Asian Pacific Journal of Tropical Biomedicine&lt;/secondary-title&gt;&lt;/titles&gt;&lt;pages&gt;633-639&lt;/pages&gt;&lt;volume&gt;7&lt;/volume&gt;&lt;number&gt;7&lt;/number&gt;&lt;keywords&gt;&lt;keyword&gt;Hepatitis C virus&lt;/keyword&gt;&lt;keyword&gt;sp.&lt;/keyword&gt;&lt;keyword&gt;Antiviral&lt;/keyword&gt;&lt;/keywords&gt;&lt;dates&gt;&lt;year&gt;2017&lt;/year&gt;&lt;pub-dates&gt;&lt;date&gt;2017/07/01/&lt;/date&gt;&lt;/pub-dates&gt;&lt;/dates&gt;&lt;isbn&gt;2221-1691&lt;/isbn&gt;&lt;urls&gt;&lt;related-urls&gt;&lt;url&gt;http://www.sciencedirect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.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com/science/article/pii/S2221169117305063&lt;/url&gt;&lt;/related-urls&gt;&lt;/urls&gt;&lt;electronic-resource-num&gt;http://dx.doi.org/10.1016/j.apjtb.2017.06.003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8" w:tooltip="Hafid, 2017 #6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Hafid et al., 201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nhibited viral entry process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ough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 direct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irucidal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tivity and targeting host cell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1" w:anchor="collection=compounds&amp;query_type=mf&amp;query=C17H14O6&amp;sort=mw&amp;sort_dir=asc" w:tooltip="Find all compounds with formula C17H14O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7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4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14.293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adane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Tian&lt;/Author&gt;&lt;Year&gt;2014&lt;/Year&gt;&lt;RecNum&gt;37&lt;/RecNum&gt;&lt;DisplayText&gt;(Tian, Li, Chai, Shah, &amp;amp; Gong, 2014)&lt;/DisplayText&gt;&lt;record&gt;&lt;rec-number&gt;37&lt;/rec-number&gt;&lt;foreign-keys&gt;&lt;key app="EN" db-id="xfsdv2x0gs0099e9azsxfrrzawpept0tz2s9"&gt;37&lt;/key&gt;&lt;/foreign-keys&gt;&lt;ref-type name="Journal Article"&gt;17&lt;/ref-type&gt;&lt;contributors&gt;&lt;authors&gt;&lt;author&gt;Tian, Shi-Lin&lt;/author&gt;&lt;author&gt;Li, Li&lt;/author&gt;&lt;author&gt;Chai, Wei-Guo&lt;/author&gt;&lt;author&gt;Shah, Syed Noor Muhammad&lt;/author&gt;&lt;author&gt;Gong, Zhen-Hui&lt;/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s&gt;&lt;/contributors&gt;&lt;titles&gt;&lt;title&gt;Effects of silencing key genes in the capsanthin biosynthetic pathway on fruit color of detached pepper fruits&lt;/title&gt;&lt;secondary-title&gt;BMC Plant Biology&lt;/secondary-title&gt;&lt;/titles&gt;&lt;pages&gt;314&lt;/pages&gt;&lt;volume&gt;14&lt;/volum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number&gt;1&lt;/number&gt;&lt;dates&gt;&lt;year&gt;2014&lt;/year&gt;&lt;pub-dates&gt;&lt;date&gt;November 18&lt;/date&gt;&lt;/pub-dates&gt;&lt;/dates&gt;&lt;isbn&gt;1471-2229&lt;/isbn&gt;&lt;label&gt;Tian2014&lt;/label&gt;&lt;work-type&gt;journal article&lt;/work-type&gt;&lt;urls&gt;&lt;related-urls&gt;&lt;url&gt;https://doi.org/10.1186/s12870-014-0314-3&lt;/url&gt;&lt;/related-urls&gt;&lt;/urls&gt;&lt;electronic-resource-num&gt;10.1186/s12870-014-0314-3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2" w:tooltip="Tian, 2014 #37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Tian, Li, Chai, Shah, &amp; Gong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ctivation of the antiviral RNA silencing pathway and the subsequent knockdown of the endogenous host gene in 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TRV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2" w:anchor="collection=compounds&amp;query_type=mf&amp;query=C40H56O3&amp;sort=mw&amp;sort_dir=asc" w:tooltip="Find all compounds with formula C40H56O3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584.88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psanth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Visintini Jaime&lt;/Author&gt;&lt;Year&gt;2013&lt;/Year&gt;&lt;RecNum&gt;62&lt;/RecNum&gt;&lt;DisplayText&gt;(Visintini Jaime et al., 2013)&lt;/DisplayText&gt;&lt;record&gt;&lt;rec-number&gt;62&lt;/rec-number&gt;&lt;foreign-keys&gt;&lt;key app="EN" db-id="xfsdv2x0gs0099e9azsxfrrzawpept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z2s9"&gt;62&lt;/key&gt;&lt;/foreign-keys&gt;&lt;ref-type name="Journal Article"&gt;17&lt;/ref-type&gt;&lt;contributors&gt;&lt;authors&gt;&lt;author&gt;Visintini Jaime, María F.&lt;/author&gt;&lt;author&gt;Redko, Flavia&lt;/author&gt;&lt;author&gt;Muschietti, Liliana V.&lt;/author&gt;&lt;author&gt;Campos, Rodolfo H.&lt;/author&gt;&lt;author&gt;Martino, Virginia S.&lt;/author&gt;&lt;author&gt;Cavallaro, Lucia V.&lt;/author&gt;&lt;/authors&gt;&lt;/contributors&gt;&lt;titles&gt;&lt;title&gt;In vitro antiviral activity of plant extracts from Asteraceae medicinal plants&lt;/title&gt;&lt;secondary-title&gt;Virology Journal&lt;/secondary-title&gt;&lt;/titles&gt;&lt;pages&gt;245-245&lt;/pages&gt;&lt;volume&gt;10&lt;/volume&gt;&lt;dates&gt;&lt;year&gt;2013&lt;/year&gt;&lt;/dates&gt;&lt;publisher&gt;BioMed Central&lt;/publisher&gt;&lt;isbn&gt;1743-422X&lt;/isbn&gt;&lt;accession-num&gt;PMC3733733&lt;/accession-num&gt;&lt;urls&gt;&lt;related-urls&gt;&lt;url&gt;http://www.ncbi.nlm.nih.gov/pmc/articles/PMC3733733/&lt;/url&gt;&lt;/related-urls&gt;&lt;/urls&gt;&lt;electronic-resource-num&gt;10.1186/1743-422x-10-245&lt;/electronic-resource-num&gt;&lt;remote-database-name&gt;Pmc&lt;/remote-database-name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5" w:tooltip="Visintini Jaime, 2013 #6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Visintini Jaime et al.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3" w:anchor="collection=compounds&amp;query_type=mf&amp;query=C15H14O3&amp;sort=mw&amp;sort_dir=asc" w:tooltip="Find all compounds with formula C15H14O3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4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42.27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raxac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Naser&lt;/Author&gt;&lt;Year&gt;2005&lt;/Year&gt;&lt;RecNum&gt;61&lt;/RecNum&gt;&lt;DisplayText&gt;(Naser, Bodinet, Tegtmeier, &amp;amp; Lindequist, 2005)&lt;/DisplayText&gt;&lt;record&gt;&lt;rec-number&gt;61&lt;/rec-number&gt;&lt;foreign-keys&gt;&lt;key app="EN" db-id="xfsdv2x0gs0099e9azsxfrrzawpept0tz2s9"&gt;61&lt;/key&gt;&lt;/foreign-keys&gt;&lt;ref-type name="Journal Article"&gt;17&lt;/ref-type&gt;&lt;contributors&gt;&lt;authors&gt;&lt;author&gt;Naser, Belal&lt;/author&gt;&lt;author&gt;Bodinet, Cornelia&lt;/author&gt;&lt;author&gt;Tegtmeier, Martin&lt;/author&gt;&lt;author&gt;Lindequist, Ulrike&lt;/author&gt;&lt;/author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contributors&gt;&lt;titles&gt;&lt;title&gt;Thuja occidentalis (Arbor vitae): A Review of its Pharmaceutical, Pharmacological and Clinical Properties&lt;/title&gt;&lt;secondary-title&gt;Evidence-based Complementary and Alternative Medicine&lt;/secondary-title&gt;&lt;/titles&gt;&lt;pages&gt;69-78&lt;/pages&gt;&lt;volume&gt;2&lt;/volume&gt;&lt;number&gt;1&lt;/number&gt;&lt;dates&gt;&lt;year&gt;2005&lt;/year&gt;&lt;/dates&gt;&lt;publisher&gt;Oxford University Press&lt;/publisher&gt;&lt;isbn&gt;1741-427X&amp;#xD;1741-4288&lt;/isbn&gt;&lt;accession-num&gt;PMC1062158&lt;/accession-num&gt;&lt;urls&gt;&lt;related-urls&gt;&lt;url&gt;http://www.ncbi.nlm.nih.gov/pmc/articles/PMC1062158/&lt;/url&gt;&lt;/related-urls&gt;&lt;/urls&gt;&lt;electronic-resource-num&gt;10.1093/ecam/neh065&lt;/electronic-resource-num&gt;&lt;remote-database-name&gt;Pmc&lt;/remote-database-name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6" w:tooltip="Naser, 2005 #6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Naser, Bodinet, Tegtmeier, &amp; Lindequist, 200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stimulatory and co-stimulatory effects on cytokine and antibody production and activation of macrophages and other immunocompetent cells, have been evaluated in numerous </w:t>
            </w:r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in vitro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and </w:t>
            </w:r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in vivo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4" w:anchor="collection=compounds&amp;query_type=mf&amp;query=C10H16O&amp;sort=mw&amp;sort_dir=asc" w:tooltip="Find all compounds with formula C10H16O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152.23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ujo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Dong&lt;/Author&gt;&lt;Year&gt;2014&lt;/Year&gt;&lt;RecNum&gt;64&lt;/RecNum&gt;&lt;DisplayText&gt;(Dong et al., 2014)&lt;/DisplayText&gt;&lt;record&gt;&lt;rec-number&gt;64&lt;/rec-number&gt;&lt;foreign-keys&gt;&lt;key app="EN" db-id="xfsdv2x0gs0099e9azsxfrrzawpept0tz2s9"&gt;64&lt;/key&gt;&lt;/foreign-keys&gt;&lt;ref-type name="Journal Article"&gt;17&lt;/ref-type&gt;&lt;contributors&gt;&lt;authors&gt;&lt;author&gt;Dong, Wenjuan&lt;/author&gt;&lt;author&gt;Wei, Xiuli&lt;/author&gt;&lt;author&gt;Zhang, Fayun&lt;/author&gt;&lt;author&gt;Hao, Junfeng&lt;/author&gt;&lt;author&gt;Huang, Feng&lt;/author&gt;&lt;author&gt;Zhang, Chunling&lt;/author&gt;&lt;author&gt;Liang, Wei&lt;/author&gt;&lt;/authors&gt;&lt;/contributors&gt;&lt;titles&gt;&lt;title&gt;A dual character of flavonoids in influenza A virus replication and spread through modulating cell-autonomous immunity by MAPK signaling pathways&lt;/title&gt;&lt;secondary-title&gt;Scientific Report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secondary-title&gt;&lt;/titles&gt;&lt;pages&gt;7237&lt;/pages&gt;&lt;volume&gt;4&lt;/volume&gt;&lt;dates&gt;&lt;year&gt;2014&lt;/year&gt;&lt;/dates&gt;&lt;publisher&gt;Nature Publishing Group&lt;/publisher&gt;&lt;isbn&gt;2045-2322&lt;/isbn&gt;&lt;accession-num&gt;PMC4246350&lt;/accession-num&gt;&lt;urls&gt;&lt;related-urls&gt;&lt;url&gt;http://www.ncbi.nlm.nih.gov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mc/articles/PMC4246350/&lt;/url&gt;&lt;/related-urls&gt;&lt;/urls&gt;&lt;electronic-resource-num&gt;10.1038/srep07237&lt;/electronic-resource-num&gt;&lt;remote-database-name&gt;Pmc&lt;/remote-database-name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7" w:tooltip="Dong, 2014 #6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ong et al.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inhibited virus replication in  influenza A/WSN/33 infected A549 cells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8H34O15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610.56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speridin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Venugopala&lt;/Author&gt;&lt;Year&gt;2013&lt;/Year&gt;&lt;RecNum&gt;68&lt;/RecNum&gt;&lt;DisplayText&gt;(Venugopala, Rashmi, &amp;amp; Odhav, 2013)&lt;/DisplayText&gt;&lt;record&gt;&lt;rec-number&gt;68&lt;/rec-number&gt;&lt;foreign-keys&gt;&lt;key app="EN" db-id="xfsdv2x0gs0099e9azsxfrrzawpept0tz2s9"&gt;68&lt;/key&gt;&lt;/foreign-keys&gt;&lt;ref-type name="Journal Article"&gt;17&lt;/ref-type&gt;&lt;contributors&gt;&lt;authors&gt;&lt;author&gt;Venugopala, K. N.&lt;/author&gt;&lt;author&gt;Rashmi, V.&lt;/author&gt;&lt;author&gt;Odhav, B.&lt;/author&gt;&lt;/authors&gt;&lt;/contributors&gt;&lt;titles&gt;&lt;title&gt;Review on natural coumarin lead compounds for their pharmacological activity&lt;/title&gt;&lt;secondary-title&gt;Biomed Res Int&lt;/secondary-title&gt;&lt;/titles&gt;&lt;pages&gt;24&lt;/pages&gt;&lt;volume&gt;963248&lt;/volume&gt;&lt;number&gt;10&lt;/number&gt;&lt;dates&gt;&lt;year&gt;2013&lt;/year&gt;&lt;/dates&gt;&lt;isbn&gt;2314-6141 (Electronic)&lt;/isbn&gt;&lt;work-typ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Research Support, Non-U S Gov&amp;apos;t&amp;#xD;Review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4" w:tooltip="Venugopala, 2013 #68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Venugopala, Rashmi, &amp; Odhav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Style w:val="Emphasis"/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parainfluenza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type 3 virus [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5" w:anchor="collection=compounds&amp;query_type=mf&amp;query=C10H8O4&amp;sort=mw&amp;sort_dir=asc" w:tooltip="Find all compounds with formula C10H8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192.1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pole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Dayem&lt;/Author&gt;&lt;Year&gt;2015&lt;/Year&gt;&lt;RecNum&gt;64&lt;/RecNum&gt;&lt;DisplayText&gt;(Dayem, Choi, Kim, &amp;amp; Cho, 2015)&lt;/DisplayText&gt;&lt;record&gt;&lt;rec-number&gt;64&lt;/rec-number&gt;&lt;foreign-keys&gt;&lt;key app="EN" db-id="0vrrfae09at9f6ezrs65dfsupxfr0wztwap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2"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imestamp="1513409642"&gt;64&lt;/key&gt;&lt;/foreign-keys&gt;&lt;ref-type name="Journal Article"&gt;17&lt;/ref-type&gt;&lt;contributors&gt;&lt;authors&gt;&lt;author&gt;Dayem, Ahmed Abdal&lt;/author&gt;&lt;author&gt;Choi, Hye Yeon&lt;/author&gt;&lt;author&gt;Kim, Young Bong&lt;/author&gt;&lt;author&gt;Cho, Ssang-Goo&lt;/author&gt;&lt;/authors&gt;&lt;/contributors&gt;&lt;titles&gt;&lt;title&gt;Antiviral Effect of Methylated Flavonol Isorhamnetin against Influenza&lt;/title&gt;&lt;secondary-title&gt;PLOS ONE&lt;/secondary-title&gt;&lt;/titles&gt;&lt;periodical&gt;&lt;full-title&gt;PLOS ONE&lt;/full-title&gt;&lt;/periodical&gt;&lt;pages&gt;e0121610&lt;/pages&gt;&lt;volume&gt;1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volume&gt;&lt;number&gt;3&lt;/number&gt;&lt;dates&gt;&lt;year&gt;2015&lt;/year&gt;&lt;/dates&gt;&lt;publisher&gt;Public Library of Science&lt;/publisher&gt;&lt;urls&gt;&lt;related-urls&gt;&lt;url&gt;https://doi.org/10.1371/journal.pone.0121610&lt;/url&gt;&lt;/related-urls&gt;&lt;/urls&gt;&lt;electronic-resource-num&gt;10.1371/journal.pone.012161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6" w:tooltip="Dayem, 2015 #6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ayem, Choi, Kim, &amp; Cho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reduced virus-induced ROS generation and blocked cytoplasmic lysosome acidification and the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lipidatio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 of microtubule associated protein1 light chain 3-B in Influenza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8H32O1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624.54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orhamne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>
                <w:fldData xml:space="preserve">PEVuZE5vdGU+PENpdGU+PEF1dGhvcj5EYW88L0F1dGhvcj48WWVhcj4yMDEyPC9ZZWFyPjxSZWNO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</w:fldData>
              </w:fldCha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>
                <w:fldData xml:space="preserve">PEVuZE5vdGU+PENpdGU+PEF1dGhvcj5EYW88L0F1dGhvcj48WWVhcj4yMDEyPC9ZZWFyPjxSZWNO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</w:fldData>
              </w:fldCha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.DATA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5" w:tooltip="Dao, 2012 #1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ao et al., 201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FA NA inhibitor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6" w:anchor="collection=compounds&amp;query_type=mf&amp;query=C25H28O15&amp;sort=mw&amp;sort_dir=asc" w:tooltip="Find all compounds with formula C25H28O1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568.48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olygalaxanthon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III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Atta-ur-Rahman.&lt;/Author&gt;&lt;Year&gt;2003&lt;/Year&gt;&lt;RecNum&gt;69&lt;/RecNum&gt;&lt;DisplayText&gt;(Atta-ur-Rahman., 2003)&lt;/DisplayText&gt;&lt;record&gt;&lt;rec-number&gt;69&lt;/rec-number&gt;&lt;foreign-keys&gt;&lt;key app="EN" db-id="xfsdv2x0gs0099e9azsxfrrzawpept0tz2s9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"&gt;69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Atta-ur-Rahman.&lt;/author&gt;&lt;/authors&gt;&lt;/contributors&gt;&lt;titles&gt;&lt;secondary-title&gt;Studies in Natural Products Chemistry Volume 29, Part J, Pages 3-902 (2003). Bioactive Natural Products (Part J). Edited by Atta-ur-Rahman.&lt;/secondary-title&gt;&lt;/titles&gt;&lt;periodical&gt;&lt;full-title&gt;Studies in Natural Products Chemistry Volume 29, Part J, Pages 3-902 (2003). Bioactive Natural Products (Part J). Edited by Atta-ur-Rahman.&lt;/full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-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itle&gt;&lt;/periodical&gt;&lt;dates&gt;&lt;year&gt;2003&lt;/year&gt;&lt;/dates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" w:tooltip="Atta-ur-Rahman., 2003 #69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Atta-ur-Rahman., 200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7" w:anchor="collection=compounds&amp;query_type=mf&amp;query=C25H26O6&amp;sort=mw&amp;sort_dir=asc" w:tooltip="Find all compounds with formula C25H26O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22.47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ngeno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Chung&lt;/Author&gt;&lt;Year&gt;2014&lt;/Year&gt;&lt;RecNum&gt;70&lt;/RecNum&gt;&lt;DisplayText&gt;(Chung, Chien, Huang, Yao, &amp;amp; Lee, 2014)&lt;/DisplayText&gt;&lt;record&gt;&lt;rec-number&gt;70&lt;/rec-number&gt;&lt;foreign-keys&gt;&lt;key app="EN" db-id="xfsdv2x0gs0099e9azsxfrrzawpept0tz2s9"&gt;70&lt;/key&gt;&lt;/foreign-keys&gt;&lt;ref-type name="Journal Article"&gt;17&lt;/ref-type&gt;&lt;contributors&gt;&lt;authors&gt;&lt;author&gt;Chung, S. T.&lt;/author&gt;&lt;author&gt;Chien, P. Y.&lt;/author&gt;&lt;author&gt;Huang, W. H.&lt;/author&gt;&lt;author&gt;Yao, C. W.&lt;/author&gt;&lt;author&gt;Lee, A. R.&lt;/author&gt;&lt;/author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contributors&gt;&lt;titles&gt;&lt;title&gt;Synthesis and anti-influenza activities of novel baicalein analogs&lt;/title&gt;&lt;secondary-title&gt;Chem Pharm Bull&lt;/secondary-title&gt;&lt;/titles&gt;&lt;pages&gt;415-21&lt;/pages&gt;&lt;volume&gt;62&lt;/volume&gt;&lt;number&gt;5&lt;/number&gt;&lt;dates&gt;&lt;year&gt;2014&lt;/year&gt;&lt;/dates&gt;&lt;isbn&gt;1347-5223 (Electronic)&amp;#xD;0009-2363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3" w:tooltip="Chung, 2014 #7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Chung, Chien, Huang, Yao, &amp; Lee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inhibited virus replication in H1N1 Tamiflu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8" w:anchor="collection=compounds&amp;query_type=mf&amp;query=C15H10O5&amp;sort=mw&amp;sort_dir=asc" w:tooltip="Find all compounds with formula C15H10O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70.2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icae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Kim&lt;/Author&gt;&lt;RecNum&gt;71&lt;/RecNum&gt;&lt;DisplayText&gt;(Kim, Jeon, &amp;amp; Ko)&lt;/DisplayText&gt;&lt;record&gt;&lt;rec-number&gt;71&lt;/rec-number&gt;&lt;foreign-keys&gt;&lt;key app="EN" db-id="xfsdv2x0gs0099e9azsxfrrzawpept0tz2s9"&gt;71&lt;/key&gt;&lt;/foreign-keys&gt;&lt;ref-type name="Book"&gt;6&lt;/ref-type&gt;&lt;contributors&gt;&lt;authors&gt;&lt;author&gt;Kim, H. K.&lt;/author&gt;&lt;author&gt;Jeon, W. K.&lt;/author&gt;&lt;author&gt;Ko, B. S.&lt;/author&gt;&lt;/authors&gt;&lt;/contributors&gt;&lt;titles&gt;&lt;title&gt;Flavanone glycosides from Citrus junos and their anti-influenza virus activity&lt;/title&gt;&lt;/titles&gt;&lt;dates&gt;&lt;/dates&gt;&lt;publisher&gt;Planta Med. 2001 Aug;67(6):548-9.&lt;/publisher&gt;&lt;isbn&gt;0032-0943 (Print)&amp;#xD;0032-0943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4" w:tooltip="Kim,  #7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Kim, Jeon, &amp; Ko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CHIKV in vitro replication inhibited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5H12O5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272.256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ringe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Ji&lt;/Author&gt;&lt;Year&gt;2015&lt;/Year&gt;&lt;RecNum&gt;117&lt;/RecNum&gt;&lt;DisplayText&gt;(Ji et al., 2015)&lt;/DisplayText&gt;&lt;record&gt;&lt;rec-number&gt;117&lt;/rec-number&gt;&lt;foreign-keys&gt;&lt;key app="EN" db-id="xfsdv2x0gs0099e9azsxfrrzawpept0tz2s9"&gt;117&lt;/key&gt;&lt;/foreign-keys&gt;&lt;ref-type name="Journal Article"&gt;17&lt;/ref-type&gt;&lt;contributors&gt;&lt;authors&gt;&lt;author&gt;Ji, P.&lt;/author&gt;&lt;author&gt;Chen, C.&lt;/author&gt;&lt;author&gt;Hu, Y.&lt;/author&gt;&lt;author&gt;Zhan, Z.&lt;/author&gt;&lt;author&gt;Pan, W.&lt;/author&gt;&lt;author&gt;Li, R.&lt;/author&gt;&lt;author&gt;Li, E.&lt;/author&gt;&lt;author&gt;G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,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H. M.&lt;/author&gt;&lt;author&gt;Yang, G.&lt;/author&gt;&lt;/authors&gt;&lt;/contributors&gt;&lt;titles&gt;&lt;title&gt;Antiviral activity of Paulownia tomentosa against enterovirus 71 of hand, foot, and mouth disease&lt;/title&gt;&lt;secondary-title&gt;Biol Pharm Bull&lt;/secondary-title&gt;&lt;/titles&gt;&lt;pages&gt;1-6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ages&gt;&lt;volume&gt;38&lt;/volume&gt;&lt;number&gt;1&lt;/number&gt;&lt;dates&gt;&lt;year&gt;2015&lt;/year&gt;&lt;/dates&gt;&lt;isbn&gt;1347-5215 (Electronic)&amp;#xD;0918-6158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0" w:tooltip="Ji, 2015 #117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Ji et al.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pigen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Restricts FMDV Infection and Inhibits Viral IRE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19" w:anchor="collection=compounds&amp;query_type=mf&amp;query=C15H10O5&amp;sort=mw&amp;sort_dir=asc" w:tooltip="Find all compounds with formula C15H10O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70.2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pige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Johari&lt;/Author&gt;&lt;Year&gt;2012&lt;/Year&gt;&lt;RecNum&gt;118&lt;/RecNum&gt;&lt;DisplayText&gt;(Johari, Kianmehr, Mustafa, Abubakar, &amp;amp; Zandi, 2012)&lt;/DisplayText&gt;&lt;record&gt;&lt;rec-number&gt;118&lt;/rec-number&gt;&lt;foreign-keys&gt;&lt;key app="EN" db-id="xfsdv2x0gs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099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e9azsxfrrzawpept0tz2s9"&gt;118&lt;/key&gt;&lt;/foreign-keys&gt;&lt;ref-type name="Journal Article"&gt;17&lt;/ref-type&gt;&lt;contributors&gt;&lt;authors&gt;&lt;author&gt;Johari, J.&lt;/author&gt;&lt;author&gt;Kianmehr, A.&lt;/author&gt;&lt;author&gt;Mustafa, M. R.&lt;/author&gt;&lt;author&gt;Abubakar, S.&lt;/author&gt;&lt;author&gt;Zandi, K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.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&lt;/authors&gt;&lt;/contributors&gt;&lt;titles&gt;&lt;title&gt;Antiviral activity of baicalein and quercetin against the Japanese encephalitis virus&lt;/title&gt;&lt;secondary-title&gt;Int J Mol Sci&lt;/secondary-title&gt;&lt;/titles&gt;&lt;pages&gt;16785-95&lt;/pages&gt;&lt;volume&gt;13&lt;/volume&gt;&lt;number&gt;12&lt;/number&gt;&lt;dates&gt;&lt;year&gt;2012&lt;/year&gt;&lt;/dates&gt;&lt;isbn&gt;1422-0067 (Electronic)&amp;#xD;1422-0067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2" w:tooltip="Johari, 2012 #175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Johari, Kianmehr, Mustafa, Abubakar, &amp; Zandi, 201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dengue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0" w:anchor="collection=compounds&amp;query_type=mf&amp;query=C15H10O7&amp;sort=mw&amp;sort_dir=asc" w:tooltip="Find all compounds with formula C15H10O7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02.23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ercetin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Fan&lt;/Author&gt;&lt;Year&gt;2016&lt;/Year&gt;&lt;RecNum&gt;119&lt;/RecNum&gt;&lt;DisplayText&gt;(Fan, Qian, Qian, &amp;amp; Li, 2016)&lt;/DisplayText&gt;&lt;record&gt;&lt;rec-number&gt;119&lt;/rec-number&gt;&lt;foreign-keys&gt;&lt;key app="EN" db-id="xfsdv2x0gs0099e9azsxfrrzawpept0tz2s9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"&gt;119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Fan, W.&lt;/author&gt;&lt;author&gt;Qian, S.&lt;/author&gt;&lt;author&gt;Qian, P.&lt;/author&gt;&lt;author&gt;Li, X.&lt;/author&gt;&lt;/authors&gt;&lt;/contributors&gt;&lt;titles&gt;&lt;title&gt;Antiviral activity of luteolin against Japanese encephalitis virus&lt;/title&gt;&lt;secondary-title&gt;Virus Res&lt;/secondary-title&gt;&lt;/titles&gt;&lt;pages&gt;112-6&lt;/pages&gt;&lt;volume&gt;220&lt;/volume&gt;&lt;dates&gt;&lt;year&gt;2016&lt;/year&gt;&lt;/dates&gt;&lt;isbn&gt;1872-7492 (Electronic)&amp;#xD;0168-1702 (Linking)&lt;/isbn&gt;&lt;urls&gt;&lt;/urls&gt;&lt;/record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0" w:tooltip="Fan, 2016 #14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Fan, Qian, Qian, &amp; Li, 2016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uteol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gainst Japanese encephalitis viru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5H10O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86.23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uteol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Amblard&lt;/Author&gt;&lt;Year&gt;2006&lt;/Year&gt;&lt;RecNum&gt;120&lt;/RecNum&gt;&lt;DisplayText&gt;(Amblard, Delinsky, Arbiser, &amp;amp; Schinazi, 2006)&lt;/DisplayText&gt;&lt;record&gt;&lt;rec-number&gt;120&lt;/rec-number&gt;&lt;foreign-keys&gt;&lt;key app="EN" db-id="xfsdv2x0gs0099e9azsxfrrzawpept0tz2s9"&gt;120&lt;/key&gt;&lt;/foreign-keys&gt;&lt;ref-type name="Journal Article"&gt;17&lt;/ref-type&gt;&lt;contributors&gt;&lt;authors&gt;&lt;author&gt;Amblard, F.&lt;/author&gt;&lt;author&gt;Delinsky, D.&lt;/author&gt;&lt;author&gt;Arbiser, J. L.&lt;/author&gt;&lt;author&gt;Schinazi, R. F.&lt;/author&gt;&lt;/authors&gt;&lt;/contributors&gt;&lt;titles&gt;&lt;title&gt;Facile purification of honokiol and its antiviral and cytotoxic properties&lt;/title&gt;&lt;secondary-title&gt;J Med Chem&lt;/secondary-title&gt;&lt;/titles&gt;&lt;pages&gt;3426-7&lt;/pages&gt;&lt;volume&gt;49&lt;/volume&gt;&lt;number&gt;11&lt;/number&gt;&lt;dates&gt;&lt;year&gt;2006&lt;/year&gt;&lt;/dates&gt;&lt;isbn&gt;0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22-2623 (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rint)&amp;#xD;0022-2623 (Linking)&lt;/isbn&gt;&lt;work-type&gt;Research Support, N I H , Extramural&amp;#xD;Research Support, Non-U S Gov&amp;apos;t&amp;#xD;Research Support, U S Gov&amp;apos;t, Non-P H S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" w:tooltip="Amblard, 2006 #12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Amblard, Delinsky, Arbiser, &amp; Schinazi, 2006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nd cytotoxic properties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8H18O2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66.3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nokiol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Lin&lt;/Author&gt;&lt;Year&gt;2017&lt;/Year&gt;&lt;RecNum&gt;121&lt;/RecNum&gt;&lt;DisplayText&gt;(S. C. Lin, Chen, Li, Lin, &amp;amp; Wang, 2017)&lt;/DisplayText&gt;&lt;record&gt;&lt;rec-number&gt;121&lt;/rec-number&gt;&lt;foreign-keys&gt;&lt;key app="EN" db-id="xfsdv2x0gs0099e9azsxfrrzawpept0tz2s9"&gt;121&lt;/key&gt;&lt;/foreign-keys&gt;&lt;ref-type name="Journal Article"&gt;17&lt;/ref-type&gt;&lt;contributors&gt;&lt;authors&gt;&lt;author&gt;Lin, S. C.&lt;/author&gt;&lt;author&gt;Chen, M. C.&lt;/author&gt;&lt;author&gt;Li, S.&lt;/author&gt;&lt;author&gt;Lin, C. C.&lt;/author&gt;&lt;author&gt;Wang, T. T.&lt;/author&gt;&lt;/authors&gt;&lt;/contributors&gt;&lt;titles&gt;&lt;title&gt;Antiviral activity of nobiletin against chikungunya virus in vitro&lt;/title&gt;&lt;secondary-title&gt;Antivir Ther&lt;/secondary-title&gt;&lt;/titles&gt;&lt;volume&gt;13&lt;/volume&gt;&lt;number&gt;10&lt;/number&gt;&lt;dates&gt;&lt;year&gt;2017&lt;/year&gt;&lt;/dates&gt;&lt;isbn&gt;2040-2058 (Electronic)&amp;#xD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;1359-6535 (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8" w:tooltip="Lin, 2017 #12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. C. Lin, Chen, Li, Lin, &amp; Wang, 201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bilet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gainst chikungunya virus in vitro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1" w:anchor="collection=compounds&amp;query_type=mf&amp;query=C21H22O8&amp;sort=mw&amp;sort_dir=asc" w:tooltip="Find all compounds with formula C21H22O8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402.39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beli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Lin&lt;/Author&gt;&lt;Year&gt;2013&lt;/Year&gt;&lt;RecNum&gt;122&lt;/RecNum&gt;&lt;DisplayText&gt;(L.-T. Lin et al., 2013)&lt;/DisplayText&gt;&lt;record&gt;&lt;rec-number&gt;122&lt;/rec-number&gt;&lt;foreign-keys&gt;&lt;key app="EN" db-id="xfsdv2x0gs0099e9azsxfrrzawpept0tz2s9"&gt;122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Lin, Liang-Tzung&lt;/author&gt;&lt;author&gt;Chen, Ting-Ying&lt;/author&gt;&lt;author&gt;Lin, Song-Chow&lt;/author&gt;&lt;author&gt;Chung, Chueh-Yao&lt;/author&gt;&lt;author&gt;Lin, Ta-Chen&lt;/author&gt;&lt;author&gt;Wang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,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Guey-Horng&lt;/author&gt;&lt;author&gt;Anderson, Robert&lt;/author&gt;&lt;author&gt;Lin, Chun-Ching&lt;/author&gt;&lt;author&gt;Richardson, Christopher D.&lt;/author&gt;&lt;/authors&gt;&lt;/contributors&gt;&lt;titles&gt;&lt;title&gt;Broad-spectrum antiviral activity of chebulagic acid and punicalagin against viruses that use glycosaminoglycans for entry&lt;/title&gt;&lt;secondary-title&gt;BMC Microbiology&lt;/secondary-title&gt;&lt;/titles&gt;&lt;pages&gt;187&lt;/pages&gt;&lt;volume&gt;13&lt;/volume&gt;&lt;number&gt;1&lt;/number&gt;&lt;dates&gt;&lt;year&gt;2013&lt;/year&gt;&lt;pub-dates&gt;&lt;date&gt;2013/08/07&lt;/date&gt;&lt;/pub-dates&gt;&lt;/dates&gt;&lt;isbn&gt;1471-2180&lt;/isbn&gt;&lt;urls&gt;&lt;related-urls&gt;&lt;url&gt;https://doi.org/10.1186/1471-2180-13-187&lt;/url&gt;&lt;/related-urls&gt;&lt;/urls&gt;&lt;electronic-resource-num&gt;10.1186/1471-2180-13-187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6" w:tooltip="Lin, 2013 #12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L.-T. Lin et al.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nhibits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ycosaminoglycan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for entr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2" w:anchor="collection=compounds&amp;query_type=mf&amp;query=C48H28O30&amp;sort=mw&amp;sort_dir=asc" w:tooltip="Find all compounds with formula C48H28O30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0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1084.722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unicalag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Traboulsi&lt;/Author&gt;&lt;Year&gt;2015&lt;/Year&gt;&lt;RecNum&gt;123&lt;/RecNum&gt;&lt;DisplayText&gt;(Traboulsi et al., 2015)&lt;/DisplayText&gt;&lt;record&gt;&lt;rec-number&gt;123&lt;/rec-number&gt;&lt;foreign-keys&gt;&lt;key app="EN" db-id="xfsdv2x0gs0099e9azsxfrrzawpept0tz2s9"&gt;12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3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Traboulsi, H.&lt;/author&gt;&lt;author&gt;Cloutier, A.&lt;/author&gt;&lt;author&gt;Boyapelly, K.&lt;/author&gt;&lt;author&gt;Bonin, M. A.&lt;/author&gt;&lt;author&gt;Marsault, E.&lt;/author&gt;&lt;author&gt;Cantin, A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.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M.&lt;/author&gt;&lt;author&gt;Richter, M. V.&lt;/author&gt;&lt;/authors&gt;&lt;/contributors&gt;&lt;titles&gt;&lt;title&gt;The Flavonoid Isoliquiritigenin Reduces Lung Inflammation and Mouse Morbidity during Influenza Virus Infection&lt;/title&gt;&lt;secondary-title&gt;Antimicrob Agents Chemother&lt;/secondary-title&gt;&lt;/titles&gt;&lt;pages&gt;6317-27&lt;/pages&gt;&lt;volume&gt;59&lt;/volume&gt;&lt;number&gt;10&lt;/number&gt;&lt;dates&gt;&lt;year&gt;2015&lt;/year&gt;&lt;/dates&gt;&lt;isbn&gt;1098-6596 (Electronic)&amp;#xD;0066-4804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3" w:tooltip="Traboulsi, 2015 #12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Traboulsi et al.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oliquiritigen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gainst influenza virus PR8/H1N1 in human bronchial epithelial cell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3" w:anchor="collection=compounds&amp;query_type=mf&amp;query=C15H12O4&amp;sort=mw&amp;sort_dir=asc" w:tooltip="Find all compounds with formula C15H12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56.25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oliquiritge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312AC9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Gravina&lt;/Author&gt;&lt;Year&gt;2011&lt;/Year&gt;&lt;RecNum&gt;140&lt;/RecNum&gt;&lt;DisplayText&gt;(Gravina et al., 2011)&lt;/DisplayText&gt;&lt;record&gt;&lt;rec-number&gt;140&lt;/rec-number&gt;&lt;foreign-keys&gt;&lt;key app="EN" db-id="xfsdv2x0gs0099e9azsxfrrzawpept0tz2s9"&gt;140&lt;/key&gt;&lt;/foreign-keys&gt;&lt;ref-type name="Journal Article"&gt;17&lt;/ref-type&gt;&lt;contributors&gt;&lt;authors&gt;&lt;author&gt;Gravina, H. D.&lt;/author&gt;&lt;author&gt;Tafuri, N. F.&lt;/author&gt;&lt;author&gt;Silva Júnior, A.&lt;/author&gt;&lt;author&gt;Fietto, J. L. R.&lt;/author&gt;&lt;author&gt;Oliveira, T. T.&lt;/author&gt;&lt;author&gt;Diaz, M. A. N.&lt;/author&gt;&lt;author&gt;Almeida, M. R.&lt;/author&gt;&lt;/authors&gt;&lt;/contributors&gt;&lt;titles&gt;&lt;title&gt;In vitro assessment of the antiviral potential of trans-cinnamic acid, quercetin and morin against equid herpesvirus 1&lt;/title&gt;&lt;secondary-title&gt;Research in Veterinary Science&lt;/secondary-title&gt;&lt;/titles&gt;&lt;pages&gt;e158-e162&lt;/pages&gt;&lt;volume&gt;91&lt;/volume&gt;&lt;number&gt;3&lt;/number&gt;&lt;keywords&gt;&lt;keyword&gt;Antiviral activity&lt;/keyword&gt;&lt;keyword&gt;Flavonoids&lt;/keyword&gt;&lt;keyword&gt;EHV-1&lt;/keyword&gt;&lt;/keywords&gt;&lt;dates&gt;&lt;year&gt;2011&lt;/year&gt;&lt;pub-dates&gt;&lt;date&gt;2011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/12/01/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date&gt;&lt;/pub-dates&gt;&lt;/dates&gt;&lt;isbn&gt;0034-5288&lt;/isbn&gt;&lt;urls&gt;&lt;related-urls&gt;&lt;url&gt;http://www.sciencedirect.com/science/article/pii/S0034528810003905&lt;/url&gt;&lt;/related-urls&gt;&lt;/urls&gt;&lt;electronic-resource-num&gt;https://doi.org/10.1016/j.rvsc.2010.11.010&lt;/electronic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-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7" w:tooltip="Gravina, 2011 #14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Gravina et al., 2011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effect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aolanganmao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Granules on influenza A viru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4" w:anchor="collection=compounds&amp;query_type=mf&amp;query=C22H22O11&amp;sort=mw&amp;sort_dir=asc" w:tooltip="Find all compounds with formula C22H22O11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1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62.40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moplantag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Ghamali&lt;/Author&gt;&lt;Year&gt;2016&lt;/Year&gt;&lt;RecNum&gt;37&lt;/RecNum&gt;&lt;DisplayText&gt;(Ghamali et al., 2016)&lt;/DisplayText&gt;&lt;record&gt;&lt;rec-number&gt;37&lt;/rec-number&gt;&lt;foreign-keys&gt;&lt;key app="EN" db-id="vdrr0tt2hf0wabeeepwxad9qaw5pdawsxvpp" timestamp="1517467240"&gt;37&lt;/key&gt;&lt;/foreign-keys&gt;&lt;ref-type name="Journal Article"&gt;17&lt;/ref-type&gt;&lt;contributors&gt;&lt;authors&gt;&lt;author&gt;Ghamali, Mounir&lt;/author&gt;&lt;author&gt;Chtita, Samir&lt;/author&gt;&lt;author&gt;Hmamouchi, Rachid&lt;/author&gt;&lt;author&gt;Adad, Azeddine&lt;/author&gt;&lt;author&gt;Bouachrine, Mohammed&lt;/author&gt;&lt;author&gt;Lakhlifi, Tahar&lt;/author&gt;&lt;/authors&gt;&lt;/contributors&gt;&lt;titles&gt;&lt;title&gt;The inhibitory activity of aldose reductase of flavonoid compounds: Combining DFT and QSAR calculations&lt;/title&gt;&lt;secondary-title&gt;Journal of Taibah University for Science&lt;/secondary-title&gt;&lt;/titles&gt;&lt;periodical&gt;&lt;full-title&gt;Journal of Taibah University for Science&lt;/full-title&gt;&lt;/periodical&gt;&lt;pages&gt;534-542&lt;/pages&gt;&lt;volume&gt;10&lt;/volume&gt;&lt;number&gt;4&lt;/number&gt;&lt;keywords&gt;&lt;keyword&gt;QSAR model&lt;/keyword&gt;&lt;keyword&gt;DFT study&lt;/keyword&gt;&lt;keyword&gt;Flavonoids&lt;/keyword&gt;&lt;keyword&gt;Aldose reductase&lt;/keyword&gt;&lt;keyword&gt;Artificial neural network&lt;/keyword&gt;&lt;/keywords&gt;&lt;dates&gt;&lt;year&gt;2016&lt;/year&gt;&lt;pub-dates&gt;&lt;date&gt;2016/07/01/&lt;/date&gt;&lt;/pub-dates&gt;&lt;/dates&gt;&lt;isbn&gt;1658-3655&lt;/isbn&gt;&lt;urls&gt;&lt;related-urls&gt;&lt;url&gt;http://www.sciencedirect.com/science/article/pii/S165836551500165X&lt;/url&gt;&lt;/related-urls&gt;&lt;/urls&gt;&lt;electronic-resource-num&gt;https://doi.org/10.1016/j.jtusci.2015.09.006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6" w:tooltip="Ghamali, 2016 #37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Ghamali et al., 2016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5" w:anchor="collection=compounds&amp;query_type=mf&amp;query=C22H22O12&amp;sort=mw&amp;sort_dir=asc" w:tooltip="Find all compounds with formula C22H22O12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tabs>
                <w:tab w:val="left" w:pos="1308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8.406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pitr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312AC9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lastRenderedPageBreak/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pivack&lt;/Author&gt;&lt;Year&gt;1982&lt;/Year&gt;&lt;RecNum&gt;136&lt;/RecNum&gt;&lt;DisplayText&gt;(Spivack, Prusoff, &amp;amp; Tritton, 1982)&lt;/DisplayText&gt;&lt;record&gt;&lt;rec-number&gt;136&lt;/rec-number&gt;&lt;foreign-keys&gt;&lt;key app="EN" db-id="xfsdv2x0gs0099e9azsxfrrzawpept0tz2s9"&gt;136&lt;/key&gt;&lt;/foreign-keys&gt;&lt;ref-type name="Journal Article"&gt;17&lt;/ref-type&gt;&lt;contributors&gt;&lt;authors&gt;&lt;author&gt;Spivack, J. G.&lt;/author&gt;&lt;author&gt;Prusoff, W. H.&lt;/author&gt;&lt;author&gt;Tritton, T. R.&lt;/author&gt;&lt;/authors&gt;&lt;/contributors&gt;&lt;titles&gt;&lt;title&gt;A study of the antiviral mechanism of action of 2-deoxy-D-glucose: normally glycosylated proteins are not strictly required for herpes simplex virus attachment but increase viral penetration and infectivity&lt;/title&gt;&lt;secondary-title&gt;Virology&lt;/secondary-title&gt;&lt;/titles&gt;&lt;page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123-38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ages&gt;&lt;volume&gt;123&lt;/volume&gt;&lt;number&gt;1&lt;/number&gt;&lt;dates&gt;&lt;year&gt;1982&lt;/year&gt;&lt;/dates&gt;&lt;isbn&gt;0042-6822 (Print)&amp;#xD;0042-6822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0" w:tooltip="Spivack, 1982 #136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pivack, Prusoff, &amp; Tritton, 198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6" w:anchor="collection=compounds&amp;query_type=mf&amp;query=C21H20O12&amp;sort=mw&amp;sort_dir=asc" w:tooltip="Find all compounds with formula C21H20O12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464.37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-hydroxyluteolin 7-O-glycoside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312AC9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Gravina&lt;/Author&gt;&lt;Year&gt;2011&lt;/Year&gt;&lt;RecNum&gt;140&lt;/RecNum&gt;&lt;DisplayText&gt;(Gravina et al., 2011)&lt;/DisplayText&gt;&lt;record&gt;&lt;rec-number&gt;140&lt;/rec-number&gt;&lt;foreign-keys&gt;&lt;key app="EN" db-id="xfsdv2x0gs0099e9azsxfrrzawpept0tz2s9"&gt;140&lt;/key&gt;&lt;/foreign-keys&gt;&lt;ref-type name="Journal Article"&gt;17&lt;/ref-type&gt;&lt;contributors&gt;&lt;authors&gt;&lt;author&gt;Gravina, H. D.&lt;/author&gt;&lt;author&gt;Tafuri, N. F.&lt;/author&gt;&lt;author&gt;Silva Júnior, A.&lt;/author&gt;&lt;author&gt;Fietto, J. L. R.&lt;/author&gt;&lt;author&gt;Oliveira, T. T.&lt;/author&gt;&lt;author&gt;Diaz, M. A. N.&lt;/author&gt;&lt;author&gt;Almeida, M. R.&lt;/author&gt;&lt;/authors&gt;&lt;/contributors&gt;&lt;titles&gt;&lt;title&gt;In vitro assessment of the antiviral potential of trans-cinnamic acid, quercetin and morin against equid herpesvirus 1&lt;/title&gt;&lt;secondary-title&gt;Research in Veterinary Science&lt;/secondary-title&gt;&lt;/titles&gt;&lt;pages&gt;e158-e162&lt;/pages&gt;&lt;volume&gt;91&lt;/volume&gt;&lt;number&gt;3&lt;/number&gt;&lt;keywords&gt;&lt;keyword&gt;Antiviral activity&lt;/keyword&gt;&lt;keyword&gt;Flavonoids&lt;/keyword&gt;&lt;keyword&gt;EHV-1&lt;/keyword&gt;&lt;/keywords&gt;&lt;dates&gt;&lt;year&gt;2011&lt;/year&gt;&lt;pub-dates&gt;&lt;date&gt;2011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/12/01/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date&gt;&lt;/pub-dates&gt;&lt;/dates&gt;&lt;isbn&gt;0034-5288&lt;/isbn&gt;&lt;urls&gt;&lt;related-urls&gt;&lt;url&gt;http://www.sciencedirect.com/science/article/pii/S0034528810003905&lt;/url&gt;&lt;/related-urls&gt;&lt;/urls&gt;&lt;electronic-resource-num&gt;https://doi.org/10.1016/j.rvsc.2010.11.010&lt;/electronic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-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7" w:tooltip="Gravina, 2011 #14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Gravina et al., 2011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7" w:anchor="collection=compounds&amp;query_type=mf&amp;query=C22H22O10&amp;sort=mw&amp;sort_dir=asc" w:tooltip="Find all compounds with formula C22H22O10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46.40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ringenin-7-</w:t>
            </w:r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β-</w:t>
            </w:r>
            <w:r w:rsidRPr="008623FE">
              <w:rPr>
                <w:rStyle w:val="small-caps"/>
                <w:rFonts w:asciiTheme="majorBidi" w:hAnsiTheme="majorBidi" w:cstheme="majorBidi"/>
                <w:smallCaps/>
                <w:color w:val="000000" w:themeColor="text1"/>
                <w:sz w:val="16"/>
                <w:szCs w:val="16"/>
              </w:rPr>
              <w:t>d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ucopyranosid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ong&lt;/Author&gt;&lt;Year&gt;2005&lt;/Year&gt;&lt;RecNum&gt;125&lt;/RecNum&gt;&lt;DisplayText&gt;(Song, Lee, &amp;amp; Seong, 2005)&lt;/DisplayText&gt;&lt;record&gt;&lt;rec-number&gt;125&lt;/rec-number&gt;&lt;foreign-keys&gt;&lt;key app="EN" db-id="xfsdv2x0gs0099e9azsxfrrzawpept0tz2s9"&gt;1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25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Song, J. M.&lt;/author&gt;&lt;author&gt;Lee, K. H.&lt;/author&gt;&lt;author&gt;Seong, B. L.&lt;/author&gt;&lt;/authors&gt;&lt;/contributors&gt;&lt;titles&gt;&lt;title&gt;Antiviral effect of catechins in green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ea on influenza virus&lt;/title&gt;&lt;secondary-title&gt;Antiviral Res&lt;/secondary-title&gt;&lt;/titles&gt;&lt;pages&gt;66-74&lt;/pages&gt;&lt;volume&gt;68&lt;/volume&gt;&lt;number&gt;2&lt;/number&gt;&lt;dates&gt;&lt;year&gt;2005&lt;/year&gt;&lt;/dates&gt;&lt;isbn&gt;0166-3542 (Print)&amp;#xD;0166-3542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9" w:tooltip="Song, 2005 #125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ong, Lee, &amp; Seong, 200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infective &amp; antiviral properties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5H14O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290.27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Wu&lt;/Author&gt;&lt;Year&gt;2007&lt;/Year&gt;&lt;RecNum&gt;126&lt;/RecNum&gt;&lt;DisplayText&gt;(Wu, Yang, Huang, Liu, &amp;amp; Wu, 2007)&lt;/DisplayText&gt;&lt;record&gt;&lt;rec-number&gt;126&lt;/rec-number&gt;&lt;foreign-keys&gt;&lt;key app="EN" db-id="xfsdv2x0gs0099e9azsxfrrzawpept0tz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2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s9"&gt;126&lt;/key&gt;&lt;/foreign-keys&gt;&lt;ref-type name="Journal Article"&gt;17&lt;/ref-type&gt;&lt;contributors&gt;&lt;authors&gt;&lt;author&gt;Wu, L. L.&lt;/author&gt;&lt;author&gt;Yang, X. B.&lt;/author&gt;&lt;author&gt;Huang, Z. M.&lt;/author&gt;&lt;author&gt;Liu, H. Z.&lt;/author&gt;&lt;author&gt;Wu, G. X.&lt;/author&gt;&lt;/authors&gt;&lt;/contributors&gt;&lt;titles&gt;&lt;title&gt;In vivo and in vitro antiviral activity of hyperoside extracted from Abelmoschus manihot (L) medik&lt;/title&gt;&lt;secondary-title&gt;Acta Pharmacol Sin&lt;/secondary-title&gt;&lt;/titles&gt;&lt;pages&gt;404-9&lt;/pages&gt;&lt;volume&gt;28&lt;/volume&gt;&lt;number&gt;3&lt;/number&gt;&lt;dates&gt;&lt;year&gt;2007&lt;/year&gt;&lt;/dates&gt;&lt;isbn&gt;1671-4083 (Print)&amp;#xD;1671-4083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9" w:tooltip="Wu, 2007 #126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Wu, Yang, Huang, Liu, &amp; Wu, 200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yperoside</w:t>
            </w:r>
            <w:proofErr w:type="spellEnd"/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8" w:anchor="collection=compounds&amp;query_type=mf&amp;query=C21H20O12&amp;sort=mw&amp;sort_dir=asc" w:tooltip="Find all compounds with formula C21H20O12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464.37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yperosid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Mitrocotsa&lt;/Author&gt;&lt;RecNum&gt;127&lt;/RecNum&gt;&lt;DisplayText&gt;(Mitrocotsa, Mitaku, Axarlis, Harvala, &amp;amp; Malamas)&lt;/DisplayText&gt;&lt;record&gt;&lt;rec-number&gt;127&lt;/rec-number&gt;&lt;foreign-keys&gt;&lt;key app="EN" db-id="xfsdv2x0gs0099e9azsxfrrzawpept0tz2s9"&gt;127&lt;/key&gt;&lt;/foreign-keys&gt;&lt;ref-type name="Book"&gt;6&lt;/ref-type&gt;&lt;contributors&gt;&lt;authors&gt;&lt;author&gt;Mitrocotsa, D.&lt;/author&gt;&lt;author&gt;Mitaku, S.&lt;/author&gt;&lt;author&gt;Axarlis, S.&lt;/author&gt;&lt;author&gt;Harvala, C.&lt;/author&gt;&lt;author&gt;Malamas, M.&lt;/author&gt;&lt;/authors&gt;&lt;/contributors&gt;&lt;titles&gt;&lt;title&gt;Evaluation of the antiviral activity of kaempferol and its glycosides against human cytomegalovirus&lt;/title&gt;&lt;/titles&gt;&lt;dates&gt;&lt;/dates&gt;&lt;publisher&gt;Planta Med. 2000 May;66(4):377-9. doi: 10.1055/s-2000-8550.&lt;/publisher&gt;&lt;isbn&gt;0032-0943 (Print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)&amp;#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xD;0032-0943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4" w:tooltip="Mitrocotsa,  #139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Mitrocotsa, Mitaku, Axarlis, Harvala, &amp; Malamas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empferol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its glycosides against human cytomegalovirus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5H10O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286.23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pacing w:val="3"/>
                <w:sz w:val="16"/>
                <w:szCs w:val="16"/>
                <w:shd w:val="clear" w:color="auto" w:fill="FFFFFF"/>
              </w:rPr>
              <w:t>kaempferol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Han&lt;/Author&gt;&lt;Year&gt;2015&lt;/Year&gt;&lt;RecNum&gt;128&lt;/RecNum&gt;&lt;DisplayText&gt;(Han et al., 2015)&lt;/DisplayText&gt;&lt;record&gt;&lt;rec-number&gt;128&lt;/rec-number&gt;&lt;foreign-keys&gt;&lt;key app="EN" db-id="xfsdv2x0gs0099e9azsxfrrzawpept0tz2s9"&gt;128&lt;/key&gt;&lt;/foreign-keys&gt;&lt;ref-type name="Journal Article"&gt;17&lt;/ref-type&gt;&lt;contributors&gt;&lt;authors&gt;&lt;author&gt;Han, Y.&lt;/author&gt;&lt;author&gt;Ding, Y.&lt;/author&gt;&lt;author&gt;Xie, D.&lt;/author&gt;&lt;author&gt;Hu, D.&lt;/author&gt;&lt;author&gt;Li, P.&lt;/author&gt;&lt;author&gt;Li, X.&lt;/author&gt;&lt;author&gt;Xue, W.&lt;/author&gt;&lt;author&gt;Jin, L.&lt;/author&gt;&lt;author&gt;Song, B.&lt;/author&gt;&lt;/authors&gt;&lt;/contributors&gt;&lt;titles&gt;&lt;title&gt;Design, synthesis, and antiviral activity of novel rutin derivatives containing 1, 4-pentadien-3-one moiety&lt;/title&gt;&lt;secondary-title&gt;Eur J Med Chem&lt;/secondary-title&gt;&lt;/titles&gt;&lt;pages&gt;732-7&lt;/pages&gt;&lt;volume&gt;92&lt;/volume&gt;&lt;dates&gt;&lt;year&gt;2015&lt;/year&gt;&lt;/dates&gt;&lt;isbn&gt;1768-3254 (Electronic)&amp;#xD;0223-5234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9" w:tooltip="Han, 2015 #128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Han et al.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hibitory effects of each compound at the different stages of DENV-2 infection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29" w:anchor="collection=compounds&amp;query_type=mf&amp;query=C27H30O16&amp;sort=mw&amp;sort_dir=asc" w:tooltip="Find all compounds with formula C27H30O1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vertAlign w:val="subscript"/>
                </w:rPr>
                <w:t>27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vertAlign w:val="subscript"/>
                </w:rPr>
                <w:t>3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vertAlign w:val="subscript"/>
                </w:rPr>
                <w:t>1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610.52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>
                <w:fldData xml:space="preserve">PEVuZE5vdGU+PENpdGU+PEF1dGhvcj5EYW88L0F1dGhvcj48WWVhcj4yMDEyPC9ZZWFyPjxSZWNO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</w:fldData>
              </w:fldCha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>
                <w:fldData xml:space="preserve">PEVuZE5vdGU+PENpdGU+PEF1dGhvcj5EYW88L0F1dGhvcj48WWVhcj4yMDEyPC9ZZWFyPjxSZWNO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</w:fldData>
              </w:fldCha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.DATA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5" w:tooltip="Dao, 2012 #1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ao et al., 201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5H10O4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254.24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shd w:val="clear" w:color="auto" w:fill="FFFFFF"/>
              <w:jc w:val="center"/>
              <w:outlineLvl w:val="0"/>
              <w:rPr>
                <w:rFonts w:asciiTheme="majorBidi" w:eastAsia="Times New Roman" w:hAnsiTheme="majorBidi" w:cstheme="majorBidi"/>
                <w:color w:val="000000" w:themeColor="text1"/>
                <w:kern w:val="36"/>
                <w:sz w:val="16"/>
                <w:szCs w:val="16"/>
              </w:rPr>
            </w:pPr>
            <w:r w:rsidRPr="008623FE">
              <w:rPr>
                <w:rFonts w:asciiTheme="majorBidi" w:eastAsia="Times New Roman" w:hAnsiTheme="majorBidi" w:cstheme="majorBidi"/>
                <w:color w:val="000000" w:themeColor="text1"/>
                <w:kern w:val="36"/>
                <w:sz w:val="16"/>
                <w:szCs w:val="16"/>
              </w:rPr>
              <w:t>3,4'-dihydroxyflavone</w:t>
            </w:r>
          </w:p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Özçelik&lt;/Author&gt;&lt;Year&gt;2005&lt;/Year&gt;&lt;RecNum&gt;132&lt;/RecNum&gt;&lt;DisplayText&gt;(Özçelik, Aslan, Orhan, &amp;amp; Karaoglu, 2005)&lt;/DisplayText&gt;&lt;record&gt;&lt;rec-number&gt;132&lt;/rec-number&gt;&lt;foreign-keys&gt;&lt;key app="EN" db-id="xfsdv2x0gs0099e9azsxfrrzawpept0tz2s9"&gt;132&lt;/key&gt;&lt;/foreign-keys&gt;&lt;ref-type name="Journal Article"&gt;17&lt;/ref-type&gt;&lt;contributors&gt;&lt;authors&gt;&lt;author&gt;Özçelik, Berrin&lt;/author&gt;&lt;author&gt;Aslan, Mustafa&lt;/author&gt;&lt;author&gt;Orhan, Ilkay&lt;/author&gt;&lt;author&gt;Karaoglu, Taner&lt;/author&gt;&lt;/authors&gt;&lt;/contributors&gt;&lt;titles&gt;&lt;title&gt;Antibacterial, antifungal, and antiviral activities of the lipophylic extracts of Pistacia vera&lt;/title&gt;&lt;secondary-title&gt;Microbiological Research&lt;/secondary-title&gt;&lt;/titles&gt;&lt;pages&gt;159-164&lt;/pages&gt;&lt;volume&gt;160&lt;/volume&gt;&lt;number&gt;2&lt;/number&gt;&lt;keywords&gt;&lt;keyword&gt;Antibacterial activity&lt;/keyword&gt;&lt;keyword&gt;Antifungal activity&lt;/keyword&gt;&lt;keyword&gt;Antiviral activity&lt;/keyword&gt;&lt;keyword&gt;Anacardiaceae&lt;/keyword&gt;&lt;keyword&gt;Plant extract&lt;/keyword&gt;&lt;/keywords&gt;&lt;dates&gt;&lt;year&gt;2005&lt;/year&gt;&lt;pub-dates&gt;&lt;date&gt;2005/04/25/&lt;/da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ub-dates&gt;&lt;/dates&gt;&lt;isbn&gt;0944-5013&lt;/isbn&gt;&lt;urls&gt;&lt;related-urls&gt;&lt;url&gt;http://www.sciencedirect.com/science/article/pii/S0944501304001089&lt;/url&gt;&lt;/related-urls&gt;&lt;/urls&gt;&lt;electronic-resource-num&gt;https://doi.org/10.1016/j.micres.2004.11.002&lt;/electronic-resource-num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9" w:tooltip="Özçelik, 2005 #13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Özçelik, Aslan, Orhan, &amp; Karaoglu, 200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8H32O2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80.452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noleic acid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</w:t>
            </w:r>
          </w:p>
        </w:tc>
      </w:tr>
      <w:tr w:rsidR="008623FE" w:rsidRPr="008623FE" w:rsidTr="008623FE">
        <w:trPr>
          <w:trHeight w:val="368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Ahmed&lt;/Author&gt;&lt;Year&gt;1995&lt;/Year&gt;&lt;RecNum&gt;133&lt;/RecNum&gt;&lt;DisplayText&gt;(Ahmed et al., 1995)&lt;/DisplayText&gt;&lt;record&gt;&lt;rec-number&gt;133&lt;/rec-number&gt;&lt;foreign-keys&gt;&lt;key app="EN" db-id="xfsdv2x0gs0099e9azsxfrrzawpept0tz2s9"&gt;133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Ahmed, S. P.&lt;/author&gt;&lt;author&gt;Nash, R. J.&lt;/author&gt;&lt;author&gt;Bridges, C. G.&lt;/author&gt;&lt;author&gt;Taylor, D. L.&lt;/author&gt;&lt;author&gt;Kang, M. S.&lt;/author&gt;&lt;author&gt;Porter, E. A.&lt;/author&gt;&lt;author&gt;Tyms, A. S.&lt;/author&gt;&lt;/authors&gt;&lt;/contributors&gt;&lt;titles&gt;&lt;title&gt;Antiviral activity and metabolism of the castanospermine derivative MDL 28,574, in cells infected with herpes simplex virus type 2&lt;/title&gt;&lt;secondary-title&gt;Biochem Biophys Res Commun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secondary-title&gt;&lt;/titles&gt;&lt;pages&gt;267-73&lt;/pages&gt;&lt;volume&gt;208&lt;/volume&gt;&lt;number&gt;1&lt;/number&gt;&lt;dates&gt;&lt;year&gt;1995&lt;/year&gt;&lt;/dates&gt;&lt;isbn&gt;0006-291X (Print)&amp;#xD;0006-291X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" w:tooltip="Ahmed, 1995 #13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Ahmed et al., 199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0" w:anchor="collection=compounds&amp;query_type=mf&amp;query=C8H15NO4&amp;sort=mw&amp;sort_dir=asc" w:tooltip="Find all compounds with formula C8H15N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N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189.21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stanospermi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Baba&lt;/Author&gt;&lt;Year&gt;1987&lt;/Year&gt;&lt;RecNum&gt;134&lt;/RecNum&gt;&lt;DisplayText&gt;(Baba &amp;amp; Shigeta, 1987)&lt;/DisplayText&gt;&lt;record&gt;&lt;rec-number&gt;134&lt;/rec-number&gt;&lt;foreign-keys&gt;&lt;key app="EN" db-id="xfsdv2x0gs0099e9azsxfrrzawpept0tz2s9"&gt;134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Baba, M.&lt;/author&gt;&lt;author&gt;Shigeta, S.&lt;/author&gt;&lt;/authors&gt;&lt;/contributors&gt;&lt;titles&gt;&lt;title&gt;Antiviral activity of glycyrrhizin against varicella-zoster virus in vitro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itle&gt;&lt;secondary-title&gt;Antiviral Res&lt;/secondary-title&gt;&lt;/titles&gt;&lt;pages&gt;99-107&lt;/pages&gt;&lt;volume&gt;7&lt;/volume&gt;&lt;number&gt;2&lt;/number&gt;&lt;dates&gt;&lt;year&gt;1987&lt;/year&gt;&lt;/dates&gt;&lt;isbn&gt;0166-3542 (Print)&amp;#xD;0166-3542 (Linking)&lt;/isbn&gt;&lt;work-type&gt;Research Support, Non-U S Gov&amp;apos;t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7" w:tooltip="Baba, 1987 #13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Baba &amp; Shigeta, 198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ycyrrhizin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1" w:anchor="collection=compounds&amp;query_type=mf&amp;query=C21H18O7&amp;sort=mw&amp;sort_dir=asc" w:tooltip="Find all compounds with formula C21H18O7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82.36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, 7, 4'-Trihydroxy-8-methoxyflavone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Floc&amp;apos;h&lt;/Author&gt;&lt;Year&gt;1976&lt;/Year&gt;&lt;RecNum&gt;135&lt;/RecNum&gt;&lt;DisplayText&gt;(Floc&amp;apos;h &amp;amp; Werner, 1976)&lt;/DisplayText&gt;&lt;record&gt;&lt;rec-number&gt;135&lt;/rec-number&gt;&lt;foreign-keys&gt;&lt;key app="EN" db-id="xfsdv2x0gs0099e9azsxfrrzawpept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z2s9"&gt;135&lt;/key&gt;&lt;/foreign-keys&gt;&lt;ref-type name="Journal Article"&gt;17&lt;/ref-type&gt;&lt;contributors&gt;&lt;authors&gt;&lt;author&gt;Floc&amp;apos;h, F.&lt;/author&gt;&lt;author&gt;Werner, G. H.&lt;/author&gt;&lt;/authors&gt;&lt;/contributors&gt;&lt;titles&gt;&lt;title&gt;In vivo antiviral activity of D-glucosamine&lt;/titl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secondary-title&gt;Arch Virol&lt;/secondary-title&gt;&lt;/titles&gt;&lt;pages&gt;169-73&lt;/pages&gt;&lt;volume&gt;52&lt;/volume&gt;&lt;number&gt;1-2&lt;/number&gt;&lt;dates&gt;&lt;year&gt;1976&lt;/year&gt;&lt;/dates&gt;&lt;isbn&gt;0304-8608 (Print)&amp;#xD;0304-8608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1" w:tooltip="Floc'h, 1976 #135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Floc'h &amp; Werner, 1976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2" w:anchor="collection=compounds&amp;query_type=mf&amp;query=C6H13NO5&amp;sort=mw&amp;sort_dir=asc" w:tooltip="Find all compounds with formula C6H13NO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3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N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179.172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-glucosamine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pivack&lt;/Author&gt;&lt;Year&gt;1982&lt;/Year&gt;&lt;RecNum&gt;136&lt;/RecNum&gt;&lt;DisplayText&gt;(Spivack et al., 1982)&lt;/DisplayText&gt;&lt;record&gt;&lt;rec-number&gt;136&lt;/rec-number&gt;&lt;foreign-keys&gt;&lt;key app="EN" db-id="xfsdv2x0gs0099e9azsxfrrzawpept0tz2s9"&gt;136&lt;/key&gt;&lt;/foreign-keys&gt;&lt;ref-type name="Journal Article"&gt;17&lt;/ref-type&gt;&lt;contributors&gt;&lt;authors&gt;&lt;author&gt;Spivack, J. G.&lt;/author&gt;&lt;author&gt;Prusoff, W. H.&lt;/author&gt;&lt;author&gt;Tritton, T. R.&lt;/author&gt;&lt;/authors&gt;&lt;/contributors&gt;&lt;titles&gt;&lt;title&gt;A study of the antiviral mechanism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of action of 2-deoxy-D-glucose: normally glycosylated proteins are not strictly required for herpes simplex virus attachment but increase viral penetration and infectivity&lt;/title&gt;&lt;secondary-title&gt;Virology&lt;/secondary-title&gt;&lt;/titles&gt;&lt;pages&gt;123-38&lt;/pages&gt;&lt;volume&gt;123&lt;/volume&gt;&lt;number&gt;1&lt;/number&gt;&lt;dates&gt;&lt;year&gt;1982&lt;/year&gt;&lt;/dates&gt;&lt;isbn&gt;0042-6822 (Print)&amp;#xD;0042-6822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0" w:tooltip="Spivack, 1982 #136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pivack et al., 198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 was masked by the cytotoxic effect on the host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6H12O5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164.15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-deoxy-D-glucose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hokri&lt;/Author&gt;&lt;Year&gt;2017&lt;/Year&gt;&lt;RecNum&gt;137&lt;/RecNum&gt;&lt;DisplayText&gt;(Shokri, Katiraee, Fatahinia, &amp;amp; Minooeianhaghighi, 2017)&lt;/DisplayText&gt;&lt;record&gt;&lt;rec-number&gt;137&lt;/rec-number&gt;&lt;foreign-keys&gt;&lt;key app="EN" db-id="xfsdv2x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gs0099e9azsxfrrzawpept0tz2s9"&gt;137&lt;/key&gt;&lt;/foreign-keys&gt;&lt;ref-type name="Journal Article"&gt;17&lt;/ref-type&gt;&lt;contributors&gt;&lt;authors&gt;&lt;author&gt;Shokri, Hojjatollah&lt;/author&gt;&lt;author&gt;Katiraee, Farzad&lt;/author&gt;&lt;author&gt;Fatahinia, Mahnaz&lt;/author&gt;&lt;author&gt;Minooeianhaghighi, Mohammad Hassan&lt;/author&gt;&lt;/authors&gt;&lt;/contributors&gt;&lt;titles&gt;&lt;title&gt;Chemical composition and antifungal potential of Iranian propolis against Candida krusei strains&lt;/title&gt;&lt;secondary-title&gt;Journal of Apicultural Research&lt;/secondary-title&gt;&lt;/titles&gt;&lt;pages&gt;581-58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7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ages&gt;&lt;volume&gt;56&lt;/volume&gt;&lt;number&gt;5&lt;/number&gt;&lt;dates&gt;&lt;year&gt;2017&lt;/year&gt;&lt;pub-dates&gt;&lt;date&gt;2017/10/20&lt;/date&gt;&lt;/pub-dates&gt;&lt;/dates&gt;&lt;publisher&gt;Taylor &amp;amp; Francis&lt;/publisher&gt;&lt;isbn&gt;0021-8839&lt;/isbn&gt;&lt;urls&gt;&lt;related-urls&gt;&lt;url&gt;https://doi.org/10.1080/00218839.2017.137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1534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url&gt;&lt;/related-urls&gt;&lt;/urls&gt;&lt;electronic-resource-num&gt;10.1080/00218839.2017.1371534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5" w:tooltip="Shokri, 2017 #137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hokri, Katiraee, Fatahinia, &amp; Minooeianhaghighi, 201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otently inhibit enterovirus 71 (EV71) by suppressing viral 3C protease (3Cpro)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3" w:anchor="collection=compounds&amp;query_type=mf&amp;query=C15H10O4&amp;sort=mw&amp;sort_dir=asc" w:tooltip="Find all compounds with formula C15H10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54.24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rys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Meyer&lt;/Author&gt;&lt;Year&gt;1997&lt;/Year&gt;&lt;RecNum&gt;138&lt;/RecNum&gt;&lt;DisplayText&gt;(Meyer, Afolayan, Taylor, &amp;amp; Erasmus, 1997)&lt;/DisplayText&gt;&lt;record&gt;&lt;rec-number&gt;138&lt;/rec-number&gt;&lt;foreign-keys&gt;&lt;key app="EN" db-id="xfsdv2x0gs0099e9azsxfrrzawpept0tz2s9"&gt;138&lt;/key&gt;&lt;/foreign-keys&gt;&lt;ref-type name="Journal Article"&gt;17&lt;/ref-type&gt;&lt;contributors&gt;&lt;authors&gt;&lt;author&gt;Meyer, J. J.&lt;/author&gt;&lt;author&gt;Afolayan, A. J.&lt;/author&gt;&lt;author&gt;Taylor, M. B.&lt;/author&gt;&lt;author&gt;Erasmus, D.&lt;/author&gt;&lt;/authors&gt;&lt;/contributors&gt;&lt;titles&gt;&lt;title&gt;Antiviral activity of galangin isolated from the aerial parts of Helichrysum aureonitens&lt;/title&gt;&lt;secondary-title&gt;J Ethnopharmacol&lt;/secondary-title&gt;&lt;/titles&gt;&lt;pages&gt;165-9&lt;/pages&gt;&lt;volume&gt;56&lt;/volume&gt;&lt;number&gt;2&lt;/number&gt;&lt;dates&gt;&lt;year&gt;1997&lt;/year&gt;&lt;/dates&gt;&lt;isbn&gt;0378-8741 (Print)&amp;#xD;0378-8741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3" w:tooltip="Meyer, 1997 #18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Meyer, Afolayan, Taylor, &amp; Erasmus, 199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alang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isolated from the aerial parts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lichrysum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ureonitens</w:t>
            </w:r>
            <w:proofErr w:type="spellEnd"/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5H10O5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270.2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alang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Mitrocotsa&lt;/Author&gt;&lt;RecNum&gt;139&lt;/RecNum&gt;&lt;DisplayText&gt;(Mitrocotsa et al.)&lt;/DisplayText&gt;&lt;record&gt;&lt;rec-number&gt;139&lt;/rec-number&gt;&lt;foreign-keys&gt;&lt;key app="EN" db-id="xfsdv2x0gs0099e9azsxfrrzawpept0tz2s9"&gt;139&lt;/key&gt;&lt;/foreign-key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ref-type name="Book"&gt;6&lt;/ref-type&gt;&lt;contributors&gt;&lt;authors&gt;&lt;author&gt;Mitrocotsa, D.&lt;/author&gt;&lt;author&gt;Mitaku, S.&lt;/author&gt;&lt;author&gt;Axarlis, S.&lt;/author&gt;&lt;author&gt;Harvala, C.&lt;/author&gt;&lt;author&gt;Malamas, M.&lt;/author&gt;&lt;/authors&gt;&lt;/contributors&gt;&lt;titles&gt;&lt;title&gt;Evaluation of the antiviral activity of kaempferol and its glycosides against human cytomegalovirus&lt;/title&gt;&lt;/titles&gt;&lt;dates&gt;&lt;/dates&gt;&lt;publisher&gt;Planta Med. 2000 May;66(4):377-9. doi: 10.1055/s-2000-8550.&lt;/publisher&gt;&lt;isbn&gt;0032-0943 (Print)&amp;#xD;0032-0943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4" w:tooltip="Mitrocotsa,  #139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Mitrocotsa et al</w:t>
              </w:r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  <w:rtl/>
                </w:rPr>
                <w:t>.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own to inhibit or decrease the activity of enzymes that partake in viral infection such as reverse transcriptase, viral proteases and neuraminidase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5H10O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86.23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empferol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Gravina&lt;/Author&gt;&lt;Year&gt;2011&lt;/Year&gt;&lt;RecNum&gt;140&lt;/RecNum&gt;&lt;DisplayText&gt;(Gravina et al., 2011)&lt;/DisplayText&gt;&lt;record&gt;&lt;rec-number&gt;140&lt;/rec-number&gt;&lt;foreign-keys&gt;&lt;key app="EN" db-id="xfsdv2x0gs0099e9azsxfrrzawpept0tz2s9"&gt;140&lt;/key&gt;&lt;/foreign-keys&gt;&lt;ref-type name="Journal Article"&gt;17&lt;/ref-type&gt;&lt;contributors&gt;&lt;authors&gt;&lt;author&gt;Gravina, H. D.&lt;/author&gt;&lt;author&gt;Tafuri, N. F.&lt;/author&gt;&lt;author&gt;Silva Júnior, A.&lt;/author&gt;&lt;author&gt;Fietto, J. L. R.&lt;/author&gt;&lt;author&gt;Oliveira, T. T.&lt;/author&gt;&lt;author&gt;Diaz, M. A. N.&lt;/author&gt;&lt;author&gt;Almeida, M. R.&lt;/author&gt;&lt;/authors&gt;&lt;/contributors&gt;&lt;titles&gt;&lt;title&gt;In vitro assessment of the antiviral potential of trans-cinnamic acid, quercetin and morin against equid herpesvirus 1&lt;/title&gt;&lt;secondary-title&gt;Research in Veterinary Science&lt;/secondary-title&gt;&lt;/titles&gt;&lt;pages&gt;e158-e162&lt;/pages&gt;&lt;volume&gt;91&lt;/volume&gt;&lt;number&gt;3&lt;/number&gt;&lt;keywords&gt;&lt;keyword&gt;Antiviral activity&lt;/keyword&gt;&lt;keyword&gt;Flavonoids&lt;/keyword&gt;&lt;keyword&gt;EHV-1&lt;/keyword&gt;&lt;/keywords&gt;&lt;dates&gt;&lt;year&gt;2011&lt;/year&gt;&lt;pub-dates&gt;&lt;date&gt;2011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/12/01/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date&gt;&lt;/pub-dates&gt;&lt;/dates&gt;&lt;isbn&gt;0034-5288&lt;/isbn&gt;&lt;urls&gt;&lt;related-urls&gt;&lt;url&gt;http://www.sciencedirect.com/science/article/pii/S0034528810003905&lt;/url&gt;&lt;/related-urls&gt;&lt;/urls&gt;&lt;electronic-resource-num&gt;https://doi.org/10.1016/j.rvsc.2010.11.010&lt;/electronic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-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7" w:tooltip="Gravina, 2011 #14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Gravina et al., 2011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valuated in vitro against equid herpesvirus 1 (EHV-1) by determining the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irucidal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tivity and using the time of addition assay to test inhibition of the viral replication cycle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4" w:anchor="collection=compounds&amp;query_type=mf&amp;query=C15H10O7&amp;sort=mw&amp;sort_dir=asc" w:tooltip="Find all compounds with formula C15H10O7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7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02.23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rin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okmen&lt;/Author&gt;&lt;Year&gt;2005&lt;/Year&gt;&lt;RecNum&gt;141&lt;/RecNum&gt;&lt;DisplayText&gt;(Sokmen et al., 2005)&lt;/DisplayText&gt;&lt;record&gt;&lt;rec-number&gt;141&lt;/rec-number&gt;&lt;foreign-keys&gt;&lt;key app="EN" db-id="xfsdv2x0gs0099e9azsxfrrzawpept0tz2s9"&gt;141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Sokmen, Munevver&lt;/author&gt;&lt;author&gt;Angelova, Maria&lt;/author&gt;&lt;author&gt;Krumova, Ekaterina&lt;/author&gt;&lt;author&gt;Pashova, Svetlana&lt;/author&gt;&lt;author&gt;Ivancheva, Stefka&lt;/author&gt;&lt;author&gt;Sokmen, Atalay&lt;/author&gt;&lt;author&gt;Serkedjieva, Julia&lt;/author&gt;&lt;/authors&gt;&lt;/contributors&gt;&lt;titles&gt;&lt;title&gt;In vitro antioxidant activity of polyphenol extracts with antiviral properties from Geranium sanguineum L&lt;/title&gt;&lt;secondary-title&gt;Life Sciences&lt;/secondary-title&gt;&lt;/titles&gt;&lt;pages&gt;2981-2993&lt;/pages&gt;&lt;volume&gt;76&lt;/volume&gt;&lt;number&gt;25&lt;/number&gt;&lt;keywords&gt;&lt;keyword&gt;Polyphenol extracts&lt;/keyword&gt;&lt;keyword&gt;Radical scavenging activity&lt;/keyword&gt;&lt;keyword&gt;Antioxidant effect&lt;/keyword&gt;&lt;keyword&gt;Influenza virus inhibition&lt;/keyword&gt;&lt;/keywords&gt;&lt;dates&gt;&lt;year&gt;2005&lt;/year&gt;&lt;pub-dates&gt;&lt;date&gt;2005/05/06/&lt;/date&gt;&lt;/pub-dates&gt;&lt;/dates&gt;&lt;isbn&gt;0024-3205&lt;/isbn&gt;&lt;urls&gt;&lt;related-urls&gt;&lt;url&gt;http://www.sciencedirect.com/science/article/pii/S0024320505000810&lt;/url&gt;&lt;/related-urls&gt;&lt;/urls&gt;&lt;electronic-resource-num&gt;https://doi.org/10.1016/j.lfs.2004.11.020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8" w:tooltip="Sokmen, 2005 #14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okmen et al., 200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exhibits inhibitory </w:t>
            </w:r>
            <w:r w:rsidRPr="008623FE">
              <w:rPr>
                <w:rStyle w:val="Emphasis"/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activity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against a wide range of viruses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6H12O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00.266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na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Zeng&lt;/Author&gt;&lt;Year&gt;2013&lt;/Year&gt;&lt;RecNum&gt;142&lt;/RecNum&gt;&lt;DisplayText&gt;(Zeng et al., 2013)&lt;/DisplayText&gt;&lt;record&gt;&lt;rec-number&gt;142&lt;/rec-number&gt;&lt;foreign-keys&gt;&lt;key app="EN" db-id="xfsdv2x0gs0099e9azsxfrrzawpept0tz2s9"&gt;142&lt;/key&gt;&lt;/foreign-keys&gt;&lt;ref-type name="Journal Article"&gt;17&lt;/ref-type&gt;&lt;contributors&gt;&lt;authors&gt;&lt;author&gt;Zeng, Peng&lt;/author&gt;&lt;author&gt;Zhang, Yong&lt;/author&gt;&lt;author&gt;Pan, Chen&lt;/author&gt;&lt;author&gt;Jia, Qi&lt;/author&gt;&lt;author&gt;Guo, Fujiang&lt;/author&gt;&lt;author&gt;Li, Yiming&lt;/author&gt;&lt;author&gt;Zhu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,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Weiliang&lt;/author&gt;&lt;author&gt;Chen, Kaixian&lt;/author&gt;&lt;/authors&gt;&lt;/contributors&gt;&lt;titles&gt;&lt;title&gt;Advances in studying of the pharmacological activities and structure–activity relationships of natural C-glycosylflavonoids&lt;/title&gt;&lt;secondary-title&gt;Acta Pharmaceutica Sinica B&lt;/secondary-title&gt;&lt;/titles&gt;&lt;pages&gt;154-162&lt;/pages&gt;&lt;volume&gt;3&lt;/volume&gt;&lt;number&gt;3&lt;/number&gt;&lt;dates&gt;&lt;year&gt;2013&lt;/year&gt;&lt;pub-dates&gt;&lt;date&gt;2013/05/01/&lt;/date&gt;&lt;/pub-dates&gt;&lt;/dates&gt;&lt;isbn&gt;2211-3835&lt;/isbn&gt;&lt;urls&gt;&lt;related-urls&gt;&lt;url&gt;http://www.sciencedirect.com/scienc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rticle/pii/S2211383513000361&lt;/url&gt;&lt;/related-urls&gt;&lt;/urls&gt;&lt;electronic-resource-num&gt;https://doi.org/10.1016/j.apsb.2013.04.004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72" w:tooltip="Zeng, 2013 #14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Zeng et al.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 against respiratory syncytial viru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 xml:space="preserve"> ..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5" w:anchor="collection=compounds&amp;query_type=mf&amp;query=C21H20O10&amp;sort=mw&amp;sort_dir=asc" w:tooltip="Find all compounds with formula C21H20O10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32.38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itex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Cheng&lt;/Author&gt;&lt;Year&gt;2013&lt;/Year&gt;&lt;RecNum&gt;143&lt;/RecNum&gt;&lt;DisplayText&gt;(Cheng et al., 2013)&lt;/DisplayText&gt;&lt;record&gt;&lt;rec-number&gt;143&lt;/rec-number&gt;&lt;foreign-keys&gt;&lt;key app="EN" db-id="xfsdv2x0gs0099e9azsxfrrzawpept0tz2s9"&gt;143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Cheng, J.&lt;/author&gt;&lt;author&gt;Sun, N.&lt;/author&gt;&lt;author&gt;Zhao, X.&lt;/author&gt;&lt;author&gt;Niu, L.&lt;/author&gt;&lt;author&gt;Song, M.&lt;/author&gt;&lt;author&gt;Sun, Y.&lt;/author&gt;&lt;author&gt;Jiang, J.&lt;/author&gt;&lt;author&gt;Guo, J.&lt;/author&gt;&lt;author&gt;Bai, Y.&lt;/author&gt;&lt;author&gt;He, J.&lt;/author&gt;&lt;author&gt;Li, H.&lt;/author&gt;&lt;/authors&gt;&lt;/contributors&gt;&lt;titles&gt;&lt;title&gt;In vitro screening for compounds derived from traditional chinese medicines with antiviral activities against porcine reproductive and respiratory syndrome virus&lt;/title&gt;&lt;secondary-title&gt;J Microbiol Biotechnol&lt;/secondary-title&gt;&lt;/titles&gt;&lt;pages&gt;1076-83&lt;/pages&gt;&lt;volume&gt;23&lt;/volume&gt;&lt;number&gt;8&lt;/number&gt;&lt;dates&gt;&lt;year&gt;2013&lt;/year&gt;&lt;/dates&gt;&lt;isbn&gt;1738-8872 (Electronic)&amp;#xD;1017-7825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2" w:tooltip="Cheng, 2013 #14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Cheng et al.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ested for their antiviral activity against porcine reproductive and respiratory syndrome virus (PRRSV) in vitro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6" w:anchor="collection=compounds&amp;query_type=mf&amp;query=C21H18O12&amp;sort=mw&amp;sort_dir=asc" w:tooltip="Find all compounds with formula C21H18O12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62.363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utellar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Fan&lt;/Author&gt;&lt;Year&gt;2016&lt;/Year&gt;&lt;RecNum&gt;144&lt;/RecNum&gt;&lt;DisplayText&gt;(Fan et al., 2016)&lt;/DisplayText&gt;&lt;record&gt;&lt;rec-number&gt;144&lt;/rec-number&gt;&lt;foreign-keys&gt;&lt;key app="EN" db-id="xfsdv2x0gs0099e9azsxfrrzawpept0tz2s9"&gt;144&lt;/key&gt;&lt;/foreign-keys&gt;&lt;ref-type name="Journal Article"&gt;17&lt;/ref-type&gt;&lt;contributors&gt;&lt;authors&gt;&lt;author&gt;Fan, W.&lt;/author&gt;&lt;author&gt;Qian, S.&lt;/author&gt;&lt;author&gt;Qian, P.&lt;/author&gt;&lt;author&gt;Li, X.&lt;/author&gt;&lt;/authors&gt;&lt;/contributors&gt;&lt;titles&gt;&lt;title&gt;Antiviral activity of luteolin against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Japanese encephalitis virus&lt;/title&gt;&lt;secondary-title&gt;Virus Res&lt;/secondary-title&gt;&lt;/titles&gt;&lt;pages&gt;112-6&lt;/pages&gt;&lt;volume&gt;220&lt;/volume&gt;&lt;dates&gt;&lt;year&gt;2016&lt;/year&gt;&lt;/dates&gt;&lt;isbn&gt;1872-7492 (Electronic)&amp;#xD;0168-1702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0" w:tooltip="Fan, 2016 #14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Fan et al., 2016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uteol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gainst Japanese encephalitis viru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7" w:anchor="collection=compounds&amp;query_type=mf&amp;query=C21H20O11&amp;sort=mw&amp;sort_dir=asc" w:tooltip="Find all compounds with formula C21H20O11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1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448.3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aluteol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Johari&lt;/Author&gt;&lt;Year&gt;2012&lt;/Year&gt;&lt;RecNum&gt;145&lt;/RecNum&gt;&lt;DisplayText&gt;(Johari et al., 2012)&lt;/DisplayText&gt;&lt;record&gt;&lt;rec-number&gt;145&lt;/rec-number&gt;&lt;foreign-keys&gt;&lt;key app="EN" db-id="xfsdv2x0gs0099e9azsxfrrzawpept0tz2s9"&gt;145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Johari, J.&lt;/author&gt;&lt;author&gt;Kianmehr, A.&lt;/author&gt;&lt;author&gt;Mustafa, M. R.&lt;/author&gt;&lt;author&gt;Abubakar, S.&lt;/author&gt;&lt;author&gt;Zandi, K.&lt;/author&gt;&lt;/authors&gt;&lt;/contributors&gt;&lt;titles&gt;&lt;title&gt;Antiviral activity of baicalein and quercetin against the Japanese encephalitis virus&lt;/title&gt;&lt;secondary-title&gt;Int J Mol Sci&lt;/secondary-title&gt;&lt;/titles&gt;&lt;pages&gt;16785-95&lt;/pages&gt;&lt;volume&gt;13&lt;/volume&gt;&lt;number&gt;12&lt;/number&gt;&lt;dates&gt;&lt;year&gt;2012&lt;/year&gt;&lt;/date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isbn&gt;1422-0067 (Electronic)&amp;#xD;1422-0067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2" w:tooltip="Johari, 2012 #175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Johari et al., 201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icale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quercetin against the Japanese encephalitis viru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8" w:anchor="collection=compounds&amp;query_type=mf&amp;query=C16H12O6&amp;sort=mw&amp;sort_dir=asc" w:tooltip="Find all compounds with formula C16H12O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00.266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hamnocitr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Kao&lt;/Author&gt;&lt;Year&gt;2014&lt;/Year&gt;&lt;RecNum&gt;149&lt;/RecNum&gt;&lt;DisplayText&gt;(Kao, Wu, &amp;amp; Yen, 2014)&lt;/DisplayText&gt;&lt;record&gt;&lt;rec-number&gt;149&lt;/rec-number&gt;&lt;foreign-keys&gt;&lt;key app="EN" db-id="xfsdv2x0gs0099e9azsxfrrzawpept0tz2s9"&gt;149&lt;/key&gt;&lt;/foreign-keys&gt;&lt;ref-type name="Journal Article"&gt;17&lt;/ref-type&gt;&lt;contributors&gt;&lt;authors&gt;&lt;author&gt;Kao, Tzu-Chien&lt;/author&gt;&lt;author&gt;Wu, Chi-Hao&lt;/author&gt;&lt;author&gt;Yen, Gow-Chin&lt;/author&gt;&lt;/authors&gt;&lt;/contributors&gt;&lt;titles&gt;&lt;title&gt;Bioactivity and Potential Health Benefits of Licorice&lt;/title&gt;&lt;secondary-title&gt;Journal of Agricultural and Food Chemistry&lt;/secondary-title&gt;&lt;/titles&gt;&lt;pages&gt;542-553&lt;/pages&gt;&lt;volume&gt;62&lt;/volume&gt;&lt;number&gt;3&lt;/number&gt;&lt;dates&gt;&lt;year&gt;2014&lt;/year&gt;&lt;pub-dates&gt;&lt;date&gt;2014/01/22&lt;/date&gt;&lt;/pub-dates&gt;&lt;/dates&gt;&lt;publishe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merican Chemical Society&lt;/publisher&gt;&lt;isbn&gt;0021-8561&lt;/isbn&gt;&lt;urls&gt;&lt;related-urls&gt;&lt;url&gt;http://dx.doi.org/10.1021/jf404939f&lt;/url&gt;&lt;/related-urls&gt;&lt;/urls&gt;&lt;electronic-resource-num&gt;10.1021/jf404939f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3" w:tooltip="Kao, 2014 #149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Kao, Wu, &amp; Yen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nd antioxidant propertie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39" w:anchor="collection=compounds&amp;query_type=mf&amp;query=C21H22O9&amp;sort=mw&amp;sort_dir=asc" w:tooltip="Find all compounds with formula C21H22O9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9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18.39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quiiri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Zhong&lt;/Author&gt;&lt;Year&gt;2017&lt;/Year&gt;&lt;RecNum&gt;150&lt;/RecNum&gt;&lt;DisplayText&gt;(Zhong et al., 2017)&lt;/DisplayText&gt;&lt;record&gt;&lt;rec-number&gt;150&lt;/rec-number&gt;&lt;foreign-keys&gt;&lt;key app="EN" db-id="xfsdv2x0gs0099e9azsxfrrzawpept0tz2s9"&gt;150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Zhong, X.&lt;/author&gt;&lt;author&gt;Wang, X.&lt;/author&gt;&lt;author&gt;Chen, L.&lt;/author&gt;&lt;author&gt;Ruan, X.&lt;/author&gt;&lt;author&gt;Li, Q.&lt;/author&gt;&lt;author&gt;Zhang, J.&lt;/author&gt;&lt;author&gt;Chen, Z.&lt;/author&gt;&lt;author&gt;Xue, W.&lt;/author&gt;&lt;/authors&gt;&lt;/contributors&gt;&lt;titles&gt;&lt;title&gt;Synthesis and biological activity of myricetin derivatives containing 1,3,4-thiadiazole scaffold&lt;/title&gt;&lt;secondary-title&gt;Chem Cent J&lt;/secondary-title&gt;&lt;/titles&gt;&lt;pages&gt;017-0336&lt;/pages&gt;&lt;volume&gt;11&lt;/volume&gt;&lt;number&gt;1&lt;/number&gt;&lt;dates&gt;&lt;year&gt;2017&lt;/year&gt;&lt;/dates&gt;&lt;isbn&gt;1752-153X (Print)&amp;#xD;1752-153X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73" w:tooltip="Zhong, 2017 #15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Zhong et al., 201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bacterial activities against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Xoo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their antiviral activity against TMV were evaluated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0" w:anchor="collection=compounds&amp;query_type=mf&amp;query=C15H10O8&amp;sort=mw&amp;sort_dir=asc" w:tooltip="Find all compounds with formula C15H10O8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18.23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yrice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Andres&lt;/Author&gt;&lt;Year&gt;2009&lt;/Year&gt;&lt;RecNum&gt;151&lt;/RecNum&gt;&lt;DisplayText&gt;(Andres, Donovan, &amp;amp; Kuhlenschmidt, 2009)&lt;/DisplayText&gt;&lt;record&gt;&lt;rec-number&gt;151&lt;/rec-number&gt;&lt;foreign-keys&gt;&lt;key app="EN" db-id="xfsdv2x0gs0099e9azsxfrrzawpept0tz2s9"&gt;151&lt;/key&gt;&lt;/foreign-keys&gt;&lt;ref-type name="Journal Article"&gt;17&lt;/ref-type&gt;&lt;contributors&gt;&lt;authors&gt;&lt;author&gt;Andres, A.&lt;/author&gt;&lt;author&gt;Donovan, S. M.&lt;/author&gt;&lt;author&gt;Kuhlenschmidt, M. S.&lt;/author&gt;&lt;/authors&gt;&lt;/contributors&gt;&lt;titles&gt;&lt;title&gt;Soy isoflavones and virus infections&lt;/title&gt;&lt;secondary-title&gt;J Nutr Biochem&lt;/secondary-title&gt;&lt;/titles&gt;&lt;pages&gt;563-9&lt;/pages&gt;&lt;volume&gt;20&lt;/volume&gt;&lt;number&gt;8&lt;/number&gt;&lt;dates&gt;&lt;year&gt;2009&lt;/year&gt;&lt;/dates&gt;&lt;isbn&gt;1873-4847 (Electronic)&amp;#xD;0955-2863 (Linking)&lt;/isbn&gt;&lt;work-type&gt;Review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" w:tooltip="Andres, 2009 #15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Andres, Donovan, &amp; Kuhlenschmidt, 2009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oflavone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their related flavonoid compounds exert antiviral properties in vitro and in vivo against a wide range of viruse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1" w:anchor="collection=compounds&amp;query_type=mf&amp;query=C15H10O5&amp;sort=mw&amp;sort_dir=asc" w:tooltip="Find all compounds with formula C15H10O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70.2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niste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w:anchor="_ENREF_18" w:tooltip="Du, 2003 #156" w:history="1"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u</w:t>
              </w:r>
              <w:r w:rsidR="00312AC9" w:rsidRPr="008623FE">
                <w:rPr>
                  <w:rFonts w:asciiTheme="majorBidi" w:hAnsiTheme="majorBidi" w:cstheme="majorBidi"/>
                  <w:i/>
                  <w:noProof/>
                  <w:color w:val="000000" w:themeColor="text1"/>
                  <w:sz w:val="16"/>
                  <w:szCs w:val="16"/>
                </w:rPr>
                <w:t xml:space="preserve"> et al.</w:t>
              </w:r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, 2003</w:t>
              </w:r>
            </w:hyperlink>
            <w:r w:rsidR="00312AC9" w:rsidRPr="008623FE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 against varicella-zoster virus (VZV) Antiviral activity against HIV (inhibition of cytopathic activity) Antiviral activity against encephalitis viru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 xml:space="preserve"> ..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2" w:anchor="collection=compounds&amp;query_type=mf&amp;query=C16H12O4&amp;sort=mw&amp;sort_dir=asc" w:tooltip="Find all compounds with formula C16H12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68.26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ormonone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Wei&lt;/Author&gt;&lt;Year&gt;2015&lt;/Year&gt;&lt;RecNum&gt;153&lt;/RecNum&gt;&lt;DisplayText&gt;(Wei et al., 2015)&lt;/DisplayText&gt;&lt;record&gt;&lt;rec-number&gt;153&lt;/rec-number&gt;&lt;foreign-keys&gt;&lt;key app="EN" db-id="xfsdv2x0gs0099e9azsxfrrzawpept0tz2s9"&gt;153&lt;/key&gt;&lt;/foreign-keys&gt;&lt;ref-type name="Journal Article"&gt;17&lt;/ref-type&gt;&lt;contributors&gt;&lt;authors&gt;&lt;author&gt;Wei, Bai&lt;/author&gt;&lt;author&gt;Cha, Se-Yeoun&lt;/author&gt;&lt;author&gt;Kang, Min&lt;/author&gt;&lt;author&gt;Kim, Young Jin&lt;/author&gt;&lt;author&gt;Cho, Chang-Won&lt;/author&gt;&lt;author&gt;Rhee, Young Kyoung&lt;/author&gt;&lt;author&gt;Hong, Hee-Do&lt;/author&gt;&lt;author&gt;Jang, Hyung-Kwan&lt;/author&gt;&lt;/authors&gt;&lt;/contributors&gt;&lt;titles&gt;&lt;title&gt;Antiviral activity of Chongkukjang extracts against influenza A virus in vitro and in vivo&lt;/title&gt;&lt;secondary-title&gt;Journal of Ethnic Foods&lt;/secondary-title&gt;&lt;/titles&gt;&lt;pages&gt;47-51&lt;/pages&gt;&lt;volume&gt;2&lt;/volume&gt;&lt;number&gt;2&lt;/number&gt;&lt;keywords&gt;&lt;keyword&gt;antiviral effect&lt;/keyword&gt;&lt;keyword&gt;Chongkukjang extracts&lt;/keyword&gt;&lt;keyword&gt;influenza virus&lt;/keyword&gt;&lt;keyword&gt;neuraminidase inhibitory activity&lt;/keyword&gt;&lt;/keywords&gt;&lt;dates&gt;&lt;year&gt;2015&lt;/year&gt;&lt;pub-dates&gt;&lt;date&gt;2015/06/01/&lt;/date&gt;&lt;/pub-dates&gt;&lt;/dates&gt;&lt;isbn&gt;2352-6181&lt;/isbn&gt;&lt;urls&gt;&lt;related-urls&gt;&lt;url&gt;http://www.sciencedirect.com/science/article/pii/S2352618115000220&lt;/url&gt;&lt;/related-urls&gt;&lt;/urls&gt;&lt;electronic-resource-num&gt;https://doi.org/10.1016/j.jef.2015.04.001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7" w:tooltip="Wei, 2015 #15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Wei et al.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 of ribavirin against influenza virus significantl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3" w:anchor="collection=compounds&amp;query_type=mf&amp;query=C15H10O4&amp;sort=mw&amp;sort_dir=asc" w:tooltip="Find all compounds with formula C15H10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54.24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idze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w:anchor="_ENREF_18" w:tooltip="Du, 2003 #156" w:history="1"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u</w:t>
              </w:r>
              <w:r w:rsidR="00312AC9" w:rsidRPr="008623FE">
                <w:rPr>
                  <w:rFonts w:asciiTheme="majorBidi" w:hAnsiTheme="majorBidi" w:cstheme="majorBidi"/>
                  <w:i/>
                  <w:noProof/>
                  <w:color w:val="000000" w:themeColor="text1"/>
                  <w:sz w:val="16"/>
                  <w:szCs w:val="16"/>
                </w:rPr>
                <w:t xml:space="preserve"> et al.</w:t>
              </w:r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, 2003</w:t>
              </w:r>
            </w:hyperlink>
            <w:r w:rsidR="00312AC9" w:rsidRPr="008623FE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hibitory effects of each compound at the different stages of DENV-2 infection were examined using foci forming unit reduction assay (FFURA) and quantitative real-time polymerase chain amplification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 xml:space="preserve"> ..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4" w:anchor="collection=compounds&amp;query_type=mf&amp;query=C15H10O6&amp;sort=mw&amp;sort_dir=asc" w:tooltip="Find all compounds with formula C15H10O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286.23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lastRenderedPageBreak/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Pleschka&lt;/Author&gt;&lt;Year&gt;2009&lt;/Year&gt;&lt;RecNum&gt;154&lt;/RecNum&gt;&lt;DisplayText&gt;(Pleschka, Stein, Schoop, &amp;amp; Hudson, 2009)&lt;/DisplayText&gt;&lt;record&gt;&lt;rec-number&gt;154&lt;/rec-number&gt;&lt;foreign-keys&gt;&lt;key app="EN" db-id="xfsdv2x0gs0099e9azsxfrrzawpept0tz2s9"&gt;154&lt;/key&gt;&lt;/foreign-keys&gt;&lt;ref-type name="Journal Article"&gt;17&lt;/ref-type&gt;&lt;contributors&gt;&lt;authors&gt;&lt;author&gt;Pleschka, S.&lt;/author&gt;&lt;author&gt;Stein, M.&lt;/author&gt;&lt;author&gt;Schoop, R.&lt;/author&gt;&lt;author&gt;Hudson, J. B.&lt;/author&gt;&lt;/authors&gt;&lt;/contributors&gt;&lt;title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itle&gt;Anti-viral properties and mode of action of standardized Echinacea purpurea extract against highly pathogenic avian influenza virus (H5N1, H7N7) and swine-origin H1N1 (S-OIV)&lt;/title&gt;&lt;secondary-title&gt;Virol J&lt;/secondary-title&gt;&lt;/titles&gt;&lt;pages&gt;6-197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ages&gt;&lt;volume&gt;6&lt;/volume&gt;&lt;number&gt;197&lt;/number&gt;&lt;dates&gt;&lt;year&gt;2009&lt;/year&gt;&lt;/dates&gt;&lt;isbn&gt;1743-422X (Electronic)&amp;#xD;1743-422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0" w:tooltip="Pleschka, 2009 #15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Pleschka, Stein, Schoop, &amp; Hudson, 2009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-viral properties and mode of action of standardized Echinacea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urpurea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xtract against highly pathogenic avian influenza virus (H5N1, H7N7) and swine-origin H1N1 (S-OIV)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5" w:anchor="collection=compounds&amp;query_type=mf&amp;query=C15H10O5&amp;sort=mw&amp;sort_dir=asc" w:tooltip="Find all compounds with formula C15H10O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70.2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lphure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hahat&lt;/Author&gt;&lt;RecNum&gt;155&lt;/RecNum&gt;&lt;DisplayText&gt;(Shahat et al.)&lt;/DisplayText&gt;&lt;record&gt;&lt;rec-number&gt;155&lt;/rec-number&gt;&lt;foreign-keys&gt;&lt;key app="EN" db-id="xfsdv2x0gs0099e9azsxfrrzawpept0tz2s9"&gt;155&lt;/key&gt;&lt;/foreign-keys&gt;&lt;ref-type name="Book"&gt;6&lt;/ref-type&gt;&lt;contributors&gt;&lt;authors&gt;&lt;author&gt;Shahat, A. A.&lt;/author&gt;&lt;author&gt;Cos, P.&lt;/author&gt;&lt;author&gt;De Bruyne, T.&lt;/author&gt;&lt;author&gt;Apers, S.&lt;/author&gt;&lt;author&gt;Hammouda, F. M.&lt;/author&gt;&lt;author&gt;Ismail, S. I.&lt;/author&gt;&lt;author&gt;Azzam, S.&lt;/author&gt;&lt;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Claeys, M.&lt;/author&gt;&lt;author&gt;Goovaerts, E.&lt;/author&gt;&lt;author&gt;Pieters, L.&lt;/author&gt;&lt;author&gt;Vanden Berghe, D.&lt;/author&gt;&lt;author&gt;Vlietinck, A. J.&lt;/author&gt;&lt;/authors&gt;&lt;/contributors&gt;&lt;titles&gt;&lt;title&gt;Antiviral and antioxidant activity of flavonoids and proanthocyanidin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rom Crataegus sinaica&lt;/title&gt;&lt;/titles&gt;&lt;dates&gt;&lt;/dates&gt;&lt;publisher&gt;Planta Med. 2002 Jun;68(6):539-41. doi: 10.1055/s-2002-32547.&lt;/publisher&gt;&lt;isbn&gt;0032-0943 (Print)&amp;#xD;0032-0943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4" w:tooltip="Shahat,  #17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hahat et al</w:t>
              </w:r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  <w:rtl/>
                </w:rPr>
                <w:t>.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gnificant inhibitory activity against herpes simplex virus type 1 (HSV-1)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one glycoside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Du&lt;/Author&gt;&lt;Year&gt;2003&lt;/Year&gt;&lt;RecNum&gt;156&lt;/RecNum&gt;&lt;DisplayText&gt;(Du et al., 2003)&lt;/DisplayText&gt;&lt;record&gt;&lt;rec-number&gt;156&lt;/rec-number&gt;&lt;foreign-keys&gt;&lt;key app="EN" db-id="xfsdv2x0gs0099e9azsxfrrzawpept0tz2s9"&gt;156&lt;/key&gt;&lt;/foreign-keys&gt;&lt;ref-type name="Journal Article"&gt;17&lt;/ref-type&gt;&lt;contributors&gt;&lt;authors&gt;&lt;author&gt;Du, J.&lt;/author&gt;&lt;author&gt;He, Z. D.&lt;/author&gt;&lt;author&gt;Jiang, R. W.&lt;/author&gt;&lt;author&gt;Ye, W. C.&lt;/author&gt;&lt;author&gt;Xu, H. X.&lt;/author&gt;&lt;author&gt;But, P. P.&lt;/author&gt;&lt;/authors&gt;&lt;/contributors&gt;&lt;titles&gt;&lt;title&gt;Antiviral flavonoids from the root bark of Morus alba L&lt;/title&gt;&lt;secondary-title&gt;Phytochemistry&lt;/secondary-title&gt;&lt;/titles&gt;&lt;pages&gt;1235-8&lt;/pages&gt;&lt;volume&gt;62&lt;/volume&gt;&lt;number&gt;8&lt;/number&gt;&lt;dates&gt;&lt;year&gt;2003&lt;/year&gt;&lt;/dates&gt;&lt;isbn&gt;0031-9422 (Print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)&amp;#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xD;0031-9422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8" w:tooltip="Du, 2003 #156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u et al., 200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effects against herpes simplex virus type 1 and 2 (HSV-1 and HSV-2) at different potencie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6" w:anchor="collection=compounds&amp;query_type=mf&amp;query=C35H30O11&amp;sort=mw&amp;sort_dir=asc" w:tooltip="Find all compounds with formula C35H30O11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1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626.61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uwanon L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Yao&lt;/Author&gt;&lt;Year&gt;2016&lt;/Year&gt;&lt;RecNum&gt;160&lt;/RecNum&gt;&lt;DisplayText&gt;(Yao et al., 2016)&lt;/DisplayText&gt;&lt;record&gt;&lt;rec-number&gt;160&lt;/rec-number&gt;&lt;foreign-keys&gt;&lt;key app="EN" db-id="xfsdv2x0gs0099e9azsxfrrzawpept0tz2s9"&gt;160&lt;/key&gt;&lt;/foreign-keys&gt;&lt;ref-type name="Journal Article"&gt;17&lt;/ref-type&gt;&lt;contributors&gt;&lt;authors&gt;&lt;author&gt;Yao, X.&lt;/author&gt;&lt;author&gt;Wu, D.&lt;/author&gt;&lt;author&gt;Dong, N.&lt;/author&gt;&lt;author&gt;Ouyang, P.&lt;/author&gt;&lt;author&gt;Pu, J.&lt;/author&gt;&lt;author&gt;Hu, Q.&lt;/author&gt;&lt;author&gt;Wang, J.&lt;/author&gt;&lt;author&gt;Lu, W.&lt;/author&gt;&lt;author&gt;Huang, J.&lt;/author&gt;&lt;/authors&gt;&lt;/contributors&gt;&lt;titles&gt;&lt;title&gt;Moracin C, A Phenolic Compound Isolated from Artocarpus heterophyllus, Suppresses Lipopolysaccharide-Activated Inflammatory Responses in Murine Raw264.7 Macrophages&lt;/titl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secondary-title&gt;Int J Mol Sci&lt;/secondary-title&gt;&lt;/titles&gt;&lt;volume&gt;17&lt;/volume&gt;&lt;number&gt;8&lt;/number&gt;&lt;dates&gt;&lt;year&gt;2016&lt;/year&gt;&lt;/dates&gt;&lt;isbn&gt;1422-0067 (Electronic)&amp;#xD;1422-0067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71" w:tooltip="Yao, 2016 #16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Yao et al., 2016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inflammatory, antiviral and antimalarial activities, researchers have devoted much interest to its potential pharmaceutical value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7" w:anchor="collection=compounds&amp;query_type=mf&amp;query=C19H18O5&amp;sort=mw&amp;sort_dir=asc" w:tooltip="Find all compounds with formula C19H18O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9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26.34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racin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Yang&lt;/Author&gt;&lt;Year&gt;2014&lt;/Year&gt;&lt;RecNum&gt;159&lt;/RecNum&gt;&lt;DisplayText&gt;(Yang et al., 2014)&lt;/DisplayText&gt;&lt;record&gt;&lt;rec-number&gt;159&lt;/rec-number&gt;&lt;foreign-keys&gt;&lt;key app="EN" db-id="xfsdv2x0gs0099e9azsxfrrzawpept0tz2s9"&gt;159&lt;/key&gt;&lt;/foreign-keys&gt;&lt;ref-type name="Journal Article"&gt;17&lt;/ref-type&gt;&lt;contributors&gt;&lt;authors&gt;&lt;author&gt;Yang, Z. F.&lt;/author&gt;&lt;author&gt;Bai, L. P.&lt;/author&gt;&lt;author&gt;Huang, W. B.&lt;/author&gt;&lt;author&gt;Li, X. Z.&lt;/author&gt;&lt;author&gt;Zhao, S. S.&lt;/author&gt;&lt;author&gt;Zhong, N. S.&lt;/author&gt;&lt;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Jiang, Z. H.&lt;/author&gt;&lt;/authors&gt;&lt;/contributors&gt;&lt;titles&gt;&lt;title&gt;Comparison of in vitro antiviral activity of tea polyphenols against influenza A and B viruses and structure-activity relationship analysis&lt;/title&gt;&lt;secondary-title&gt;Fitoterapia&lt;/secondary-titl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itles&gt;&lt;pages&gt;47-53&lt;/pages&gt;&lt;volume&gt;93&lt;/volume&gt;&lt;dates&gt;&lt;year&gt;2014&lt;/year&gt;&lt;/dates&gt;&lt;isbn&gt;1873-6971 (Electronic)&amp;#xD;0367-326X (Linking)&lt;/isbn&gt;&lt;work-type&gt;Comparative Study&amp;#xD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70" w:tooltip="Yang, 2014 #16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Yang et al.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against both influenza A and B viruses than the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tech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onomer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8" w:anchor="collection=compounds&amp;query_type=mf&amp;query=C29H24O12&amp;sort=mw&amp;sort_dir=asc" w:tooltip="Find all compounds with formula C29H24O12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9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4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tabs>
                <w:tab w:val="left" w:pos="1293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564.49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aflav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Yang&lt;/Author&gt;&lt;Year&gt;2014&lt;/Year&gt;&lt;RecNum&gt;161&lt;/RecNum&gt;&lt;DisplayText&gt;(Yang et al., 2014)&lt;/DisplayText&gt;&lt;record&gt;&lt;rec-number&gt;161&lt;/rec-number&gt;&lt;foreign-keys&gt;&lt;key app="EN" db-id="xfsdv2x0gs0099e9azsxfrrzawpept0tz2s9"&gt;161&lt;/key&gt;&lt;/foreign-keys&gt;&lt;ref-type name="Journal Article"&gt;17&lt;/ref-type&gt;&lt;contributors&gt;&lt;authors&gt;&lt;author&gt;Yang, Z. F.&lt;/author&gt;&lt;author&gt;Bai, L. P.&lt;/author&gt;&lt;author&gt;Huang, W. B.&lt;/author&gt;&lt;author&gt;Li, X. Z.&lt;/author&gt;&lt;author&gt;Zhao, S. S.&lt;/author&gt;&lt;author&gt;Zhong, N. S.&lt;/author&gt;&lt;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Jiang, Z. H.&lt;/author&gt;&lt;/authors&gt;&lt;/contributors&gt;&lt;titles&gt;&lt;title&gt;Comparison of in vitro antiviral activity of tea polyphenols against influenza A and B viruses and structure-activity relationship analysis&lt;/title&gt;&lt;secondary-title&gt;Fitoterapia&lt;/secondary-titl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itles&gt;&lt;pages&gt;47-53&lt;/pages&gt;&lt;volume&gt;93&lt;/volume&gt;&lt;dates&gt;&lt;year&gt;2014&lt;/year&gt;&lt;/dates&gt;&lt;isbn&gt;1873-6971 (Electronic)&amp;#xD;0367-326X (Linking)&lt;/isbn&gt;&lt;work-type&gt;Comparative Study&amp;#xD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70" w:tooltip="Yang, 2014 #16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Yang et al.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against both influenza A and B viruses than the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tech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onomers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30H26O13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594.52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cyanidin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chnitzler&lt;/Author&gt;&lt;Year&gt;2010&lt;/Year&gt;&lt;RecNum&gt;162&lt;/RecNum&gt;&lt;DisplayText&gt;(Schnitzler et al., 2010)&lt;/DisplayText&gt;&lt;record&gt;&lt;rec-number&gt;162&lt;/rec-number&gt;&lt;foreign-keys&gt;&lt;key app="EN" db-id="xfsdv2x0gs0099e9azsxfrrzawpept0tz2s9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"&gt;162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Schnitzler, P.&lt;/author&gt;&lt;author&gt;Neuner, A.&lt;/author&gt;&lt;author&gt;Nolkemper, S.&lt;/author&gt;&lt;author&gt;Zundel, C.&lt;/author&gt;&lt;author&gt;Nowack, H.&lt;/author&gt;&lt;author&gt;Sensch, K. H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.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&lt;author&gt;Reichling, J.&lt;/author&gt;&lt;/authors&gt;&lt;/contributors&gt;&lt;titles&gt;&lt;title&gt;Antiviral activity and mode of action of propolis extracts and selected compounds&lt;/title&gt;&lt;secondary-title&gt;Phytother Res&lt;/secondary-title&gt;&lt;/titles&gt;&lt;volume&gt;24&lt;/volume&gt;&lt;number&gt;1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number&gt;&lt;dates&gt;&lt;year&gt;2010&lt;/year&gt;&lt;/dates&gt;&lt;isbn&gt;1099-1573 (Electronic)&amp;#xD;0951-418X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2" w:tooltip="Schnitzler, 2010 #16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chnitzler et al., 2010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and mode of action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poli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xtracts and selected compound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49" w:anchor="collection=compounds&amp;query_type=mf&amp;query=C15H12O2&amp;sort=mw&amp;sort_dir=asc" w:tooltip="Find all compounds with formula C15H12O2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24.25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avanone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Nikolaeva-Glomb&lt;/Author&gt;&lt;Year&gt;2014&lt;/Year&gt;&lt;RecNum&gt;163&lt;/RecNum&gt;&lt;DisplayText&gt;(Nikolaeva-Glomb et al., 2014)&lt;/DisplayText&gt;&lt;record&gt;&lt;rec-number&gt;163&lt;/rec-number&gt;&lt;foreign-keys&gt;&lt;key app="EN" db-id="xfsdv2x0gs0099e9azsxfrrzawpept0tz2s9"&gt;163&lt;/key&gt;&lt;/foreign-keys&gt;&lt;ref-type name="Journal Article"&gt;17&lt;/ref-type&gt;&lt;contributors&gt;&lt;authors&gt;&lt;author&gt;Nikolaeva-Glomb, L.&lt;/author&gt;&lt;author&gt;Mukova, L.&lt;/author&gt;&lt;author&gt;Nikolova, N.&lt;/author&gt;&lt;author&gt;Badjakov, I.&lt;/author&gt;&lt;author&gt;Dincheva, I.&lt;/author&gt;&lt;author&gt;Kondakova, V.&lt;/author&gt;&lt;author&gt;Doumanova, L.&lt;/author&gt;&lt;author&gt;Galabov, A. S.&lt;/author&gt;&lt;/authors&gt;&lt;/contributors&gt;&lt;titles&gt;&lt;title&gt;In vitro antiviral activity of a series of wild berry fruit extracts against representatives of Picorna-, Orthomyxo- and Paramyxoviridae&lt;/title&gt;&lt;secondary-title&gt;Nat Prod Commun&lt;/secondary-title&gt;&lt;/titles&gt;&lt;pages&gt;51-4&lt;/pages&gt;&lt;volume&gt;9&lt;/volume&gt;&lt;number&gt;1&lt;/number&gt;&lt;dates&gt;&lt;year&gt;2014&lt;/year&gt;&lt;/dates&gt;&lt;isbn&gt;1934-578X (Print)&amp;#xD;1555-9475 (Linking)&lt;/isbn&gt;&lt;work-type&gt;Research Support, Non-U 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7" w:tooltip="Nikolaeva-Glomb, 2014 #16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Nikolaeva-Glomb et al.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total methanol extracts, as well as that of the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hocyanin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the non-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hocyanin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from the following wild berrie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 xml:space="preserve"> ..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5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H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11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  <w:vertAlign w:val="subscript"/>
              </w:rPr>
              <w:t>2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23.25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hrocyanid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Amoros&lt;/Author&gt;&lt;Year&gt;1987&lt;/Year&gt;&lt;RecNum&gt;164&lt;/RecNum&gt;&lt;DisplayText&gt;(Amoros, Fauconnier, &amp;amp; Girre, 1987)&lt;/DisplayText&gt;&lt;record&gt;&lt;rec-number&gt;164&lt;/rec-number&gt;&lt;foreign-keys&gt;&lt;key app="EN" db-id="xfsdv2x0gs0099e9azsxfrrzawpept0tz2s9"&gt;164&lt;/key&gt;&lt;/foreign-keys&gt;&lt;ref-type name="Journal Article"&gt;17&lt;/ref-type&gt;&lt;contributors&gt;&lt;authors&gt;&lt;author&gt;Amoros, M.&lt;/author&gt;&lt;author&gt;Fauconnier, B.&lt;/author&gt;&lt;author&gt;Girre, R. L.&lt;/author&gt;&lt;/authors&gt;&lt;/contributors&gt;&lt;titles&gt;&lt;title&gt;In vitro antiviral activity of a saponin from Anagallis arvensis, Primulaceae, against herpes simplex virus and poliovirus&lt;/title&gt;&lt;secondary-title&gt;Antiviral Res&lt;/secondary-title&gt;&lt;/titles&gt;&lt;pages&gt;13-25&lt;/pages&gt;&lt;volume&gt;8&lt;/volume&gt;&lt;number&gt;1&lt;/number&gt;&lt;dates&gt;&lt;year&gt;1987&lt;/year&gt;&lt;/dates&gt;&lt;isbn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0166-3542 (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rint)&amp;#xD;0166-3542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" w:tooltip="Amoros, 1987 #16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Amoros, Fauconnier, &amp; Girre, 198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e antiviral activity of a triterpene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pon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isolated from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agalli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rvensi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imulacea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was studied in vitro against several viruses including herpes simplex type 1, adenovirus type 6, vaccinia, vesicular stomatitis and poliovirus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58H94O27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1223.363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po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Kim&lt;/Author&gt;&lt;RecNum&gt;165&lt;/RecNum&gt;&lt;DisplayText&gt;(Kim et al.)&lt;/DisplayText&gt;&lt;record&gt;&lt;rec-number&gt;165&lt;/rec-number&gt;&lt;foreign-keys&gt;&lt;key app="EN" db-id="xfsdv2x0gs0099e9azsxfrrzawpept0tz2s9"&gt;165&lt;/key&gt;&lt;/foreign-keys&gt;&lt;ref-type name="Book"&gt;6&lt;/ref-type&gt;&lt;contributors&gt;&lt;authors&gt;&lt;author&gt;Kim, H. K.&lt;/author&gt;&lt;author&gt;Jeon, W. K.&lt;/author&gt;&lt;author&gt;Ko, B. S.&lt;/author&gt;&lt;/authors&gt;&lt;/contributors&gt;&lt;titles&gt;&lt;title&gt;Flavanone glycosides from Citrus junos and their anti-influenza virus activity&lt;/title&gt;&lt;/titles&gt;&lt;dates&gt;&lt;/dates&gt;&lt;publisher&gt;Planta Med. 2001 Aug;67(6):548-9. doi: 10.1055/s-2001-16484.&lt;/publisher&gt;&lt;isbn&gt;0032-0943 (Print)&amp;#xD;0032-0943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4" w:tooltip="Kim,  #7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Kim et al</w:t>
              </w:r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  <w:rtl/>
                </w:rPr>
                <w:t>.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speret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7-</w:t>
            </w:r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(2″,6″-di-</w:t>
            </w:r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-α-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hamnopyranosyl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-</w:t>
            </w:r>
            <w:r w:rsidRPr="008623FE">
              <w:rPr>
                <w:rStyle w:val="Emphasis"/>
                <w:rFonts w:asciiTheme="majorBidi" w:hAnsiTheme="majorBidi" w:cstheme="majorBidi"/>
                <w:color w:val="000000" w:themeColor="text1"/>
                <w:sz w:val="16"/>
                <w:szCs w:val="16"/>
              </w:rPr>
              <w:t>β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ucopyranosid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</w:t>
            </w:r>
          </w:p>
        </w:tc>
      </w:tr>
      <w:tr w:rsidR="008623FE" w:rsidRPr="008623FE" w:rsidTr="008623FE">
        <w:trPr>
          <w:trHeight w:val="332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Pleschka&lt;/Author&gt;&lt;Year&gt;2009&lt;/Year&gt;&lt;RecNum&gt;166&lt;/RecNum&gt;&lt;DisplayText&gt;(Pleschka et al., 2009)&lt;/DisplayText&gt;&lt;record&gt;&lt;rec-number&gt;166&lt;/rec-number&gt;&lt;foreign-keys&gt;&lt;key app="EN" db-id="xfsdv2x0gs0099e9azsxfrrzawpept0tz2s9"&gt;166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Pleschka, S.&lt;/author&gt;&lt;author&gt;Stein, M.&lt;/author&gt;&lt;author&gt;Schoop, R.&lt;/author&gt;&lt;author&gt;Hudson, J. B.&lt;/author&gt;&lt;/authors&gt;&lt;/contributors&gt;&lt;titles&gt;&lt;title&gt;Anti-viral properties and mode of action of standardized Echinacea purpurea extract against highly pathogenic avian influenza virus (H5N1, H7N7) and swine-origin H1N1 (S-OIV)&lt;/title&gt;&lt;secondary-title&gt;Virol J&lt;/secondary-title&gt;&lt;/titles&gt;&lt;pages&gt;6-197&lt;/pages&gt;&lt;volume&gt;6&lt;/volume&gt;&lt;number&gt;197&lt;/number&gt;&lt;dates&gt;&lt;year&gt;2009&lt;/year&gt;&lt;/dates&gt;&lt;isbn&gt;1743-422X (Electronic)&amp;#xD;1743-422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0" w:tooltip="Pleschka, 2009 #15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Pleschka et al., 2009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-viral properties and mode of action of standardized Echinacea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urpurea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xtract against highly pathogenic avian influenza virus (H5N1, H7N7) and swine-origin H1N1 (S-OIV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35H42O20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782.70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tteflavosid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Chang&lt;/Author&gt;&lt;Year&gt;2013&lt;/Year&gt;&lt;RecNum&gt;167&lt;/RecNum&gt;&lt;DisplayText&gt;(Chang, Wang, Yeh, Shieh, &amp;amp; Chiang, 2013)&lt;/DisplayText&gt;&lt;record&gt;&lt;rec-number&gt;167&lt;/rec-number&gt;&lt;foreign-keys&gt;&lt;key app="EN" db-id="xfsdv2x0gs0099e9azsxfrrzawpept0tz2s9"&gt;167&lt;/key&gt;&lt;/foreign-keys&gt;&lt;ref-type name="Journal Article"&gt;17&lt;/ref-type&gt;&lt;contributors&gt;&lt;authors&gt;&lt;author&gt;Chang, J. S.&lt;/author&gt;&lt;author&gt;Wang, K. C.&lt;/author&gt;&lt;author&gt;Yeh, C. F.&lt;/author&gt;&lt;author&gt;Shieh, D. E.&lt;/author&gt;&lt;author&gt;Chiang, L. C.&lt;/author&gt;&lt;/authors&gt;&lt;/contributors&gt;&lt;titles&gt;&lt;title&gt;Fresh ginger (Zingiber officinale) has anti-viral activity against human respiratory syncytial virus in human respiratory tract cell lines&lt;/title&gt;&lt;secondary-title&gt;J Ethnopharmacol&lt;/secondary-title&gt;&lt;/titles&gt;&lt;pages&gt;146-51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ages&gt;&lt;volume&gt;145&lt;/volume&gt;&lt;number&gt;1&lt;/number&gt;&lt;dates&gt;&lt;year&gt;2013&lt;/year&gt;&lt;/dates&gt;&lt;isbn&gt;1872-7573 (Electronic)&amp;#xD;0378-8741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1" w:tooltip="Chang, 2013 #167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Chang, Wang, Yeh, Shieh, &amp; Chiang, 201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gram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viral</w:t>
            </w:r>
            <w:proofErr w:type="gram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tivity against human respiratory syncytial virus in human respiratory tract cell line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0" w:anchor="collection=compounds&amp;query_type=mf&amp;query=C20H24N2OS&amp;sort=mw&amp;sort_dir=asc" w:tooltip="Find all compounds with formula C20H24N2OS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4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N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S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40.48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inaser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ong&lt;/Author&gt;&lt;Year&gt;2005&lt;/Year&gt;&lt;RecNum&gt;168&lt;/RecNum&gt;&lt;DisplayText&gt;(Song et al., 2005)&lt;/DisplayText&gt;&lt;record&gt;&lt;rec-number&gt;168&lt;/rec-number&gt;&lt;foreign-keys&gt;&lt;key app="EN" db-id="xfsdv2x0gs0099e9azsxfrrzawpept0tz2s9"&gt;168&lt;/key&gt;&lt;/foreign-keys&gt;&lt;ref-type name="Journal Article"&gt;17&lt;/ref-type&gt;&lt;contributors&gt;&lt;authors&gt;&lt;author&gt;Song, J. M.&lt;/author&gt;&lt;author&gt;Lee, K. H.&lt;/author&gt;&lt;author&gt;Seong, B. L.&lt;/author&gt;&lt;/authors&gt;&lt;/contributors&gt;&lt;titles&gt;&lt;title&gt;Antiviral effect of catechins in green tea on influenza virus&lt;/title&gt;&lt;secondary-title&gt;Antiviral Res&lt;/secondary-title&gt;&lt;/titles&gt;&lt;pages&gt;66-74&lt;/pages&gt;&lt;volume&gt;68&lt;/volume&gt;&lt;number&gt;2&lt;/number&gt;&lt;dates&gt;&lt;year&gt;2005&lt;/year&gt;&lt;/dates&gt;&lt;isbn&gt;0166-3542 (Print)&amp;#xD;0166-3542 (Linking)&lt;/isbn&gt;&lt;work-type&gt;Research Support, Non-U 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9" w:tooltip="Song, 2005 #125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ong et al., 200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effect of catechins in green tea on influenza viru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1" w:anchor="collection=compounds&amp;query_type=mf&amp;query=C15H14O6&amp;sort=mw&amp;sort_dir=asc" w:tooltip="Find all compounds with formula C15H14O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4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290.27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picatechins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erkedjieva&lt;/Author&gt;&lt;Year&gt;2003&lt;/Year&gt;&lt;RecNum&gt;169&lt;/RecNum&gt;&lt;DisplayText&gt;(Serkedjieva &amp;amp; Velcheva, 2003)&lt;/DisplayText&gt;&lt;record&gt;&lt;rec-number&gt;169&lt;/rec-number&gt;&lt;foreign-keys&gt;&lt;key app="EN" db-id="xfsdv2x0gs0099e9azsxfrrzawpept0tz2s9"&gt;169&lt;/key&gt;&lt;/foreign-keys&gt;&lt;ref-type name="Journal Article"&gt;17&lt;/ref-type&gt;&lt;contributors&gt;&lt;authors&gt;&lt;author&gt;Serkedjieva, J.&lt;/author&gt;&lt;author&gt;Velcheva, M.&lt;/author&gt;&lt;/authors&gt;&lt;/contributors&gt;&lt;titles&gt;&lt;title&gt;In vitro anti-influenza virus activity of the pavine alkaloid (-)-thalimonine isolated from Thalictrum simplex L&lt;/title&gt;&lt;secondary-title&gt;Antivir Chem Chemother&lt;/secondary-title&gt;&lt;/titles&gt;&lt;pages&gt;75-80&lt;/pages&gt;&lt;volume&gt;14&lt;/volume&gt;&lt;number&gt;2&lt;/number&gt;&lt;dates&gt;&lt;year&gt;2003&lt;/year&gt;&lt;/dates&gt;&lt;isbn&gt;0956-3202 (Print)&amp;#xD;095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6-3202 (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3" w:tooltip="Serkedjieva, 2003 #169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erkedjieva &amp; Velcheva, 2003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2" w:anchor="collection=compounds&amp;query_type=mf&amp;query=C21H23NO5&amp;sort=mw&amp;sort_dir=asc" w:tooltip="Find all compounds with formula C21H23NO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1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3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N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69.41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alimoni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Liu&lt;/Author&gt;&lt;Year&gt;2017&lt;/Year&gt;&lt;RecNum&gt;170&lt;/RecNum&gt;&lt;DisplayText&gt;(Liu, Hu, Shen, Wang, &amp;amp; Zhu, 2017)&lt;/DisplayText&gt;&lt;record&gt;&lt;rec-number&gt;170&lt;/rec-number&gt;&lt;foreign-keys&gt;&lt;key app="EN" db-id="xfsdv2x0gs0099e9azsxfrrzawpept0tz2s9"&gt;170&lt;/key&gt;&lt;/foreign-keys&gt;&lt;ref-type name="Journal Article"&gt;17&lt;/ref-type&gt;&lt;contributors&gt;&lt;authors&gt;&lt;author&gt;Liu, L.&lt;/author&gt;&lt;author&gt;Hu, Y.&lt;/author&gt;&lt;author&gt;Shen, Y. F.&lt;/author&gt;&lt;author&gt;Wang, G. X.&lt;/author&gt;&lt;author&gt;Zhu, B.&lt;/author&gt;&lt;/authors&gt;&lt;/contributors&gt;&lt;titles&gt;&lt;title&gt;Evaluation on antiviral activity of coumarin derivatives against spring viraemia of carp virus in epithelioma papulosum cyprini cells&lt;/title&gt;&lt;secondary-title&gt;Antiviral Res&lt;/secondary-title&gt;&lt;/titles&gt;&lt;pages&gt;173-185&lt;/pages&gt;&lt;volume&gt;144&lt;/volume&gt;&lt;dates&gt;&lt;year&gt;2017&lt;/year&gt;&lt;/dates&gt;&lt;isbn&gt;1872-9096 (Electronic)&amp;#xD;0166-3542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0" w:tooltip="Liu, 2017 #17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Liu, Hu, Shen, Wang, &amp; Zhu, 201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gram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</w:t>
            </w:r>
            <w:proofErr w:type="gram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umar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erivatives against spring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iraemia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carp virus in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pithelioma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pulosum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yprini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cell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9H6O2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146.14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umarins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Nothias-Scaglia&lt;/Author&gt;&lt;Year&gt;2015&lt;/Year&gt;&lt;RecNum&gt;171&lt;/RecNum&gt;&lt;DisplayText&gt;(Nothias-Scaglia et al., 2015)&lt;/DisplayText&gt;&lt;record&gt;&lt;rec-number&gt;171&lt;/rec-number&gt;&lt;foreign-keys&gt;&lt;key app="EN" db-id="xfsdv2x0gs0099e9azsxfrrzawpept0tz2s9"&gt;171&lt;/key&gt;&lt;/foreign-keys&gt;&lt;ref-type name="Journal Article"&gt;17&lt;/ref-type&gt;&lt;contributors&gt;&lt;authors&gt;&lt;author&gt;Nothias-Scaglia, L. F.&lt;/author&gt;&lt;author&gt;Pannecouque, C.&lt;/author&gt;&lt;author&gt;Renucci, F.&lt;/author&gt;&lt;author&gt;Delang, L.&lt;/author&gt;&lt;author&gt;Neyts, J.&lt;/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Roussi, F.&lt;/author&gt;&lt;author&gt;Costa, J.&lt;/author&gt;&lt;author&gt;Leyssen, P.&lt;/author&gt;&lt;author&gt;Litaudon, M.&lt;/author&gt;&lt;author&gt;Paolini, J.&lt;/author&gt;&lt;/authors&gt;&lt;/contributors&gt;&lt;titles&gt;&lt;title&gt;Antiviral Activity of Diterpene Esters on Chikungunya Virus and HIV Replication&lt;/title&gt;&lt;secondary-title&gt;J Nat Prod&lt;/secondary-title&gt;&lt;/titles&gt;&lt;pages&gt;1277-83&lt;/pages&gt;&lt;volume&gt;78&lt;/volume&gt;&lt;number&gt;6&lt;/number&gt;&lt;dates&gt;&lt;year&gt;2015&lt;/year&gt;&lt;/dates&gt;&lt;isbn&gt;1520-6025 (Electronic)&amp;#xD;0163-3864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8" w:tooltip="Nothias-Scaglia, 2015 #17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Nothias-Scaglia et al.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terpen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sters on Chikungunya Virus and HIV Replication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3" w:anchor="collection=compounds&amp;query_type=mf&amp;query=C20H36O3&amp;sort=mw&amp;sort_dir=asc" w:tooltip="Find all compounds with formula C20H36O3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24.50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terpe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Fukuchi&lt;/Author&gt;&lt;Year&gt;2016&lt;/Year&gt;&lt;RecNum&gt;172&lt;/RecNum&gt;&lt;DisplayText&gt;(Fukuchi et al., 2016)&lt;/DisplayText&gt;&lt;record&gt;&lt;rec-number&gt;172&lt;/rec-number&gt;&lt;foreign-keys&gt;&lt;key app="EN" db-id="xfsdv2x0gs0099e9azsxfrrzawpept0tz2s9"&gt;172&lt;/key&gt;&lt;/foreign-keys&gt;&lt;ref-type name="Journal Article"&gt;17&lt;/ref-type&gt;&lt;contributors&gt;&lt;authors&gt;&lt;author&gt;Fukuchi, K.&lt;/author&gt;&lt;author&gt;Okudaira, N.&lt;/author&gt;&lt;author&gt;Adachi, K.&lt;/author&gt;&lt;author&gt;Odai-Ide, R.&lt;/author&gt;&lt;author&gt;Watanabe, S.&lt;/author&gt;&lt;author&gt;Ohno, H.&lt;/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Yamamoto, M.&lt;/author&gt;&lt;author&gt;Kanamoto, T.&lt;/author&gt;&lt;author&gt;Terakubo, S.&lt;/author&gt;&lt;author&gt;Nakashima, H.&lt;/author&gt;&lt;author&gt;Uesawa, Y.&lt;/author&gt;&lt;author&gt;Kagaya, H.&lt;/author&gt;&lt;author&gt;Sakagami, H.&lt;/author&gt;&lt;/authors&gt;&lt;/contributors&gt;&lt;titles&gt;&lt;title&gt;Antiviral and Antitumor Activity of Licorice Root Extracts&lt;/title&gt;&lt;secondary-title&gt;In Vivo&lt;/secondary-title&gt;&lt;/titles&gt;&lt;pages&gt;777-785&lt;/pages&gt;&lt;volume&gt;30&lt;/volume&gt;&lt;number&gt;6&lt;/number&gt;&lt;dates&gt;&lt;year&gt;2016&lt;/year&gt;&lt;/dates&gt;&lt;isbn&gt;1791-7549 (Electronic)&amp;#xD;0258-851X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3" w:tooltip="Fukuchi, 2016 #17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Fukuchi et al., 2016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gram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viral</w:t>
            </w:r>
            <w:proofErr w:type="gram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antitumor substances from natural resources, antiviral and antitumor activities of licorice root extract and purified ingredients were investigated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42H62O16Zn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888.322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corice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hahat&lt;/Author&gt;&lt;RecNum&gt;173&lt;/RecNum&gt;&lt;DisplayText&gt;(Shahat et al.)&lt;/DisplayText&gt;&lt;record&gt;&lt;rec-number&gt;173&lt;/rec-number&gt;&lt;foreign-keys&gt;&lt;key app="EN" db-id="xfsdv2x0gs0099e9azsxfrrzawpept0tz2s9"&gt;173&lt;/key&gt;&lt;/foreign-keys&gt;&lt;ref-type name="Book"&gt;6&lt;/ref-type&gt;&lt;contributors&gt;&lt;authors&gt;&lt;author&gt;Shahat, A. A.&lt;/author&gt;&lt;author&gt;Cos, P.&lt;/author&gt;&lt;author&gt;De Bruyne, T.&lt;/author&gt;&lt;author&gt;Apers, S.&lt;/author&gt;&lt;author&gt;Hammouda, F. M.&lt;/author&gt;&lt;author&gt;Ismail, S. I.&lt;/author&gt;&lt;author&gt;Azzam, S.&lt;/author&gt;&lt;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Claeys, M.&lt;/author&gt;&lt;author&gt;Goovaerts, E.&lt;/author&gt;&lt;author&gt;Pieters, L.&lt;/author&gt;&lt;author&gt;Vanden Berghe, D.&lt;/author&gt;&lt;author&gt;Vlietinck, A. J.&lt;/author&gt;&lt;/authors&gt;&lt;/contributors&gt;&lt;titles&gt;&lt;title&gt;Antiviral and antioxidant activity of flavonoids and proanthocyanidin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rom Crataegus sinaica&lt;/title&gt;&lt;/titles&gt;&lt;dates&gt;&lt;/dates&gt;&lt;publisher&gt;Planta Med. 2002 Jun;68(6):539-41. doi: 10.1055/s-2002-32547.&lt;/publisher&gt;&lt;isbn&gt;0032-0943 (Print)&amp;#xD;0032-0943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4" w:tooltip="Shahat,  #17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hahat et al</w:t>
              </w:r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  <w:rtl/>
                </w:rPr>
                <w:t>.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e antiviral and antioxidant activity of some fractions and of a series of flavonoids and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anthocyanidin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btained from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rataegu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naica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osacea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9H38O4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450.619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riterpene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Evers&lt;/Author&gt;&lt;Year&gt;2005&lt;/Year&gt;&lt;RecNum&gt;174&lt;/RecNum&gt;&lt;DisplayText&gt;(Evers et al., 2005)&lt;/DisplayText&gt;&lt;record&gt;&lt;rec-number&gt;174&lt;/rec-number&gt;&lt;foreign-keys&gt;&lt;key app="EN" db-id="xfsdv2x0gs0099e9azsxfrrzawpept0tz2s9"&gt;174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Evers, David L.&lt;/author&gt;&lt;author&gt;Chao, Chih-Fang&lt;/author&gt;&lt;author&gt;Wang, Xin&lt;/author&gt;&lt;author&gt;Zhang, Zhigang&lt;/author&gt;&lt;author&gt;Huong, Shu-Mei&lt;/author&gt;&lt;author&gt;Huang, Eng-Shang&lt;/author&gt;&lt;/authors&gt;&lt;/contributors&gt;&lt;titles&gt;&lt;title&gt;Human cytomegalovirus-inhibitory flavonoids: Studies on antiviral activity and mechanism of action&lt;/title&gt;&lt;secondary-title&gt;Antiviral Research&lt;/secondary-title&gt;&lt;/titles&gt;&lt;pages&gt;124-134&lt;/pages&gt;&lt;volume&gt;68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volume&gt;&lt;number&gt;3&lt;/number&gt;&lt;keywords&gt;&lt;keyword&gt;Baicalein&lt;/keyword&gt;&lt;keyword&gt;Genistein&lt;/keyword&gt;&lt;keyword&gt;Antiviral&lt;/keyword&gt;&lt;keyword&gt;Cytomegalovirus&lt;/keyword&gt;&lt;keyword&gt;Entry&lt;/keyword&gt;&lt;keyword&gt;Immediate-early function&lt;/keyword&gt;&lt;/keywords&gt;&lt;dates&gt;&lt;year&gt;2005&lt;/yea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ub-dates&gt;&lt;date&gt;2005/12/01/&lt;/date&gt;&lt;/pub-dates&gt;&lt;/dates&gt;&lt;isbn&gt;0166-3542&lt;/isbn&gt;&lt;urls&gt;&lt;related-urls&gt;&lt;url&gt;http://www.sciencedirect.com/science/article/pii/S0166354205001701&lt;/url&gt;&lt;/related-urls&gt;&lt;/urls&gt;&lt;electronic-resource-num&gt;https://doi.org/10.1016/j.antiviral.2005.08.002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9" w:tooltip="Evers, 2005 #17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Evers et al., 200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gram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</w:t>
            </w:r>
            <w:proofErr w:type="gram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tivity against human cytomegalovirus for certain dietary flavonoids and their likely biochemical mechanisms of action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4" w:anchor="collection=compounds&amp;query_type=mf&amp;query=C16H12O5&amp;sort=mw&amp;sort_dir=asc" w:tooltip="Find all compounds with formula C16H12O5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5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84.26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iocha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Johari&lt;/Author&gt;&lt;Year&gt;2012&lt;/Year&gt;&lt;RecNum&gt;175&lt;/RecNum&gt;&lt;DisplayText&gt;(Johari et al., 2012)&lt;/DisplayText&gt;&lt;record&gt;&lt;rec-number&gt;175&lt;/rec-number&gt;&lt;foreign-keys&gt;&lt;key app="EN" db-id="xfsdv2x0gs0099e9azsxfrrzawpept0tz2s9"&gt;175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Johari, J.&lt;/author&gt;&lt;author&gt;Kianmehr, A.&lt;/author&gt;&lt;author&gt;Mustafa, M. R.&lt;/author&gt;&lt;author&gt;Abubakar, S.&lt;/author&gt;&lt;author&gt;Zandi, K.&lt;/author&gt;&lt;/authors&gt;&lt;/contributors&gt;&lt;titles&gt;&lt;title&gt;Antiviral activity of baicalein and quercetin against the Japanese encephalitis virus&lt;/title&gt;&lt;secondary-title&gt;Int J Mol Sci&lt;/secondary-title&gt;&lt;/titles&gt;&lt;pages&gt;16785-95&lt;/pages&gt;&lt;volume&gt;13&lt;/volume&gt;&lt;number&gt;12&lt;/number&gt;&lt;dates&gt;&lt;year&gt;2012&lt;/year&gt;&lt;/date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isbn&gt;1422-0067 (Electronic)&amp;#xD;1422-0067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2" w:tooltip="Johari, 2012 #175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Johari et al., 201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icale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quercetin against the Japanese encephalitis virus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C15H10O5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70.2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icale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Pleschka&lt;/Author&gt;&lt;Year&gt;2009&lt;/Year&gt;&lt;RecNum&gt;176&lt;/RecNum&gt;&lt;DisplayText&gt;(Pleschka et al., 2009)&lt;/DisplayText&gt;&lt;record&gt;&lt;rec-number&gt;176&lt;/rec-number&gt;&lt;foreign-keys&gt;&lt;key app="EN" db-id="xfsdv2x0gs0099e9azsxfrrzawpept0tz2s9"&gt;176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Pleschka, S.&lt;/author&gt;&lt;author&gt;Stein, M.&lt;/author&gt;&lt;author&gt;Schoop, R.&lt;/author&gt;&lt;author&gt;Hudson, J. B.&lt;/author&gt;&lt;/authors&gt;&lt;/contributors&gt;&lt;titles&gt;&lt;title&gt;Anti-viral properties and mode of action of standardized Echinacea purpurea extract against highly pathogenic avian influenza virus (H5N1, H7N7) and swine-origin H1N1 (S-OIV)&lt;/title&gt;&lt;secondary-title&gt;Virol J&lt;/secondary-title&gt;&lt;/titles&gt;&lt;pages&gt;6-197&lt;/pages&gt;&lt;volume&gt;6&lt;/volume&gt;&lt;number&gt;197&lt;/number&gt;&lt;dates&gt;&lt;year&gt;2009&lt;/year&gt;&lt;/dates&gt;&lt;isbn&gt;1743-422X (Electronic)&amp;#xD;1743-422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0" w:tooltip="Pleschka, 2009 #15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Pleschka et al., 2009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-viral properties and mode of action of standardized Echinacea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urpurea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xtract against highly pathogenic avian influenza virus 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(H5N1, H7N7) and swine-origin H1N1 (S-OIV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5" w:anchor="collection=compounds&amp;query_type=mf&amp;query=C16H12O6&amp;sort=mw&amp;sort_dir=asc" w:tooltip="Find all compounds with formula C16H12O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00.266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ocutellare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Lin&lt;/Author&gt;&lt;Year&gt;2014&lt;/Year&gt;&lt;RecNum&gt;177&lt;/RecNum&gt;&lt;DisplayText&gt;(L. T. Lin, Hsu, &amp;amp; Lin, 2014)&lt;/DisplayText&gt;&lt;record&gt;&lt;rec-number&gt;177&lt;/rec-number&gt;&lt;foreign-keys&gt;&lt;key app="EN" db-id="xfsdv2x0gs0099e9azsxfrrzawpept0tz2s9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"&gt;177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Lin, L. T.&lt;/author&gt;&lt;author&gt;Hsu, W. C.&lt;/author&gt;&lt;author&gt;Lin, C. C.&lt;/author&gt;&lt;/authors&gt;&lt;/contributors&gt;&lt;titles&gt;&lt;title&gt;Antiviral natural products and herbal medicines&lt;/title&gt;&lt;secondary-title&gt;J Tradit Complement Med&lt;/secondary-title&gt;&lt;/titles&gt;&lt;pages&gt;24-35&lt;/pages&gt;&lt;volume&gt;4&lt;/volume&gt;&lt;number&gt;1&lt;/number&gt;&lt;dates&gt;&lt;year&gt;2014&lt;/year&gt;&lt;/dates&gt;&lt;isbn&gt;2225-4110 (Print)&amp;#xD;2225-4110 (Linking)&lt;/isbn&gt;&lt;work-type&gt;Review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7" w:tooltip="Lin, 2014 #177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L. T. Lin, Hsu, &amp; Lin, 201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 against HCoV-22E9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6" w:anchor="collection=compounds&amp;query_type=mf&amp;query=C18H22N2O4&amp;sort=mw&amp;sort_dir=asc" w:tooltip="Find all compounds with formula C18H22N2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N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30.38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Quinocarc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312AC9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Pleschka&lt;/Author&gt;&lt;Year&gt;2009&lt;/Year&gt;&lt;RecNum&gt;180&lt;/RecNum&gt;&lt;DisplayText&gt;(Pleschka et al., 2009)&lt;/DisplayText&gt;&lt;record&gt;&lt;rec-number&gt;180&lt;/rec-number&gt;&lt;foreign-keys&gt;&lt;key app="EN" db-id="xfsdv2x0gs0099e9azsxfrrzawpept0tz2s9"&gt;18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Pleschka, S.&lt;/author&gt;&lt;author&gt;Stein, M.&lt;/author&gt;&lt;author&gt;Schoop, R.&lt;/author&gt;&lt;author&gt;Hudson, J. B.&lt;/author&gt;&lt;/authors&gt;&lt;/contributors&gt;&lt;titles&gt;&lt;title&gt;Anti-viral properties and mode of action of standardized Echinacea purpurea extract against highly pathogenic avian influenza virus (H5N1, H7N7) and swine-origin H1N1 (S-OIV)&lt;/title&gt;&lt;secondary-title&gt;Virol J&lt;/secondary-title&gt;&lt;/titles&gt;&lt;pages&gt;6-197&lt;/pages&gt;&lt;volume&gt;6&lt;/volume&gt;&lt;number&gt;197&lt;/number&gt;&lt;dates&gt;&lt;year&gt;2009&lt;/year&gt;&lt;/dates&gt;&lt;isbn&gt;1743-422X (Electronic)&amp;#xD;1743-422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0" w:tooltip="Pleschka, 2009 #15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Pleschka et al., 2009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4H12O8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08.242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ulvic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id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Ma&lt;/Author&gt;&lt;Year&gt;2001&lt;/Year&gt;&lt;RecNum&gt;178&lt;/RecNum&gt;&lt;DisplayText&gt;(S. C. Ma et al., 2001)&lt;/DisplayText&gt;&lt;record&gt;&lt;rec-number&gt;178&lt;/rec-number&gt;&lt;foreign-keys&gt;&lt;key app="EN" db-id="xfsdv2x0gs0099e9azsxfrrzawpept0tz2s9"&gt;178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Ma, S. C.&lt;/author&gt;&lt;author&gt;But, P. P.&lt;/author&gt;&lt;author&gt;Ooi, V. E.&lt;/author&gt;&lt;author&gt;He, Y. H.&lt;/author&gt;&lt;author&gt;Lee, S. H.&lt;/author&gt;&lt;author&gt;Lee, S. F.&lt;/author&gt;&lt;author&gt;Lin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,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R. C.&lt;/author&gt;&lt;/authors&gt;&lt;/contributors&gt;&lt;titles&gt;&lt;title&gt;Antiviral amentoflavone from Selaginella sinensis&lt;/title&gt;&lt;secondary-title&gt;Biol Pharm Bull&lt;/secondary-title&gt;&lt;/titles&gt;&lt;pages&gt;311-2&lt;/pages&gt;&lt;volume&gt;24&lt;/volume&gt;&lt;number&gt;3&lt;/number&gt;&lt;dates&gt;&lt;year&gt;2001&lt;/year&gt;&lt;/dates&gt;&lt;isbn&gt;0918-6158 (Print)&amp;#xD;0918-6158 (Linking)&lt;/isbn&gt;&lt;work-type&gt;Comparative Study&amp;#xD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1" w:tooltip="Ma, 2001 #178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. C. Ma et al., 2001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against respiratory syncytial virus (RSV), with an IC50 of 5.5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icrog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ml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30H18O10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538.46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entoflavo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Freitas&lt;/Author&gt;&lt;Year&gt;2009&lt;/Year&gt;&lt;RecNum&gt;179&lt;/RecNum&gt;&lt;DisplayText&gt;(Freitas et al., 2009)&lt;/DisplayText&gt;&lt;record&gt;&lt;rec-number&gt;179&lt;/rec-number&gt;&lt;foreign-keys&gt;&lt;key app="EN" db-id="xfsdv2x0gs0099e9azsxfrrzawpept0tz2s9"&gt;179&lt;/key&gt;&lt;/foreign-keys&gt;&lt;ref-type name="Journal Article"&gt;17&lt;/ref-type&gt;&lt;contributors&gt;&lt;authors&gt;&lt;author&gt;Freitas, A. M.&lt;/author&gt;&lt;author&gt;Almeida, M. T.&lt;/author&gt;&lt;author&gt;Andrighetti-Frohner, C. R.&lt;/author&gt;&lt;author&gt;Cardozo, F. T.&lt;/author&gt;&lt;author&gt;Barardi, C. R.&lt;/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Farias, M. R.&lt;/author&gt;&lt;author&gt;Simoes, C. M.&lt;/author&gt;&lt;/authors&gt;&lt;/contributors&gt;&lt;titles&gt;&lt;title&gt;Antiviral activity-guided fractionation from Araucaria angustifolia leaves extract&lt;/title&gt;&lt;secondary-title&gt;J Ethnopharmacol&lt;/secondary-title&gt;&lt;/titles&gt;&lt;page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512-7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pages&gt;&lt;volume&gt;126&lt;/volume&gt;&lt;number&gt;3&lt;/number&gt;&lt;dates&gt;&lt;year&gt;2009&lt;/year&gt;&lt;/dates&gt;&lt;isbn&gt;1872-7573 (Electronic)&amp;#xD;0378-8741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2" w:tooltip="Freitas, 2009 #179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Freitas et al., 2009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-guided fractionation from Araucaria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gustifolia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eaves extract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30H18O10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538.46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obustaflavo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</w:tr>
      <w:tr w:rsidR="008623FE" w:rsidRPr="008623FE" w:rsidTr="008623FE">
        <w:trPr>
          <w:trHeight w:val="395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Pleschka&lt;/Author&gt;&lt;Year&gt;2009&lt;/Year&gt;&lt;RecNum&gt;180&lt;/RecNum&gt;&lt;DisplayText&gt;(Pleschka et al., 2009)&lt;/DisplayText&gt;&lt;record&gt;&lt;rec-number&gt;180&lt;/rec-number&gt;&lt;foreign-keys&gt;&lt;key app="EN" db-id="xfsdv2x0gs0099e9azsxfrrzawpept0tz2s9"&gt;18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Pleschka, S.&lt;/author&gt;&lt;author&gt;Stein, M.&lt;/author&gt;&lt;author&gt;Schoop, R.&lt;/author&gt;&lt;author&gt;Hudson, J. B.&lt;/author&gt;&lt;/authors&gt;&lt;/contributors&gt;&lt;titles&gt;&lt;title&gt;Anti-viral properties and mode of action of standardized Echinacea purpurea extract against highly pathogenic avian influenza virus (H5N1, H7N7) and swine-origin H1N1 (S-OIV)&lt;/title&gt;&lt;secondary-title&gt;Virol J&lt;/secondary-title&gt;&lt;/titles&gt;&lt;pages&gt;6-197&lt;/pages&gt;&lt;volume&gt;6&lt;/volume&gt;&lt;number&gt;197&lt;/number&gt;&lt;dates&gt;&lt;year&gt;2009&lt;/year&gt;&lt;/dates&gt;&lt;isbn&gt;1743-422X (Electronic)&amp;#xD;1743-422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0" w:tooltip="Pleschka, 2009 #15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Pleschka et al., 2009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30H18O10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538.46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atisflavo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</w:t>
            </w:r>
          </w:p>
        </w:tc>
      </w:tr>
      <w:tr w:rsidR="008623FE" w:rsidRPr="008623FE" w:rsidTr="008623FE">
        <w:trPr>
          <w:trHeight w:val="350"/>
          <w:jc w:val="center"/>
        </w:trPr>
        <w:tc>
          <w:tcPr>
            <w:tcW w:w="2129" w:type="dxa"/>
          </w:tcPr>
          <w:p w:rsidR="008623FE" w:rsidRPr="008623FE" w:rsidRDefault="00312AC9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Pleschka&lt;/Author&gt;&lt;Year&gt;2009&lt;/Year&gt;&lt;RecNum&gt;180&lt;/RecNum&gt;&lt;DisplayText&gt;(Pleschka et al., 2009)&lt;/DisplayText&gt;&lt;record&gt;&lt;rec-number&gt;180&lt;/rec-number&gt;&lt;foreign-keys&gt;&lt;key app="EN" db-id="xfsdv2x0gs0099e9azsxfrrzawpept0tz2s9"&gt;180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Pleschka, S.&lt;/author&gt;&lt;author&gt;Stein, M.&lt;/author&gt;&lt;author&gt;Schoop, R.&lt;/author&gt;&lt;author&gt;Hudson, J. B.&lt;/author&gt;&lt;/authors&gt;&lt;/contributors&gt;&lt;titles&gt;&lt;title&gt;Anti-viral properties and mode of action of standardized Echinacea purpurea extract against highly pathogenic avian influenza virus (H5N1, H7N7) and swine-origin H1N1 (S-OIV)&lt;/title&gt;&lt;secondary-title&gt;Virol J&lt;/secondary-title&gt;&lt;/titles&gt;&lt;pages&gt;6-197&lt;/pages&gt;&lt;volume&gt;6&lt;/volume&gt;&lt;number&gt;197&lt;/number&gt;&lt;dates&gt;&lt;year&gt;2009&lt;/year&gt;&lt;/dates&gt;&lt;isbn&gt;1743-422X (Electronic)&amp;#xD;1743-422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0" w:tooltip="Pleschka, 2009 #15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Pleschka et al., 2009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0H20O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56.37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aurifol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Lisov&lt;/Author&gt;&lt;Year&gt;2015&lt;/Year&gt;&lt;RecNum&gt;181&lt;/RecNum&gt;&lt;DisplayText&gt;(Lisov, Vrublevskaya, Lisova, Leontievsky, &amp;amp; Morenkov, 2015)&lt;/DisplayText&gt;&lt;record&gt;&lt;rec-number&gt;181&lt;/rec-number&gt;&lt;foreign-keys&gt;&lt;key app="EN" db-id="xfsdv2x0gs0099e9azsxfrrzawpept0tz2s9"&gt;181&lt;/key&gt;&lt;/foreign-keys&gt;&lt;ref-type name="Journal Article"&gt;17&lt;/ref-type&gt;&lt;contributors&gt;&lt;authors&gt;&lt;author&gt;Lisov, A.&lt;/author&gt;&lt;author&gt;Vrublevskaya, V.&lt;/author&gt;&lt;author&gt;Lisova, Z.&lt;/author&gt;&lt;author&gt;Leontievsky, A.&lt;/author&gt;&lt;author&gt;Morenkov, O.&lt;/author&gt;&lt;/authors&gt;&lt;/contributors&gt;&lt;titles&gt;&lt;title&gt;A 2,5-Dihydroxybenzoic Acid-Gelatin Conjugate: The Synthesis, Antiviral Activity and Mechanism of Antiviral Action Against Two Alphaherpesviruses&lt;/title&gt;&lt;secondary-title&gt;Viruses&lt;/secondary-titl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itles&gt;&lt;pages&gt;5343-60&lt;/pages&gt;&lt;volume&gt;7&lt;/volume&gt;&lt;number&gt;10&lt;/number&gt;&lt;dates&gt;&lt;year&gt;2015&lt;/year&gt;&lt;/dates&gt;&lt;isbn&gt;1999-4915 (Electronic)&amp;#xD;1999-4915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9" w:tooltip="Lisov, 2015 #18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Lisov, Vrublevskaya, Lisova, Leontievsky, &amp; Morenkov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proofErr w:type="gram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</w:t>
            </w:r>
            <w:proofErr w:type="gram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tivity against PRV (IC50, 1.5–15 µg/mL for different virus strains) and BoHV-1 (IC50, 0.5–0.7 µg/mL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la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Likhitwitayawuid&lt;/Author&gt;&lt;Year&gt;2005&lt;/Year&gt;&lt;RecNum&gt;182&lt;/RecNum&gt;&lt;DisplayText&gt;(Likhitwitayawuid et al., 2005)&lt;/DisplayText&gt;&lt;record&gt;&lt;rec-number&gt;182&lt;/rec-number&gt;&lt;foreign-keys&gt;&lt;key app="EN" db-id="xfsdv2x0gs0099e9azsxfrrzawpept0tz2s9"&gt;182&lt;/key&gt;&lt;/foreign-keys&gt;&lt;ref-type name="Journal Article"&gt;17&lt;/ref-type&gt;&lt;contributors&gt;&lt;authors&gt;&lt;author&gt;Likhitwitayawuid, K.&lt;/author&gt;&lt;author&gt;Sritularak, B.&lt;/author&gt;&lt;author&gt;Benchanak, K.&lt;/author&gt;&lt;author&gt;Lipipun, V.&lt;/author&gt;&lt;author&gt;Mathew, J.&lt;/author&gt;&lt;author&gt;Schinazi, R. F.&lt;/author&gt;&lt;/authors&gt;&lt;/contributors&gt;&lt;titles&gt;&lt;title&gt;Phenolics with antiviral activity from Millettia erythrocalyx and Artocarpus lakoocha&lt;/title&gt;&lt;secondary-title&gt;Nat Prod Res&lt;/secondary-title&gt;&lt;/titles&gt;&lt;pages&gt;177-82&lt;/pages&gt;&lt;volume&gt;19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volume&gt;&lt;number&gt;2&lt;/number&gt;&lt;dates&gt;&lt;year&gt;2005&lt;/year&gt;&lt;/dates&gt;&lt;isbn&gt;1478-6419 (Print)&amp;#xD;1478-6419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35" w:tooltip="Likhitwitayawuid, 2005 #18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Likhitwitayawuid et al., 200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1H20O4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36.38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anceola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w:anchor="_ENREF_18" w:tooltip="Du, 2003 #156" w:history="1"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u</w:t>
              </w:r>
              <w:r w:rsidR="00312AC9" w:rsidRPr="008623FE">
                <w:rPr>
                  <w:rFonts w:asciiTheme="majorBidi" w:hAnsiTheme="majorBidi" w:cstheme="majorBidi"/>
                  <w:i/>
                  <w:noProof/>
                  <w:color w:val="000000" w:themeColor="text1"/>
                  <w:sz w:val="16"/>
                  <w:szCs w:val="16"/>
                </w:rPr>
                <w:t xml:space="preserve"> et al.</w:t>
              </w:r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, 2003</w:t>
              </w:r>
            </w:hyperlink>
            <w:r w:rsidR="00312AC9" w:rsidRPr="008623FE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30H48O4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472.7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spido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Berlutti&lt;/Author&gt;&lt;Year&gt;2011&lt;/Year&gt;&lt;RecNum&gt;183&lt;/RecNum&gt;&lt;DisplayText&gt;(Berlutti et al., 2011)&lt;/DisplayText&gt;&lt;record&gt;&lt;rec-number&gt;183&lt;/rec-number&gt;&lt;foreign-keys&gt;&lt;key app="EN" db-id="xfsdv2x0gs0099e9azsxfrrzawpept0tz2s9"&gt;183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Berlutti, F.&lt;/author&gt;&lt;author&gt;Pantanella, F.&lt;/author&gt;&lt;author&gt;Natalizi, T.&lt;/author&gt;&lt;author&gt;Frioni, A.&lt;/author&gt;&lt;author&gt;Paesano, R.&lt;/author&gt;&lt;author&gt;Polimeni, A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.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&lt;author&gt;Valenti, P.&lt;/author&gt;&lt;/authors&gt;&lt;/contributors&gt;&lt;titles&gt;&lt;title&gt;Antiviral properties of lactoferrin--a natural immunity molecule&lt;/title&gt;&lt;secondary-title&gt;Molecules&lt;/secondary-title&gt;&lt;/titles&gt;&lt;pages&gt;6992-7018&lt;/pages&gt;&lt;volume&gt;16&lt;/volume&gt;&lt;number&gt;8&lt;/number&gt;&lt;dates&gt;&lt;year&gt;2011&lt;/year&gt;&lt;/dates&gt;&lt;isbn&gt;1420-3049 (Electronic)&amp;#xD;1420-3049 (Linking)&lt;/isbn&gt;&lt;work-type&gt;Research Support, Non-U S Gov&amp;apos;t&amp;#xD;Review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8" w:tooltip="Berlutti, 2011 #18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Berlutti et al., 2011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properties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actoferr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-a natural immunity molecule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7" w:anchor="collection=compounds&amp;query_type=mf&amp;query=C18H16O8&amp;sort=mw&amp;sort_dir=asc" w:tooltip="Find all compounds with formula C18H16O8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60.31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upa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w:anchor="_ENREF_18" w:tooltip="Du, 2003 #156" w:history="1"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u</w:t>
              </w:r>
              <w:r w:rsidR="00312AC9" w:rsidRPr="008623FE">
                <w:rPr>
                  <w:rFonts w:asciiTheme="majorBidi" w:hAnsiTheme="majorBidi" w:cstheme="majorBidi"/>
                  <w:i/>
                  <w:noProof/>
                  <w:color w:val="000000" w:themeColor="text1"/>
                  <w:sz w:val="16"/>
                  <w:szCs w:val="16"/>
                </w:rPr>
                <w:t xml:space="preserve"> et al.</w:t>
              </w:r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, 2003</w:t>
              </w:r>
            </w:hyperlink>
            <w:r w:rsidR="00312AC9" w:rsidRPr="008623FE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8" w:anchor="collection=compounds&amp;query_type=mf&amp;query=C20H20O4&amp;sort=mw&amp;sort_dir=asc" w:tooltip="Find all compounds with formula C20H20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24.376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abra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Meyer&lt;/Author&gt;&lt;Year&gt;1997&lt;/Year&gt;&lt;RecNum&gt;184&lt;/RecNum&gt;&lt;DisplayText&gt;(Meyer et al., 1997)&lt;/DisplayText&gt;&lt;record&gt;&lt;rec-number&gt;184&lt;/rec-number&gt;&lt;foreign-keys&gt;&lt;key app="EN" db-id="xfsdv2x0gs0099e9azsxfrrzawpept0tz2s9"&gt;184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Meyer, J. J.&lt;/author&gt;&lt;author&gt;Afolayan, A. J.&lt;/author&gt;&lt;author&gt;Taylor, M. B.&lt;/author&gt;&lt;author&gt;Erasmus, D.&lt;/author&gt;&lt;/authors&gt;&lt;/contributors&gt;&lt;titles&gt;&lt;title&gt;Antiviral activity of galangin isolated from the aerial parts of Helichrysum aureonitens&lt;/title&gt;&lt;secondary-title&gt;J Ethnopharmacol&lt;/secondary-title&gt;&lt;/titles&gt;&lt;pages&gt;165-9&lt;/pages&gt;&lt;volume&gt;56&lt;/volume&gt;&lt;number&gt;2&lt;/number&gt;&lt;dates&gt;&lt;year&gt;1997&lt;/year&gt;&lt;/dates&gt;&lt;isbn&gt;0378-8741 (Print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)&amp;#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xD;0378-8741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43" w:tooltip="Meyer, 1997 #184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Meyer et al., 1997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viral activity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alangin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isolated from the aerial parts of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lichrysum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ureonitens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alang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imöes&lt;/Author&gt;&lt;Year&gt;1990&lt;/Year&gt;&lt;RecNum&gt;185&lt;/RecNum&gt;&lt;DisplayText&gt;(Simöes, Amoros, Girre, Gleye, &amp;amp; Fauvel, 1990)&lt;/DisplayText&gt;&lt;record&gt;&lt;rec-number&gt;185&lt;/rec-number&gt;&lt;foreign-keys&gt;&lt;key app="EN" db-id="xfsdv2x0gs0099e9azsxfrrzawpept0tz2s9"&gt;185&lt;/key&gt;&lt;/foreign-keys&gt;&lt;ref-type name="Journal Article"&gt;17&lt;/ref-type&gt;&lt;contributors&gt;&lt;authors&gt;&lt;author&gt;Simöes, C. M. O.&lt;/author&gt;&lt;author&gt;Amoros, M.&lt;/author&gt;&lt;author&gt;Girre, L.&lt;/author&gt;&lt;author&gt;Gleye, J.&lt;/author&gt;&lt;author&gt;Fauvel, M. Th&lt;/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s&gt;&lt;/contributors&gt;&lt;titles&gt;&lt;title&gt;Antiviral Activity of Ternatin and Meliternatin, 3-Methoxyflavones from Species of Rutaceae&lt;/title&gt;&lt;secondary-title&gt;Journal of Natural Products&lt;/secondary-title&gt;&lt;/titles&gt;&lt;pages&gt;989-992&lt;/pages&gt;&lt;volume&gt;53&lt;/volume&gt;&lt;number&gt;4&lt;/number&gt;&lt;dates&gt;&lt;year&gt;1990&lt;/year&gt;&lt;pub-dates&gt;&lt;date&gt;1990/07/01&lt;/date&gt;&lt;/pub-dates&gt;&lt;/dates&gt;&lt;publisher&gt;American Chemical Society&lt;/publisher&gt;&lt;isbn&gt;0163-3864&lt;/isbn&gt;&lt;urls&gt;&lt;related-urls&gt;&lt;url&gt;http://dx.doi.org/10.1021/np50070a036&lt;/url&gt;&lt;/related-urls&gt;&lt;/urls&gt;&lt;electronic-resource-num&gt;10.1021/np50070a036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6" w:tooltip="Simöes, 1990 #185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imöes, Amoros, Girre, Gleye, &amp; Fauvel, 1990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 OF TERNATIN AND MELITERNATIN</w:t>
            </w:r>
            <w:proofErr w:type="gram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.</w:t>
            </w:r>
            <w:proofErr w:type="gram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3-METHOXYFLAVONES FROM SPECIES OF RUTACEAE'. C. M. 0. SIMOE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59" w:anchor="collection=compounds&amp;query_type=mf&amp;query=C19H18O8&amp;sort=mw&amp;sort_dir=asc" w:tooltip="Find all compounds with formula C19H18O8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9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74.34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ernat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Singh&lt;/Author&gt;&lt;Year&gt;2004&lt;/Year&gt;&lt;RecNum&gt;186&lt;/RecNum&gt;&lt;DisplayText&gt;(Singh, Moore, Gilliland, &amp;amp; Carr, 2004)&lt;/DisplayText&gt;&lt;record&gt;&lt;rec-number&gt;186&lt;/rec-number&gt;&lt;foreign-keys&gt;&lt;key app="EN" db-id="xfsdv2x0gs0099e9azsxfrrzawpept0tz2s9"&gt;186&lt;/key&gt;&lt;/foreign-keys&gt;&lt;ref-type name="Journal Article"&gt;17&lt;/ref-type&gt;&lt;contributors&gt;&lt;authors&gt;&lt;author&gt;Singh, D. P.&lt;/author&gt;&lt;author&gt;Moore, C. A.&lt;/author&gt;&lt;author&gt;Gilliland, A.&lt;/author&gt;&lt;author&gt;Carr, J. P.&lt;/author&gt;&lt;/authors&gt;&lt;/contributors&gt;&lt;titles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itle&gt;Activation of multiple antiviral defence mechanisms by salicylic acid&lt;/title&gt;&lt;secondary-title&gt;Mol Plant Pathol&lt;/secondary-title&gt;&lt;/titles&gt;&lt;pages&gt;57-63&lt;/pages&gt;&lt;volume&gt;5&lt;/volume&gt;&lt;number&gt;1&lt;/number&gt;&lt;dates&gt;&lt;year&gt;2004&lt;/year&gt;&lt;/dates&gt;&lt;isbn&gt;1364-3703 (Electronic)&amp;#xD;1364-3703 (Linking)&lt;/isbn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57" w:tooltip="Singh, 2004 #186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Singh, Moore, Gilliland, &amp; Carr, 200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312AC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</w:t>
            </w:r>
            <w:r w:rsidR="008623FE"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efense</w:t>
            </w:r>
            <w:r w:rsidR="008623FE"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echanisms by salicylic acid</w:t>
            </w:r>
            <w:r w:rsidR="008623FE"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60" w:anchor="collection=compounds&amp;query_type=mf&amp;query=C7H6O3&amp;sort=mw&amp;sort_dir=asc" w:tooltip="Find all compounds with formula C7H6O3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7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138.122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licyclic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id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Alche&lt;/Author&gt;&lt;Year&gt;2002&lt;/Year&gt;&lt;RecNum&gt;187&lt;/RecNum&gt;&lt;DisplayText&gt;(Alche, Barquero, Sanjuan, &amp;amp; Coto, 2002)&lt;/DisplayText&gt;&lt;record&gt;&lt;rec-number&gt;187&lt;/rec-number&gt;&lt;foreign-keys&gt;&lt;key app="EN" db-id="xfsdv2x0gs0099e9azsxfrrzawpept0tz2s9"&gt;187&lt;/key&gt;&lt;/foreign-keys&gt;&lt;ref-type name="Journal Article"&gt;17&lt;/ref-type&gt;&lt;contributors&gt;&lt;authors&gt;&lt;author&gt;Alche, L. E.&lt;/author&gt;&lt;author&gt;Barquero, A. A.&lt;/author&gt;&lt;author&gt;Sanjuan, N. A.&lt;/author&gt;&lt;author&gt;Coto, C. E.&lt;/author&gt;&lt;/authors&gt;&lt;/contributors&gt;&lt;titles&gt;&lt;title&gt;An antiviral principle present in a purified fraction from Melia azedarach L. leaf aqueous extract restrains herpes simplex virus type 1 propagation&lt;/title&gt;&lt;secondary-title&gt;Phytother Res&lt;/secondary-title&gt;&lt;/titles&gt;&lt;pages&gt;348-52&lt;/pages&gt;&lt;volume&gt;1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6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volume&gt;&lt;number&gt;4&lt;/number&gt;&lt;dates&gt;&lt;year&gt;2002&lt;/year&gt;&lt;/dates&gt;&lt;isbn&gt;0951-418X (Print)&amp;#xD;0951-418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" w:tooltip="Alche, 2002 #187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Alche, Barquero, Sanjuan, &amp; Coto, 200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 against herpes simplex virus type 1 (HSV-1) by inhibiting specific infected-cell polypeptides (ICPs) produced late in infection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21H18O8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398.367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finr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1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w:anchor="_ENREF_18" w:tooltip="Du, 2003 #156" w:history="1"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u</w:t>
              </w:r>
              <w:r w:rsidR="00312AC9" w:rsidRPr="008623FE">
                <w:rPr>
                  <w:rFonts w:asciiTheme="majorBidi" w:hAnsiTheme="majorBidi" w:cstheme="majorBidi"/>
                  <w:i/>
                  <w:noProof/>
                  <w:color w:val="000000" w:themeColor="text1"/>
                  <w:sz w:val="16"/>
                  <w:szCs w:val="16"/>
                </w:rPr>
                <w:t xml:space="preserve"> et al.</w:t>
              </w:r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, 2003</w:t>
              </w:r>
            </w:hyperlink>
            <w:r w:rsidR="00312AC9" w:rsidRPr="008623FE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61" w:anchor="collection=compounds&amp;query_type=mf&amp;query=C20H28O3&amp;sort=mw&amp;sort_dir=asc" w:tooltip="Find all compounds with formula C20H28O3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16.44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ibbercell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Welch&lt;/Author&gt;&lt;Year&gt;1985&lt;/Year&gt;&lt;RecNum&gt;188&lt;/RecNum&gt;&lt;DisplayText&gt;(Welch et al., 1985)&lt;/DisplayText&gt;&lt;record&gt;&lt;rec-number&gt;188&lt;/rec-number&gt;&lt;foreign-keys&gt;&lt;key app="EN" db-id="xfsdv2x0gs0099e9azsxfrrzawpept0tz2s9"&gt;188&lt;/key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foreign-keys&gt;&lt;ref-type name="Journal Article"&gt;17&lt;/ref-type&gt;&lt;contributors&gt;&lt;authors&gt;&lt;author&gt;Welch, C. J.&lt;/author&gt;&lt;author&gt;Larsson, A.&lt;/author&gt;&lt;author&gt;Ericson, A. C.&lt;/author&gt;&lt;author&gt;Oberg, B.&lt;/author&gt;&lt;author&gt;Datema, R.&lt;/author&gt;&lt;author&gt;Chattopadhyaya, J.&lt;/author&gt;&lt;/authors&gt;&lt;/contributors&gt;&lt;titles&gt;&lt;title&gt;The chemical synthesis and antiviral properties of an acyclovir-phospholipid conjugate&lt;/title&gt;&lt;secondary-title&gt;Acta Chem Scand B&lt;/secondary-title&gt;&lt;/titles&gt;&lt;pages&gt;47-54&lt;/pages&gt;&lt;volume&gt;39&lt;/volume&gt;&lt;number&gt;1&lt;/numbe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dates&gt;&lt;year&gt;1985&lt;/year&gt;&lt;/dates&gt;&lt;isbn&gt;0302-4369 (Print)&amp;#xD;0302-4369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68" w:tooltip="Welch, 1985 #188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Welch et al., 198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properties of an acyclovir-phospholipid conjugate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hosphatidic acid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3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Dall’Acqua&lt;/Author&gt;&lt;Year&gt;2011&lt;/Year&gt;&lt;RecNum&gt;189&lt;/RecNum&gt;&lt;DisplayText&gt;(Dall’Acqua et al., 2011)&lt;/DisplayText&gt;&lt;record&gt;&lt;rec-number&gt;189&lt;/rec-number&gt;&lt;foreign-keys&gt;&lt;key app="EN" db-id="xfsdv2x0gs0099e9azsxfrrzawpept0tz2s9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"&gt;189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key&gt;&lt;/foreign-keys&gt;&lt;ref-type name="Journal Article"&gt;17&lt;/ref-type&gt;&lt;contributors&gt;&lt;authors&gt;&lt;author&gt;Dall’Acqua, Stefano&lt;/author&gt;&lt;author&gt;Linardi, Maria Antonella&lt;/author&gt;&lt;author&gt;Maggi, Filippo&lt;/author&gt;&lt;author&gt;Nicoletti, Marcello&lt;/author&gt;&lt;author&gt;Petitto, Valentina&lt;/author&gt;&lt;author&gt;Innocenti, Gabbriella&lt;/author&gt;&lt;author&gt;Basso, Giuseppe&lt;/author&gt;&lt;author&gt;Viola, Giampietro&lt;/author&gt;&lt;/authors&gt;&lt;/contributors&gt;&lt;titles&gt;&lt;title&gt;Natural daucane sesquiterpenes with antiproliferative and proapoptotic activity against human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tumor cells&lt;/title&gt;&lt;secondary-title&gt;Bioorganic &amp;amp; Medicinal Chemistry&lt;/secondary-title&gt;&lt;/titles&gt;&lt;pages&gt;5876-5885&lt;/pages&gt;&lt;volume&gt;19&lt;/volume&gt;&lt;number&gt;19&lt;/number&gt;&lt;keywords&gt;&lt;keyword&gt;Coumarins&lt;/keyword&gt;&lt;keyword&gt;Daucane sesquiterpenes&lt;/keyword&gt;&lt;keyword&gt;Cytotoxicity&lt;/keyword&gt;&lt;keyword&gt;Apoptosis&lt;/keyword&gt;&lt;/keywords&gt;&lt;dates&gt;&lt;year&gt;2011&lt;/year&gt;&lt;pub-dates&gt;&lt;date&gt;2011/10/01/&lt;/date&gt;&lt;/pub-dates&gt;&lt;/dates&gt;&lt;isbn&gt;0968-0896&lt;/isbn&gt;&lt;urls&gt;&lt;related-urls&gt;&lt;url&gt;http://www.sciencedirect.com/science/article/pii/S0968089611006559&lt;/url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related-urls&gt;&lt;/urls&gt;&lt;electronic-resource-num&gt;https://doi.org/10.1016/j.bmc.2011.08.021&lt;/electronic-resource-num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4" w:tooltip="Dall’Acqua, 2011 #189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all’Acqua et al., 2011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62" w:anchor="collection=compounds&amp;query_type=mf&amp;query=C22H30O4&amp;sort=mw&amp;sort_dir=asc" w:tooltip="Find all compounds with formula C22H30O4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0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358.47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ruti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4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Calland&lt;/Author&gt;&lt;Year&gt;2012&lt;/Year&gt;&lt;RecNum&gt;190&lt;/RecNum&gt;&lt;DisplayText&gt;(Calland, Dubuisson, Rouille, &amp;amp; Seron, 2012)&lt;/DisplayText&gt;&lt;record&gt;&lt;rec-number&gt;190&lt;/rec-number&gt;&lt;foreign-keys&gt;&lt;key app="EN" db-id="xfsdv2x0gs0099e9azsxfrrzawpept0tz2s9"&gt;190&lt;/key&gt;&lt;/foreign-keys&gt;&lt;ref-type name="Journal Article"&gt;17&lt;/ref-type&gt;&lt;contributors&gt;&lt;authors&gt;&lt;author&gt;Calland, N.&lt;/author&gt;&lt;author&gt;Dubuisson, J.&lt;/author&gt;&lt;author&gt;Rouille, Y.&lt;/author&gt;&lt;author&gt;Seron, K.&lt;/author&gt;&lt;/authors&gt;&lt;/contributors&gt;&lt;titles&gt;&lt;title&gt;Hepatitis C virus and natural compounds: a new antiviral approach?&lt;/title&gt;&lt;secondary-title&gt;Viruses&lt;/secondary-title&gt;&lt;/titles&gt;&lt;pages&gt;2197-217&lt;/pages&gt;&lt;volume&gt;4&lt;/volume&gt;&lt;number&gt;10&lt;/number&gt;&lt;dates&gt;&lt;year&gt;2012&lt;/year&gt;&lt;/dates&gt;&lt;isbn&gt;1999-4915 (Electronic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)&amp;#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xD;1999-4915 (Linking)&lt;/isbn&gt;&lt;work-type&gt;Research Support, Non-U S Gov&amp;apos;t&amp;#xD;Review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10" w:tooltip="Calland, 2012 #190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Calland, Dubuisson, Rouille, &amp; Seron, 201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312AC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</w:t>
            </w:r>
            <w:r w:rsidR="008623FE"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ctivity in primary human hepatocytes, but with an increased IC50 (10 µM)</w:t>
            </w:r>
            <w:r w:rsidR="008623FE"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.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13H18O7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86.28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lic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Gao&lt;/Author&gt;&lt;Year&gt;2015&lt;/Year&gt;&lt;RecNum&gt;191&lt;/RecNum&gt;&lt;DisplayText&gt;(Gao et al., 2015)&lt;/DisplayText&gt;&lt;record&gt;&lt;rec-number&gt;191&lt;/rec-number&gt;&lt;foreign-keys&gt;&lt;key app="EN" db-id="xfsdv2x0gs0099e9azsxfrrzawpept0tz2s9"&gt;191&lt;/key&gt;&lt;/foreign-keys&gt;&lt;ref-type name="Journal Article"&gt;17&lt;/ref-type&gt;&lt;contributors&gt;&lt;authors&gt;&lt;author&gt;Gao, M. J.&lt;/author&gt;&lt;author&gt;Zhan, X. B.&lt;/author&gt;&lt;author&gt;Gao, P.&lt;/author&gt;&lt;author&gt;Zhang, X.&lt;/author&gt;&lt;author&gt;Dong, S. J.&lt;/author&gt;&lt;author&gt;Li, Z.&lt;/author&gt;&lt;author&gt;Shi, Z. P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.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&lt;author&gt;Lin, C. C.&lt;/author&gt;&lt;/authors&gt;&lt;/contributors&gt;&lt;titles&gt;&lt;title&gt;Improving Performance and Operational Stability of Porcine Interferon-alpha Production by Pichia pastoris with Combinational Induction Strategy of Low Temperature and Methanol/Sorbitol Co-feeding&lt;/title&gt;&lt;secondary-title&gt;Appl Biochem Biotechnol&lt;/secondary-title&gt;&lt;/titles&gt;&lt;pages&gt;493-504&lt;/pages&gt;&lt;volume&gt;176&lt;/volume&gt;&lt;number&gt;2&lt;/number&gt;&lt;dates&gt;&lt;year&gt;2015&lt;/year&gt;&lt;/dates&gt;&lt;isbn&gt;1559-0291 (Electronic)&amp;#xD;0273-2289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4" w:tooltip="Gao, 2015 #191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Gao et al., 2015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6H14O6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182.172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orbitol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6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w:anchor="_ENREF_18" w:tooltip="Du, 2003 #156" w:history="1"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u</w:t>
              </w:r>
              <w:r w:rsidR="00312AC9" w:rsidRPr="008623FE">
                <w:rPr>
                  <w:rFonts w:asciiTheme="majorBidi" w:hAnsiTheme="majorBidi" w:cstheme="majorBidi"/>
                  <w:i/>
                  <w:noProof/>
                  <w:color w:val="000000" w:themeColor="text1"/>
                  <w:sz w:val="16"/>
                  <w:szCs w:val="16"/>
                </w:rPr>
                <w:t xml:space="preserve"> et al.</w:t>
              </w:r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, 2003</w:t>
              </w:r>
            </w:hyperlink>
            <w:r w:rsidR="00312AC9" w:rsidRPr="008623FE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63" w:anchor="collection=compounds&amp;query_type=mf&amp;query=C17H13NO3&amp;sort=mw&amp;sort_dir=asc" w:tooltip="Find all compounds with formula C17H13NO3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7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13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N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279.29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aveoline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7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Brinkevich&lt;/Author&gt;&lt;Year&gt;2012&lt;/Year&gt;&lt;RecNum&gt;192&lt;/RecNum&gt;&lt;DisplayText&gt;(Brinkevich, Boreko, Savinova, Pavlova, &amp;amp; Shadyro, 2012)&lt;/DisplayText&gt;&lt;record&gt;&lt;rec-number&gt;192&lt;/rec-number&gt;&lt;foreign-keys&gt;&lt;key app="EN" db-id="xfsdv2x0gs0099e9azsxfrrzawpept0tz2s9"&gt;192&lt;/key&gt;&lt;/foreign-keys&gt;&lt;ref-type name="Journal Article"&gt;17&lt;/ref-type&gt;&lt;contributors&gt;&lt;authors&gt;&lt;author&gt;Brinkevich, S. D.&lt;/author&gt;&lt;author&gt;Boreko, E. I.&lt;/author&gt;&lt;author&gt;Savinova, O. V.&lt;/author&gt;&lt;author&gt;Pavlova, N. I.&lt;/author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&lt;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uthor&gt;Shadyro, O. I.&lt;/author&gt;&lt;/authors&gt;&lt;/contributors&gt;&lt;titles&gt;&lt;title&gt;Radical-regulating and antiviral properties of ascorbic acid and its derivatives&lt;/title&gt;&lt;secondary-title&gt;Bioorg Med Chem Lett&lt;/secondary-title&gt;&lt;/titles&gt;&lt;pages&gt;2424-7&lt;/pages&gt;&lt;volume&gt;22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lt;/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volume&gt;&lt;number&gt;7&lt;/number&gt;&lt;dates&gt;&lt;year&gt;2012&lt;/year&gt;&lt;/dates&gt;&lt;isbn&gt;1464-3405 (Electronic)&amp;#xD;0960-894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9" w:tooltip="Brinkevich, 2012 #192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Brinkevich, Boreko, Savinova, Pavlova, &amp; Shadyro, 2012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dical-regulating and antiviral properties of ascorbic acid and its derivatives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64" w:anchor="collection=compounds&amp;query_type=mf&amp;query=C6H8O6&amp;sort=mw&amp;sort_dir=asc" w:tooltip="Find all compounds with formula C6H8O6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176.124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scorbic acid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8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w:anchor="_ENREF_18" w:tooltip="Du, 2003 #156" w:history="1"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Du</w:t>
              </w:r>
              <w:r w:rsidR="00312AC9" w:rsidRPr="008623FE">
                <w:rPr>
                  <w:rFonts w:asciiTheme="majorBidi" w:hAnsiTheme="majorBidi" w:cstheme="majorBidi"/>
                  <w:i/>
                  <w:noProof/>
                  <w:color w:val="000000" w:themeColor="text1"/>
                  <w:sz w:val="16"/>
                  <w:szCs w:val="16"/>
                </w:rPr>
                <w:t xml:space="preserve"> et al.</w:t>
              </w:r>
              <w:r w:rsidR="00312AC9" w:rsidRPr="008623FE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, 2003</w:t>
              </w:r>
            </w:hyperlink>
            <w:r w:rsidR="00312AC9" w:rsidRPr="008623FE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viral activity</w:t>
            </w:r>
          </w:p>
        </w:tc>
        <w:tc>
          <w:tcPr>
            <w:tcW w:w="1260" w:type="dxa"/>
          </w:tcPr>
          <w:p w:rsidR="008623FE" w:rsidRPr="008623FE" w:rsidRDefault="00552C89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hyperlink r:id="rId65" w:anchor="collection=compounds&amp;query_type=mf&amp;query=C35H38N2O8&amp;sort=mw&amp;sort_dir=asc" w:tooltip="Find all compounds with formula C35H38N2O8" w:history="1"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C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5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H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38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N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2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O</w:t>
              </w:r>
              <w:r w:rsidR="008623FE" w:rsidRPr="008623FE">
                <w:rPr>
                  <w:rStyle w:val="Hyperlink"/>
                  <w:rFonts w:asciiTheme="majorBidi" w:hAnsiTheme="majorBidi" w:cstheme="majorBidi"/>
                  <w:color w:val="000000" w:themeColor="text1"/>
                  <w:sz w:val="16"/>
                  <w:szCs w:val="16"/>
                  <w:u w:val="none"/>
                  <w:shd w:val="clear" w:color="auto" w:fill="FFFFFF"/>
                  <w:vertAlign w:val="subscript"/>
                </w:rPr>
                <w:t>8</w:t>
              </w:r>
            </w:hyperlink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614.695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endulinin</w:t>
            </w:r>
            <w:proofErr w:type="spellEnd"/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9</w:t>
            </w:r>
          </w:p>
        </w:tc>
      </w:tr>
      <w:tr w:rsidR="008623FE" w:rsidRPr="008623FE" w:rsidTr="008623FE">
        <w:trPr>
          <w:trHeight w:val="70"/>
          <w:jc w:val="center"/>
        </w:trPr>
        <w:tc>
          <w:tcPr>
            <w:tcW w:w="2129" w:type="dxa"/>
          </w:tcPr>
          <w:p w:rsidR="008623FE" w:rsidRPr="008623FE" w:rsidRDefault="008623FE" w:rsidP="00212CAB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begin"/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 xml:space="preserve"> 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ADDIN EN.CITE &lt;EndNote&gt;&lt;Cite&gt;&lt;Author&gt;Gaudineau&lt;/Author&gt;&lt;Year&gt;2004&lt;/Year&gt;&lt;RecNum&gt;193&lt;/RecNum&gt;&lt;DisplayText&gt;(Gaudineau &amp;amp; Auclair, 2004)&lt;/DisplayText&gt;&lt;record&gt;&lt;rec-number&gt;193&lt;/rec-number&gt;&lt;foreign-keys&gt;&lt;key app="EN" db-id="xfsdv2x0gs0099e9azsxfrrzawpept0tz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2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>s9"&gt;193&lt;/key&gt;&lt;/foreign-keys&gt;&lt;ref-type name="Journal Article"&gt;17&lt;/ref-type&gt;&lt;contributors&gt;&lt;authors&gt;&lt;author&gt;Gaudineau, C.&lt;/author&gt;&lt;author&gt;Auclair, K.&lt;/author&gt;&lt;/authors&gt;&lt;/contributors&gt;&lt;titles&gt;&lt;title&gt;Inhibition of human P450 enzymes by nicotinic acid and nicotinamide&lt;/title&gt;&lt;secondary-title&gt;Biochem Biophys Res Commun&lt;/secondary-title&gt;&lt;/titles&gt;&lt;pages&gt;950-6&lt;/pages&gt;&lt;volume&gt;317&lt;/volume&gt;&lt;number&gt;3&lt;/number&gt;&lt;dates&gt;&lt;year&gt;2004&lt;/year&gt;&lt;/dates&gt;&lt;isbn&gt;0006-291X (Print)&amp;#xD;0006-291X (Linking)&lt;/isbn&gt;&lt;work-type&gt;Research Support, Non-U S Gov&amp;apos;t&lt;/work-type&gt;&lt;urls&gt;&lt;/urls&gt;&lt;/record&gt;&lt;/Cite&gt;&lt;/EndNote</w:instrText>
            </w:r>
            <w:r w:rsidR="003365A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instrText>&gt;</w:instrTex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separate"/>
            </w:r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(</w:t>
            </w:r>
            <w:hyperlink w:anchor="_ENREF_25" w:tooltip="Gaudineau, 2004 #193" w:history="1">
              <w:r w:rsidR="00212CAB">
                <w:rPr>
                  <w:rFonts w:asciiTheme="majorBidi" w:hAnsiTheme="majorBidi" w:cstheme="majorBidi"/>
                  <w:noProof/>
                  <w:color w:val="000000" w:themeColor="text1"/>
                  <w:sz w:val="16"/>
                  <w:szCs w:val="16"/>
                </w:rPr>
                <w:t>Gaudineau &amp; Auclair, 2004</w:t>
              </w:r>
            </w:hyperlink>
            <w:r w:rsidR="003365A6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rtl/>
              </w:rPr>
              <w:t>)</w:t>
            </w: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fldChar w:fldCharType="end"/>
            </w:r>
          </w:p>
        </w:tc>
        <w:tc>
          <w:tcPr>
            <w:tcW w:w="3271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icotinic acid has been used as a cholesterol-lowering agent for a few decades already, whereas the </w:t>
            </w:r>
            <w:proofErr w:type="spellStart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ytoprotective</w:t>
            </w:r>
            <w:proofErr w:type="spellEnd"/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antiviral properties of nicotinamide are slowly gaining attention</w:t>
            </w:r>
          </w:p>
        </w:tc>
        <w:tc>
          <w:tcPr>
            <w:tcW w:w="1260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6H5NO2</w:t>
            </w:r>
          </w:p>
        </w:tc>
        <w:tc>
          <w:tcPr>
            <w:tcW w:w="115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</w:rPr>
              <w:t>123.111</w:t>
            </w:r>
          </w:p>
        </w:tc>
        <w:tc>
          <w:tcPr>
            <w:tcW w:w="1668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icotinic acid</w:t>
            </w:r>
          </w:p>
        </w:tc>
        <w:tc>
          <w:tcPr>
            <w:tcW w:w="615" w:type="dxa"/>
          </w:tcPr>
          <w:p w:rsidR="008623FE" w:rsidRPr="008623FE" w:rsidRDefault="008623FE" w:rsidP="00ED4E63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623F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</w:tr>
    </w:tbl>
    <w:p w:rsidR="009E2BA3" w:rsidRDefault="009E2BA3" w:rsidP="008623FE">
      <w:pPr>
        <w:bidi w:val="0"/>
        <w:jc w:val="both"/>
        <w:rPr>
          <w:rFonts w:asciiTheme="majorBidi" w:hAnsiTheme="majorBidi" w:cstheme="majorBidi"/>
        </w:rPr>
      </w:pPr>
    </w:p>
    <w:p w:rsidR="00ED4E63" w:rsidRDefault="00ED4E63" w:rsidP="00ED4E63">
      <w:pPr>
        <w:bidi w:val="0"/>
        <w:jc w:val="both"/>
        <w:rPr>
          <w:rFonts w:asciiTheme="majorBidi" w:hAnsiTheme="majorBidi" w:cstheme="majorBidi"/>
        </w:rPr>
      </w:pPr>
    </w:p>
    <w:p w:rsidR="00ED4E63" w:rsidRDefault="00ED4E63" w:rsidP="00ED4E63">
      <w:pPr>
        <w:bidi w:val="0"/>
        <w:jc w:val="both"/>
        <w:rPr>
          <w:rFonts w:asciiTheme="majorBidi" w:hAnsiTheme="majorBidi" w:cstheme="majorBidi"/>
        </w:rPr>
      </w:pPr>
    </w:p>
    <w:p w:rsidR="00ED4E63" w:rsidRDefault="00ED4E63" w:rsidP="00ED4E63">
      <w:pPr>
        <w:bidi w:val="0"/>
        <w:jc w:val="both"/>
        <w:rPr>
          <w:rFonts w:asciiTheme="majorBidi" w:hAnsiTheme="majorBidi" w:cstheme="majorBidi"/>
        </w:rPr>
      </w:pPr>
    </w:p>
    <w:p w:rsidR="001E4D85" w:rsidRDefault="001E4D85" w:rsidP="001E4D85">
      <w:pPr>
        <w:bidi w:val="0"/>
        <w:jc w:val="both"/>
        <w:rPr>
          <w:rFonts w:asciiTheme="majorBidi" w:hAnsiTheme="majorBidi" w:cstheme="majorBidi"/>
        </w:rPr>
      </w:pPr>
    </w:p>
    <w:p w:rsidR="001E4D85" w:rsidRPr="001E4D85" w:rsidRDefault="001E4D85" w:rsidP="001E4D85">
      <w:pPr>
        <w:bidi w:val="0"/>
        <w:jc w:val="both"/>
        <w:rPr>
          <w:rFonts w:asciiTheme="majorBidi" w:hAnsiTheme="majorBidi" w:cstheme="majorBidi"/>
          <w:b/>
          <w:bCs/>
        </w:rPr>
      </w:pPr>
      <w:r w:rsidRPr="001E4D85">
        <w:rPr>
          <w:rFonts w:asciiTheme="majorBidi" w:hAnsiTheme="majorBidi" w:cstheme="majorBidi"/>
          <w:b/>
          <w:bCs/>
        </w:rPr>
        <w:lastRenderedPageBreak/>
        <w:t>References:</w:t>
      </w:r>
    </w:p>
    <w:p w:rsidR="00212CAB" w:rsidRPr="00212CAB" w:rsidRDefault="001E4D85" w:rsidP="00212CAB">
      <w:pPr>
        <w:pStyle w:val="EndNoteBibliography"/>
        <w:bidi w:val="0"/>
        <w:ind w:left="720" w:hanging="720"/>
      </w:pPr>
      <w:r w:rsidRPr="001E4D85">
        <w:rPr>
          <w:rFonts w:asciiTheme="majorBidi" w:hAnsiTheme="majorBidi" w:cstheme="majorBidi"/>
        </w:rPr>
        <w:fldChar w:fldCharType="begin"/>
      </w:r>
      <w:r w:rsidRPr="001E4D85">
        <w:rPr>
          <w:rFonts w:asciiTheme="majorBidi" w:hAnsiTheme="majorBidi" w:cstheme="majorBidi"/>
        </w:rPr>
        <w:instrText xml:space="preserve"> ADDIN EN.REFLIST </w:instrText>
      </w:r>
      <w:r w:rsidRPr="001E4D85">
        <w:rPr>
          <w:rFonts w:asciiTheme="majorBidi" w:hAnsiTheme="majorBidi" w:cstheme="majorBidi"/>
        </w:rPr>
        <w:fldChar w:fldCharType="separate"/>
      </w:r>
      <w:bookmarkStart w:id="1" w:name="_ENREF_1"/>
      <w:r w:rsidR="00212CAB" w:rsidRPr="00212CAB">
        <w:t xml:space="preserve">Ahmed, S. P., Nash, R. J., Bridges, C. G., Taylor, D. L., Kang, M. S., Porter, E. A., &amp; Tyms, A. S. (1995). Antiviral activity and metabolism of the castanospermine derivative MDL 28,574, in cells infected with herpes simplex virus type 2. </w:t>
      </w:r>
      <w:r w:rsidR="00212CAB" w:rsidRPr="00212CAB">
        <w:rPr>
          <w:i/>
        </w:rPr>
        <w:t>Biochem Biophys Res Commun, 208</w:t>
      </w:r>
      <w:r w:rsidR="00212CAB" w:rsidRPr="00212CAB">
        <w:t xml:space="preserve">(1), 267-273. </w:t>
      </w:r>
      <w:bookmarkEnd w:id="1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" w:name="_ENREF_2"/>
      <w:r w:rsidRPr="00212CAB">
        <w:t xml:space="preserve">Alche, L. E., Barquero, A. A., Sanjuan, N. A., &amp; Coto, C. E. (2002). An antiviral principle present in a purified fraction from Melia azedarach L. leaf aqueous extract restrains herpes simplex virus type 1 propagation. </w:t>
      </w:r>
      <w:r w:rsidRPr="00212CAB">
        <w:rPr>
          <w:i/>
        </w:rPr>
        <w:t>Phytother Res, 16</w:t>
      </w:r>
      <w:r w:rsidRPr="00212CAB">
        <w:t xml:space="preserve">(4), 348-352. </w:t>
      </w:r>
      <w:bookmarkEnd w:id="2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" w:name="_ENREF_3"/>
      <w:r w:rsidRPr="00212CAB">
        <w:t xml:space="preserve">Amblard, F., Delinsky, D., Arbiser, J. L., &amp; Schinazi, R. F. (2006). Facile purification of honokiol and its antiviral and cytotoxic properties. </w:t>
      </w:r>
      <w:r w:rsidRPr="00212CAB">
        <w:rPr>
          <w:i/>
        </w:rPr>
        <w:t>J Med Chem, 49</w:t>
      </w:r>
      <w:r w:rsidRPr="00212CAB">
        <w:t xml:space="preserve">(11), 3426-3427. </w:t>
      </w:r>
      <w:bookmarkEnd w:id="3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" w:name="_ENREF_4"/>
      <w:r w:rsidRPr="00212CAB">
        <w:t xml:space="preserve">Amoros, M., Fauconnier, B., &amp; Girre, R. L. (1987). In vitro antiviral activity of a saponin from Anagallis arvensis, Primulaceae, against herpes simplex virus and poliovirus. </w:t>
      </w:r>
      <w:r w:rsidRPr="00212CAB">
        <w:rPr>
          <w:i/>
        </w:rPr>
        <w:t>Antiviral Res, 8</w:t>
      </w:r>
      <w:r w:rsidRPr="00212CAB">
        <w:t xml:space="preserve">(1), 13-25. </w:t>
      </w:r>
      <w:bookmarkEnd w:id="4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" w:name="_ENREF_5"/>
      <w:r w:rsidRPr="00212CAB">
        <w:t xml:space="preserve">Andres, A., Donovan, S. M., &amp; Kuhlenschmidt, M. S. (2009). Soy isoflavones and virus infections. </w:t>
      </w:r>
      <w:r w:rsidRPr="00212CAB">
        <w:rPr>
          <w:i/>
        </w:rPr>
        <w:t>J Nutr Biochem, 20</w:t>
      </w:r>
      <w:r w:rsidRPr="00212CAB">
        <w:t xml:space="preserve">(8), 563-569. </w:t>
      </w:r>
      <w:bookmarkEnd w:id="5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" w:name="_ENREF_6"/>
      <w:r w:rsidRPr="00212CAB">
        <w:t xml:space="preserve">Atta-ur-Rahman. (2003). </w:t>
      </w:r>
      <w:r w:rsidRPr="00212CAB">
        <w:rPr>
          <w:i/>
        </w:rPr>
        <w:t>Studies in Natural Products Chemistry Volume 29, Part J, Pages 3-902 (2003). Bioactive Natural Products (Part J). Edited by Atta-ur-Rahman.</w:t>
      </w:r>
      <w:r w:rsidRPr="00212CAB">
        <w:t xml:space="preserve"> </w:t>
      </w:r>
      <w:bookmarkEnd w:id="6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7" w:name="_ENREF_7"/>
      <w:r w:rsidRPr="00212CAB">
        <w:t xml:space="preserve">Baba, M., &amp; Shigeta, S. (1987). Antiviral activity of glycyrrhizin against varicella-zoster virus in vitro. </w:t>
      </w:r>
      <w:r w:rsidRPr="00212CAB">
        <w:rPr>
          <w:i/>
        </w:rPr>
        <w:t>Antiviral Res, 7</w:t>
      </w:r>
      <w:r w:rsidRPr="00212CAB">
        <w:t xml:space="preserve">(2), 99-107. </w:t>
      </w:r>
      <w:bookmarkEnd w:id="7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8" w:name="_ENREF_8"/>
      <w:r w:rsidRPr="00212CAB">
        <w:t xml:space="preserve">Berlutti, F., Pantanella, F., Natalizi, T., Frioni, A., Paesano, R., Polimeni, A., &amp; Valenti, P. (2011). Antiviral properties of lactoferrin--a natural immunity molecule. </w:t>
      </w:r>
      <w:r w:rsidRPr="00212CAB">
        <w:rPr>
          <w:i/>
        </w:rPr>
        <w:t>Molecules, 16</w:t>
      </w:r>
      <w:r w:rsidRPr="00212CAB">
        <w:t xml:space="preserve">(8), 6992-7018. </w:t>
      </w:r>
      <w:bookmarkEnd w:id="8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9" w:name="_ENREF_9"/>
      <w:r w:rsidRPr="00212CAB">
        <w:t xml:space="preserve">Brinkevich, S. D., Boreko, E. I., Savinova, O. V., Pavlova, N. I., &amp; Shadyro, O. I. (2012). Radical-regulating and antiviral properties of ascorbic acid and its derivatives. </w:t>
      </w:r>
      <w:r w:rsidRPr="00212CAB">
        <w:rPr>
          <w:i/>
        </w:rPr>
        <w:t>Bioorg Med Chem Lett, 22</w:t>
      </w:r>
      <w:r w:rsidRPr="00212CAB">
        <w:t xml:space="preserve">(7), 2424-2427. </w:t>
      </w:r>
      <w:bookmarkEnd w:id="9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0" w:name="_ENREF_10"/>
      <w:r w:rsidRPr="00212CAB">
        <w:t xml:space="preserve">Calland, N., Dubuisson, J., Rouille, Y., &amp; Seron, K. (2012). Hepatitis C virus and natural compounds: a new antiviral approach? </w:t>
      </w:r>
      <w:r w:rsidRPr="00212CAB">
        <w:rPr>
          <w:i/>
        </w:rPr>
        <w:t>Viruses, 4</w:t>
      </w:r>
      <w:r w:rsidRPr="00212CAB">
        <w:t xml:space="preserve">(10), 2197-2217. </w:t>
      </w:r>
      <w:bookmarkEnd w:id="10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1" w:name="_ENREF_11"/>
      <w:r w:rsidRPr="00212CAB">
        <w:t xml:space="preserve">Chang, J. S., Wang, K. C., Yeh, C. F., Shieh, D. E., &amp; Chiang, L. C. (2013). Fresh ginger (Zingiber officinale) has anti-viral activity against human respiratory syncytial virus in human respiratory tract cell lines. </w:t>
      </w:r>
      <w:r w:rsidRPr="00212CAB">
        <w:rPr>
          <w:i/>
        </w:rPr>
        <w:t>J Ethnopharmacol, 145</w:t>
      </w:r>
      <w:r w:rsidRPr="00212CAB">
        <w:t xml:space="preserve">(1), 146-151. </w:t>
      </w:r>
      <w:bookmarkEnd w:id="11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2" w:name="_ENREF_12"/>
      <w:r w:rsidRPr="00212CAB">
        <w:t xml:space="preserve">Cheng, J., Sun, N., Zhao, X., Niu, L., Song, M., Sun, Y., . . . Li, H. (2013). In vitro screening for compounds derived from traditional chinese medicines with antiviral activities against porcine reproductive and respiratory syndrome virus. </w:t>
      </w:r>
      <w:r w:rsidRPr="00212CAB">
        <w:rPr>
          <w:i/>
        </w:rPr>
        <w:t>J Microbiol Biotechnol, 23</w:t>
      </w:r>
      <w:r w:rsidRPr="00212CAB">
        <w:t xml:space="preserve">(8), 1076-1083. </w:t>
      </w:r>
      <w:bookmarkEnd w:id="12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3" w:name="_ENREF_13"/>
      <w:r w:rsidRPr="00212CAB">
        <w:t xml:space="preserve">Chung, S. T., Chien, P. Y., Huang, W. H., Yao, C. W., &amp; Lee, A. R. (2014). Synthesis and anti-influenza activities of novel baicalein analogs. </w:t>
      </w:r>
      <w:r w:rsidRPr="00212CAB">
        <w:rPr>
          <w:i/>
        </w:rPr>
        <w:t>Chem Pharm Bull, 62</w:t>
      </w:r>
      <w:r w:rsidRPr="00212CAB">
        <w:t xml:space="preserve">(5), 415-421. </w:t>
      </w:r>
      <w:bookmarkEnd w:id="13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4" w:name="_ENREF_14"/>
      <w:r w:rsidRPr="00212CAB">
        <w:t xml:space="preserve">Dall’Acqua, S., Linardi, M. A., Maggi, F., Nicoletti, M., Petitto, V., Innocenti, G., . . . Viola, G. (2011). Natural daucane sesquiterpenes with antiproliferative and proapoptotic activity against human tumor </w:t>
      </w:r>
      <w:r w:rsidRPr="00212CAB">
        <w:lastRenderedPageBreak/>
        <w:t xml:space="preserve">cells. </w:t>
      </w:r>
      <w:r w:rsidRPr="00212CAB">
        <w:rPr>
          <w:i/>
        </w:rPr>
        <w:t>Bioorganic &amp; Medicinal Chemistry, 19</w:t>
      </w:r>
      <w:r w:rsidRPr="00212CAB">
        <w:t>(19), 5876-5885. doi:</w:t>
      </w:r>
      <w:hyperlink r:id="rId66" w:history="1">
        <w:r w:rsidRPr="00212CAB">
          <w:rPr>
            <w:rStyle w:val="Hyperlink"/>
          </w:rPr>
          <w:t>https://doi.org/10.1016/j.bmc.2011.08.021</w:t>
        </w:r>
        <w:bookmarkEnd w:id="14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5" w:name="_ENREF_15"/>
      <w:r w:rsidRPr="00212CAB">
        <w:t xml:space="preserve">Dao, T. T., Dang, T. T., Nguyen, P. H., Kim, E., Thuong, P. T., &amp; Oh, W. K. (2012). Xanthones from Polygala karensium inhibit neuraminidases from influenza A viruses. </w:t>
      </w:r>
      <w:r w:rsidRPr="00212CAB">
        <w:rPr>
          <w:i/>
        </w:rPr>
        <w:t>Bioorg Med Chem Lett, 22</w:t>
      </w:r>
      <w:r w:rsidRPr="00212CAB">
        <w:t>(11), 3688-3692. doi:10.1016/j.bmcl.2012.04.028</w:t>
      </w:r>
      <w:bookmarkEnd w:id="15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6" w:name="_ENREF_16"/>
      <w:r w:rsidRPr="00212CAB">
        <w:t xml:space="preserve">Dayem, A. A., Choi, H. Y., Kim, Y. B., &amp; Cho, S.-G. (2015). Antiviral Effect of Methylated Flavonol Isorhamnetin against Influenza. </w:t>
      </w:r>
      <w:r w:rsidRPr="00212CAB">
        <w:rPr>
          <w:i/>
        </w:rPr>
        <w:t>PLOS ONE, 10</w:t>
      </w:r>
      <w:r w:rsidRPr="00212CAB">
        <w:t>(3), e0121610. doi:10.1371/journal.pone.0121610</w:t>
      </w:r>
      <w:bookmarkEnd w:id="16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7" w:name="_ENREF_17"/>
      <w:r w:rsidRPr="00212CAB">
        <w:t xml:space="preserve">Dong, W., Wei, X., Zhang, F., Hao, J., Huang, F., Zhang, C., &amp; Liang, W. (2014). A dual character of flavonoids in influenza A virus replication and spread through modulating cell-autonomous immunity by MAPK signaling pathways. </w:t>
      </w:r>
      <w:r w:rsidRPr="00212CAB">
        <w:rPr>
          <w:i/>
        </w:rPr>
        <w:t>Scientific Reports, 4</w:t>
      </w:r>
      <w:r w:rsidRPr="00212CAB">
        <w:t>, 7237. doi:10.1038/srep07237</w:t>
      </w:r>
      <w:bookmarkEnd w:id="17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8" w:name="_ENREF_18"/>
      <w:r w:rsidRPr="00212CAB">
        <w:t xml:space="preserve">Du, J., He, Z. D., Jiang, R. W., Ye, W. C., Xu, H. X., &amp; But, P. P. (2003). Antiviral flavonoids from the root bark of Morus alba L. </w:t>
      </w:r>
      <w:r w:rsidRPr="00212CAB">
        <w:rPr>
          <w:i/>
        </w:rPr>
        <w:t>Phytochemistry, 62</w:t>
      </w:r>
      <w:r w:rsidRPr="00212CAB">
        <w:t xml:space="preserve">(8), 1235-1238. </w:t>
      </w:r>
      <w:bookmarkEnd w:id="18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19" w:name="_ENREF_19"/>
      <w:r w:rsidRPr="00212CAB">
        <w:t xml:space="preserve">Evers, D. L., Chao, C.-F., Wang, X., Zhang, Z., Huong, S.-M., &amp; Huang, E.-S. (2005). Human cytomegalovirus-inhibitory flavonoids: Studies on antiviral activity and mechanism of action. </w:t>
      </w:r>
      <w:r w:rsidRPr="00212CAB">
        <w:rPr>
          <w:i/>
        </w:rPr>
        <w:t>Antiviral Research, 68</w:t>
      </w:r>
      <w:r w:rsidRPr="00212CAB">
        <w:t>(3), 124-134. doi:</w:t>
      </w:r>
      <w:hyperlink r:id="rId67" w:history="1">
        <w:r w:rsidRPr="00212CAB">
          <w:rPr>
            <w:rStyle w:val="Hyperlink"/>
          </w:rPr>
          <w:t>https://doi.org/10.1016/j.antiviral.2005.08.002</w:t>
        </w:r>
        <w:bookmarkEnd w:id="19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0" w:name="_ENREF_20"/>
      <w:r w:rsidRPr="00212CAB">
        <w:t xml:space="preserve">Fan, W., Qian, S., Qian, P., &amp; Li, X. (2016). Antiviral activity of luteolin against Japanese encephalitis virus. </w:t>
      </w:r>
      <w:r w:rsidRPr="00212CAB">
        <w:rPr>
          <w:i/>
        </w:rPr>
        <w:t>Virus Res, 220</w:t>
      </w:r>
      <w:r w:rsidRPr="00212CAB">
        <w:t xml:space="preserve">, 112-116. </w:t>
      </w:r>
      <w:bookmarkEnd w:id="20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1" w:name="_ENREF_21"/>
      <w:r w:rsidRPr="00212CAB">
        <w:t xml:space="preserve">Floc'h, F., &amp; Werner, G. H. (1976). In vivo antiviral activity of D-glucosamine. </w:t>
      </w:r>
      <w:r w:rsidRPr="00212CAB">
        <w:rPr>
          <w:i/>
        </w:rPr>
        <w:t>Arch Virol, 52</w:t>
      </w:r>
      <w:r w:rsidRPr="00212CAB">
        <w:t xml:space="preserve">(1-2), 169-173. </w:t>
      </w:r>
      <w:bookmarkEnd w:id="21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2" w:name="_ENREF_22"/>
      <w:r w:rsidRPr="00212CAB">
        <w:t xml:space="preserve">Freitas, A. M., Almeida, M. T., Andrighetti-Frohner, C. R., Cardozo, F. T., Barardi, C. R., Farias, M. R., &amp; Simoes, C. M. (2009). Antiviral activity-guided fractionation from Araucaria angustifolia leaves extract. </w:t>
      </w:r>
      <w:r w:rsidRPr="00212CAB">
        <w:rPr>
          <w:i/>
        </w:rPr>
        <w:t>J Ethnopharmacol, 126</w:t>
      </w:r>
      <w:r w:rsidRPr="00212CAB">
        <w:t xml:space="preserve">(3), 512-517. </w:t>
      </w:r>
      <w:bookmarkEnd w:id="22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3" w:name="_ENREF_23"/>
      <w:r w:rsidRPr="00212CAB">
        <w:t xml:space="preserve">Fukuchi, K., Okudaira, N., Adachi, K., Odai-Ide, R., Watanabe, S., Ohno, H., . . . Sakagami, H. (2016). Antiviral and Antitumor Activity of Licorice Root Extracts. </w:t>
      </w:r>
      <w:r w:rsidRPr="00212CAB">
        <w:rPr>
          <w:i/>
        </w:rPr>
        <w:t>In Vivo, 30</w:t>
      </w:r>
      <w:r w:rsidRPr="00212CAB">
        <w:t xml:space="preserve">(6), 777-785. </w:t>
      </w:r>
      <w:bookmarkEnd w:id="23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4" w:name="_ENREF_24"/>
      <w:r w:rsidRPr="00212CAB">
        <w:t xml:space="preserve">Gao, M. J., Zhan, X. B., Gao, P., Zhang, X., Dong, S. J., Li, Z., . . . Lin, C. C. (2015). Improving Performance and Operational Stability of Porcine Interferon-alpha Production by Pichia pastoris with Combinational Induction Strategy of Low Temperature and Methanol/Sorbitol Co-feeding. </w:t>
      </w:r>
      <w:r w:rsidRPr="00212CAB">
        <w:rPr>
          <w:i/>
        </w:rPr>
        <w:t>Appl Biochem Biotechnol, 176</w:t>
      </w:r>
      <w:r w:rsidRPr="00212CAB">
        <w:t xml:space="preserve">(2), 493-504. </w:t>
      </w:r>
      <w:bookmarkEnd w:id="24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5" w:name="_ENREF_25"/>
      <w:r w:rsidRPr="00212CAB">
        <w:t xml:space="preserve">Gaudineau, C., &amp; Auclair, K. (2004). Inhibition of human P450 enzymes by nicotinic acid and nicotinamide. </w:t>
      </w:r>
      <w:r w:rsidRPr="00212CAB">
        <w:rPr>
          <w:i/>
        </w:rPr>
        <w:t>Biochem Biophys Res Commun, 317</w:t>
      </w:r>
      <w:r w:rsidRPr="00212CAB">
        <w:t xml:space="preserve">(3), 950-956. </w:t>
      </w:r>
      <w:bookmarkEnd w:id="25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6" w:name="_ENREF_26"/>
      <w:r w:rsidRPr="00212CAB">
        <w:t xml:space="preserve">Ghamali, M., Chtita, S., Hmamouchi, R., Adad, A., Bouachrine, M., &amp; Lakhlifi, T. (2016). The inhibitory activity of aldose reductase of flavonoid compounds: Combining DFT and QSAR calculations. </w:t>
      </w:r>
      <w:r w:rsidRPr="00212CAB">
        <w:rPr>
          <w:i/>
        </w:rPr>
        <w:t>Journal of Taibah University for Science, 10</w:t>
      </w:r>
      <w:r w:rsidRPr="00212CAB">
        <w:t>(4), 534-542. doi:</w:t>
      </w:r>
      <w:hyperlink r:id="rId68" w:history="1">
        <w:r w:rsidRPr="00212CAB">
          <w:rPr>
            <w:rStyle w:val="Hyperlink"/>
          </w:rPr>
          <w:t>https://doi.org/10.1016/j.jtusci.2015.09.006</w:t>
        </w:r>
        <w:bookmarkEnd w:id="26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7" w:name="_ENREF_27"/>
      <w:r w:rsidRPr="00212CAB">
        <w:t xml:space="preserve">Gravina, H. D., Tafuri, N. F., Silva Júnior, A., Fietto, J. L. R., Oliveira, T. T., Diaz, M. A. N., &amp; Almeida, M. R. (2011). In vitro assessment of the antiviral potential of trans-cinnamic acid, quercetin and morin </w:t>
      </w:r>
      <w:r w:rsidRPr="00212CAB">
        <w:lastRenderedPageBreak/>
        <w:t xml:space="preserve">against equid herpesvirus 1. </w:t>
      </w:r>
      <w:r w:rsidRPr="00212CAB">
        <w:rPr>
          <w:i/>
        </w:rPr>
        <w:t>Research in Veterinary Science, 91</w:t>
      </w:r>
      <w:r w:rsidRPr="00212CAB">
        <w:t>(3), e158-e162. doi:</w:t>
      </w:r>
      <w:hyperlink r:id="rId69" w:history="1">
        <w:r w:rsidRPr="00212CAB">
          <w:rPr>
            <w:rStyle w:val="Hyperlink"/>
          </w:rPr>
          <w:t>https://doi.org/10.1016/j.rvsc.2010.11.010</w:t>
        </w:r>
        <w:bookmarkEnd w:id="27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8" w:name="_ENREF_28"/>
      <w:r w:rsidRPr="00212CAB">
        <w:t xml:space="preserve">Hafid, A. F., Aoki-Utsubo, C., Permanasari, A. A., Adianti, M., Tumewu, L., Widyawaruyanti, A., . . . Hotta, H. (2017). Antiviral activity of the dichloromethane extracts from Artocarpus heterophyllus leaves against hepatitis C virus. </w:t>
      </w:r>
      <w:r w:rsidRPr="00212CAB">
        <w:rPr>
          <w:i/>
        </w:rPr>
        <w:t>Asian Pacific Journal of Tropical Biomedicine, 7</w:t>
      </w:r>
      <w:r w:rsidRPr="00212CAB">
        <w:t>(7), 633-639. doi:</w:t>
      </w:r>
      <w:hyperlink r:id="rId70" w:history="1">
        <w:r w:rsidRPr="00212CAB">
          <w:rPr>
            <w:rStyle w:val="Hyperlink"/>
          </w:rPr>
          <w:t>http://dx.doi.org/10.1016/j.apjtb.2017.06.003</w:t>
        </w:r>
        <w:bookmarkEnd w:id="28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29" w:name="_ENREF_29"/>
      <w:r w:rsidRPr="00212CAB">
        <w:t xml:space="preserve">Han, Y., Ding, Y., Xie, D., Hu, D., Li, P., Li, X., . . . Song, B. (2015). Design, synthesis, and antiviral activity of novel rutin derivatives containing 1, 4-pentadien-3-one moiety. </w:t>
      </w:r>
      <w:r w:rsidRPr="00212CAB">
        <w:rPr>
          <w:i/>
        </w:rPr>
        <w:t>Eur J Med Chem, 92</w:t>
      </w:r>
      <w:r w:rsidRPr="00212CAB">
        <w:t xml:space="preserve">, 732-737. </w:t>
      </w:r>
      <w:bookmarkEnd w:id="29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0" w:name="_ENREF_30"/>
      <w:r w:rsidRPr="00212CAB">
        <w:t xml:space="preserve">Ji, P., Chen, C., Hu, Y., Zhan, Z., Pan, W., Li, R., . . . Yang, G. (2015). Antiviral activity of Paulownia tomentosa against enterovirus 71 of hand, foot, and mouth disease. </w:t>
      </w:r>
      <w:r w:rsidRPr="00212CAB">
        <w:rPr>
          <w:i/>
        </w:rPr>
        <w:t>Biol Pharm Bull, 38</w:t>
      </w:r>
      <w:r w:rsidRPr="00212CAB">
        <w:t xml:space="preserve">(1), 1-6. </w:t>
      </w:r>
      <w:bookmarkEnd w:id="30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1" w:name="_ENREF_31"/>
      <w:r w:rsidRPr="00212CAB">
        <w:t xml:space="preserve">Jiang, R. W., Ma, S. C., He, Z. D., Huang, X. S., But, P. P., Wang, H., . . . Mak, T. C. (2002). Molecular structures and antiviral activities of naturally occurring and modified cassane furanoditerpenoids and friedelane triterpenoids from Caesalpinia minax. </w:t>
      </w:r>
      <w:r w:rsidRPr="00212CAB">
        <w:rPr>
          <w:i/>
        </w:rPr>
        <w:t>Bioorg Med Chem, 10</w:t>
      </w:r>
      <w:r w:rsidRPr="00212CAB">
        <w:t xml:space="preserve">(7), 2161-2170. </w:t>
      </w:r>
      <w:bookmarkEnd w:id="31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2" w:name="_ENREF_32"/>
      <w:r w:rsidRPr="00212CAB">
        <w:t xml:space="preserve">Johari, J., Kianmehr, A., Mustafa, M. R., Abubakar, S., &amp; Zandi, K. (2012). Antiviral activity of baicalein and quercetin against the Japanese encephalitis virus. </w:t>
      </w:r>
      <w:r w:rsidRPr="00212CAB">
        <w:rPr>
          <w:i/>
        </w:rPr>
        <w:t>Int J Mol Sci, 13</w:t>
      </w:r>
      <w:r w:rsidRPr="00212CAB">
        <w:t xml:space="preserve">(12), 16785-16795. </w:t>
      </w:r>
      <w:bookmarkEnd w:id="32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3" w:name="_ENREF_33"/>
      <w:r w:rsidRPr="00212CAB">
        <w:t xml:space="preserve">Kao, T.-C., Wu, C.-H., &amp; Yen, G.-C. (2014). Bioactivity and Potential Health Benefits of Licorice. </w:t>
      </w:r>
      <w:r w:rsidRPr="00212CAB">
        <w:rPr>
          <w:i/>
        </w:rPr>
        <w:t>Journal of Agricultural and Food Chemistry, 62</w:t>
      </w:r>
      <w:r w:rsidRPr="00212CAB">
        <w:t>(3), 542-553. doi:10.1021/jf404939f</w:t>
      </w:r>
      <w:bookmarkEnd w:id="33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4" w:name="_ENREF_34"/>
      <w:r w:rsidRPr="00212CAB">
        <w:t xml:space="preserve">Kim, H. K., Jeon, W. K., &amp; Ko, B. S. </w:t>
      </w:r>
      <w:r w:rsidRPr="00212CAB">
        <w:rPr>
          <w:i/>
        </w:rPr>
        <w:t>Flavanone glycosides from Citrus junos and their anti-influenza virus activity</w:t>
      </w:r>
      <w:r w:rsidRPr="00212CAB">
        <w:t>: Planta Med. 2001 Aug;67(6):548-9.</w:t>
      </w:r>
      <w:bookmarkEnd w:id="34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5" w:name="_ENREF_35"/>
      <w:r w:rsidRPr="00212CAB">
        <w:t xml:space="preserve">Likhitwitayawuid, K., Sritularak, B., Benchanak, K., Lipipun, V., Mathew, J., &amp; Schinazi, R. F. (2005). Phenolics with antiviral activity from Millettia erythrocalyx and Artocarpus lakoocha. </w:t>
      </w:r>
      <w:r w:rsidRPr="00212CAB">
        <w:rPr>
          <w:i/>
        </w:rPr>
        <w:t>Nat Prod Res, 19</w:t>
      </w:r>
      <w:r w:rsidRPr="00212CAB">
        <w:t xml:space="preserve">(2), 177-182. </w:t>
      </w:r>
      <w:bookmarkEnd w:id="35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6" w:name="_ENREF_36"/>
      <w:r w:rsidRPr="00212CAB">
        <w:t xml:space="preserve">Lin, L.-T., Chen, T.-Y., Lin, S.-C., Chung, C.-Y., Lin, T.-C., Wang, G.-H., . . . Richardson, C. D. (2013). Broad-spectrum antiviral activity of chebulagic acid and punicalagin against viruses that use glycosaminoglycans for entry. </w:t>
      </w:r>
      <w:r w:rsidRPr="00212CAB">
        <w:rPr>
          <w:i/>
        </w:rPr>
        <w:t>BMC Microbiology, 13</w:t>
      </w:r>
      <w:r w:rsidRPr="00212CAB">
        <w:t>(1), 187. doi:10.1186/1471-2180-13-187</w:t>
      </w:r>
      <w:bookmarkEnd w:id="36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7" w:name="_ENREF_37"/>
      <w:r w:rsidRPr="00212CAB">
        <w:t xml:space="preserve">Lin, L. T., Hsu, W. C., &amp; Lin, C. C. (2014). Antiviral natural products and herbal medicines. </w:t>
      </w:r>
      <w:r w:rsidRPr="00212CAB">
        <w:rPr>
          <w:i/>
        </w:rPr>
        <w:t>J Tradit Complement Med, 4</w:t>
      </w:r>
      <w:r w:rsidRPr="00212CAB">
        <w:t xml:space="preserve">(1), 24-35. </w:t>
      </w:r>
      <w:bookmarkEnd w:id="37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8" w:name="_ENREF_38"/>
      <w:r w:rsidRPr="00212CAB">
        <w:t xml:space="preserve">Lin, S. C., Chen, M. C., Li, S., Lin, C. C., &amp; Wang, T. T. (2017). Antiviral activity of nobiletin against chikungunya virus in vitro. </w:t>
      </w:r>
      <w:r w:rsidRPr="00212CAB">
        <w:rPr>
          <w:i/>
        </w:rPr>
        <w:t>Antivir Ther, 13</w:t>
      </w:r>
      <w:r w:rsidRPr="00212CAB">
        <w:t xml:space="preserve">(10). </w:t>
      </w:r>
      <w:bookmarkEnd w:id="38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39" w:name="_ENREF_39"/>
      <w:r w:rsidRPr="00212CAB">
        <w:t xml:space="preserve">Lisov, A., Vrublevskaya, V., Lisova, Z., Leontievsky, A., &amp; Morenkov, O. (2015). A 2,5-Dihydroxybenzoic Acid-Gelatin Conjugate: The Synthesis, Antiviral Activity and Mechanism of Antiviral Action Against Two Alphaherpesviruses. </w:t>
      </w:r>
      <w:r w:rsidRPr="00212CAB">
        <w:rPr>
          <w:i/>
        </w:rPr>
        <w:t>Viruses, 7</w:t>
      </w:r>
      <w:r w:rsidRPr="00212CAB">
        <w:t xml:space="preserve">(10), 5343-5360. </w:t>
      </w:r>
      <w:bookmarkEnd w:id="39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0" w:name="_ENREF_40"/>
      <w:r w:rsidRPr="00212CAB">
        <w:t xml:space="preserve">Liu, L., Hu, Y., Shen, Y. F., Wang, G. X., &amp; Zhu, B. (2017). Evaluation on antiviral activity of coumarin derivatives against spring viraemia of carp virus in epithelioma papulosum cyprini cells. </w:t>
      </w:r>
      <w:r w:rsidRPr="00212CAB">
        <w:rPr>
          <w:i/>
        </w:rPr>
        <w:t>Antiviral Res, 144</w:t>
      </w:r>
      <w:r w:rsidRPr="00212CAB">
        <w:t xml:space="preserve">, 173-185. </w:t>
      </w:r>
      <w:bookmarkEnd w:id="40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1" w:name="_ENREF_41"/>
      <w:r w:rsidRPr="00212CAB">
        <w:lastRenderedPageBreak/>
        <w:t xml:space="preserve">Ma, S. C., But, P. P., Ooi, V. E., He, Y. H., Lee, S. H., Lee, S. F., &amp; Lin, R. C. (2001). Antiviral amentoflavone from Selaginella sinensis. </w:t>
      </w:r>
      <w:r w:rsidRPr="00212CAB">
        <w:rPr>
          <w:i/>
        </w:rPr>
        <w:t>Biol Pharm Bull, 24</w:t>
      </w:r>
      <w:r w:rsidRPr="00212CAB">
        <w:t xml:space="preserve">(3), 311-312. </w:t>
      </w:r>
      <w:bookmarkEnd w:id="41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2" w:name="_ENREF_42"/>
      <w:r w:rsidRPr="00212CAB">
        <w:t xml:space="preserve">Ma, S. G., Gao, R. M., Li, Y. H., Jiang, J. D., Gong, N. B., Li, L., . . . Yu, S. S. (2013). Antiviral spirooliganones A and B with unprecedented skeletons from the roots of Illicium oligandrum. </w:t>
      </w:r>
      <w:r w:rsidRPr="00212CAB">
        <w:rPr>
          <w:i/>
        </w:rPr>
        <w:t>Org Lett, 15</w:t>
      </w:r>
      <w:r w:rsidRPr="00212CAB">
        <w:t xml:space="preserve">(17), 4450-4453. </w:t>
      </w:r>
      <w:bookmarkEnd w:id="42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3" w:name="_ENREF_43"/>
      <w:r w:rsidRPr="00212CAB">
        <w:t xml:space="preserve">Meyer, J. J., Afolayan, A. J., Taylor, M. B., &amp; Erasmus, D. (1997). Antiviral activity of galangin isolated from the aerial parts of Helichrysum aureonitens. </w:t>
      </w:r>
      <w:r w:rsidRPr="00212CAB">
        <w:rPr>
          <w:i/>
        </w:rPr>
        <w:t>J Ethnopharmacol, 56</w:t>
      </w:r>
      <w:r w:rsidRPr="00212CAB">
        <w:t xml:space="preserve">(2), 165-169. </w:t>
      </w:r>
      <w:bookmarkEnd w:id="43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4" w:name="_ENREF_44"/>
      <w:r w:rsidRPr="00212CAB">
        <w:t xml:space="preserve">Mitrocotsa, D., Mitaku, S., Axarlis, S., Harvala, C., &amp; Malamas, M. </w:t>
      </w:r>
      <w:r w:rsidRPr="00212CAB">
        <w:rPr>
          <w:i/>
        </w:rPr>
        <w:t>Evaluation of the antiviral activity of kaempferol and its glycosides against human cytomegalovirus</w:t>
      </w:r>
      <w:r w:rsidRPr="00212CAB">
        <w:t>: Planta Med. 2000 May;66(4):377-9. doi: 10.1055/s-2000-8550.</w:t>
      </w:r>
      <w:bookmarkEnd w:id="44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5" w:name="_ENREF_45"/>
      <w:r w:rsidRPr="00212CAB">
        <w:t xml:space="preserve">Moghadamtousi, S. Z., Kadir, H. A., Hassandarvish, P., Tajik, H., Abubakar, S., &amp; Zandi, K. (2014). A review on antibacterial, antiviral, and antifungal activity of curcumin. </w:t>
      </w:r>
      <w:r w:rsidRPr="00212CAB">
        <w:rPr>
          <w:i/>
        </w:rPr>
        <w:t>Biomed Res Int, 2014</w:t>
      </w:r>
      <w:r w:rsidRPr="00212CAB">
        <w:t>, 186864. doi:10.1155/2014/186864</w:t>
      </w:r>
      <w:bookmarkEnd w:id="45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6" w:name="_ENREF_46"/>
      <w:r w:rsidRPr="00212CAB">
        <w:t xml:space="preserve">Naser, B., Bodinet, C., Tegtmeier, M., &amp; Lindequist, U. (2005). Thuja occidentalis (Arbor vitae): A Review of its Pharmaceutical, Pharmacological and Clinical Properties. </w:t>
      </w:r>
      <w:r w:rsidRPr="00212CAB">
        <w:rPr>
          <w:i/>
        </w:rPr>
        <w:t>Evidence-based Complementary and Alternative Medicine, 2</w:t>
      </w:r>
      <w:r w:rsidRPr="00212CAB">
        <w:t>(1), 69-78. doi:10.1093/ecam/neh065</w:t>
      </w:r>
      <w:bookmarkEnd w:id="46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7" w:name="_ENREF_47"/>
      <w:r w:rsidRPr="00212CAB">
        <w:t xml:space="preserve">Nikolaeva-Glomb, L., Mukova, L., Nikolova, N., Badjakov, I., Dincheva, I., Kondakova, V., . . . Galabov, A. S. (2014). In vitro antiviral activity of a series of wild berry fruit extracts against representatives of Picorna-, Orthomyxo- and Paramyxoviridae. </w:t>
      </w:r>
      <w:r w:rsidRPr="00212CAB">
        <w:rPr>
          <w:i/>
        </w:rPr>
        <w:t>Nat Prod Commun, 9</w:t>
      </w:r>
      <w:r w:rsidRPr="00212CAB">
        <w:t xml:space="preserve">(1), 51-54. </w:t>
      </w:r>
      <w:bookmarkEnd w:id="47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8" w:name="_ENREF_48"/>
      <w:r w:rsidRPr="00212CAB">
        <w:t xml:space="preserve">Nothias-Scaglia, L. F., Pannecouque, C., Renucci, F., Delang, L., Neyts, J., Roussi, F., . . . Paolini, J. (2015). Antiviral Activity of Diterpene Esters on Chikungunya Virus and HIV Replication. </w:t>
      </w:r>
      <w:r w:rsidRPr="00212CAB">
        <w:rPr>
          <w:i/>
        </w:rPr>
        <w:t>J Nat Prod, 78</w:t>
      </w:r>
      <w:r w:rsidRPr="00212CAB">
        <w:t xml:space="preserve">(6), 1277-1283. </w:t>
      </w:r>
      <w:bookmarkEnd w:id="48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49" w:name="_ENREF_49"/>
      <w:r w:rsidRPr="00212CAB">
        <w:t xml:space="preserve">Özçelik, B., Aslan, M., Orhan, I., &amp; Karaoglu, T. (2005). Antibacterial, antifungal, and antiviral activities of the lipophylic extracts of Pistacia vera. </w:t>
      </w:r>
      <w:r w:rsidRPr="00212CAB">
        <w:rPr>
          <w:i/>
        </w:rPr>
        <w:t>Microbiological Research, 160</w:t>
      </w:r>
      <w:r w:rsidRPr="00212CAB">
        <w:t>(2), 159-164. doi:</w:t>
      </w:r>
      <w:hyperlink r:id="rId71" w:history="1">
        <w:r w:rsidRPr="00212CAB">
          <w:rPr>
            <w:rStyle w:val="Hyperlink"/>
          </w:rPr>
          <w:t>https://doi.org/10.1016/j.micres.2004.11.002</w:t>
        </w:r>
        <w:bookmarkEnd w:id="49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0" w:name="_ENREF_50"/>
      <w:r w:rsidRPr="00212CAB">
        <w:t xml:space="preserve">Pleschka, S., Stein, M., Schoop, R., &amp; Hudson, J. B. (2009). Anti-viral properties and mode of action of standardized Echinacea purpurea extract against highly pathogenic avian influenza virus (H5N1, H7N7) and swine-origin H1N1 (S-OIV). </w:t>
      </w:r>
      <w:r w:rsidRPr="00212CAB">
        <w:rPr>
          <w:i/>
        </w:rPr>
        <w:t>Virol J, 6</w:t>
      </w:r>
      <w:r w:rsidRPr="00212CAB">
        <w:t xml:space="preserve">(197), 6-197. </w:t>
      </w:r>
      <w:bookmarkEnd w:id="50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1" w:name="_ENREF_51"/>
      <w:r w:rsidRPr="00212CAB">
        <w:t xml:space="preserve">Polyak, S. J., Ferenci, P., &amp; Pawlotsky, J.-M. (2013). Hepatoprotective and Antiviral Functions of Silymarin Components in HCV Infection. </w:t>
      </w:r>
      <w:r w:rsidRPr="00212CAB">
        <w:rPr>
          <w:i/>
        </w:rPr>
        <w:t>Hepatology (Baltimore, Md.), 57</w:t>
      </w:r>
      <w:r w:rsidRPr="00212CAB">
        <w:t>(3), 1262-1271. doi:10.1002/hep.26179</w:t>
      </w:r>
      <w:bookmarkEnd w:id="51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2" w:name="_ENREF_52"/>
      <w:r w:rsidRPr="00212CAB">
        <w:t xml:space="preserve">Schnitzler, P., Neuner, A., Nolkemper, S., Zundel, C., Nowack, H., Sensch, K. H., &amp; Reichling, J. (2010). Antiviral activity and mode of action of propolis extracts and selected compounds. </w:t>
      </w:r>
      <w:r w:rsidRPr="00212CAB">
        <w:rPr>
          <w:i/>
        </w:rPr>
        <w:t>Phytother Res, 24</w:t>
      </w:r>
      <w:r w:rsidRPr="00212CAB">
        <w:t xml:space="preserve">(1). </w:t>
      </w:r>
      <w:bookmarkEnd w:id="52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3" w:name="_ENREF_53"/>
      <w:r w:rsidRPr="00212CAB">
        <w:t xml:space="preserve">Serkedjieva, J., &amp; Velcheva, M. (2003). In vitro anti-influenza virus activity of the pavine alkaloid (-)-thalimonine isolated from Thalictrum simplex L. </w:t>
      </w:r>
      <w:r w:rsidRPr="00212CAB">
        <w:rPr>
          <w:i/>
        </w:rPr>
        <w:t>Antivir Chem Chemother, 14</w:t>
      </w:r>
      <w:r w:rsidRPr="00212CAB">
        <w:t xml:space="preserve">(2), 75-80. </w:t>
      </w:r>
      <w:bookmarkEnd w:id="53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4" w:name="_ENREF_54"/>
      <w:r w:rsidRPr="00212CAB">
        <w:lastRenderedPageBreak/>
        <w:t xml:space="preserve">Shahat, A. A., Cos, P., De Bruyne, T., Apers, S., Hammouda, F. M., Ismail, S. I., . . . Vlietinck, A. J. </w:t>
      </w:r>
      <w:r w:rsidRPr="00212CAB">
        <w:rPr>
          <w:i/>
        </w:rPr>
        <w:t>Antiviral and antioxidant activity of flavonoids and proanthocyanidins from Crataegus sinaica</w:t>
      </w:r>
      <w:r w:rsidRPr="00212CAB">
        <w:t>: Planta Med. 2002 Jun;68(6):539-41. doi: 10.1055/s-2002-32547.</w:t>
      </w:r>
      <w:bookmarkEnd w:id="54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5" w:name="_ENREF_55"/>
      <w:r w:rsidRPr="00212CAB">
        <w:t xml:space="preserve">Shokri, H., Katiraee, F., Fatahinia, M., &amp; Minooeianhaghighi, M. H. (2017). Chemical composition and antifungal potential of Iranian propolis against Candida krusei strains. </w:t>
      </w:r>
      <w:r w:rsidRPr="00212CAB">
        <w:rPr>
          <w:i/>
        </w:rPr>
        <w:t>Journal of Apicultural Research, 56</w:t>
      </w:r>
      <w:r w:rsidRPr="00212CAB">
        <w:t>(5), 581-587. doi:10.1080/00218839.2017.1371534</w:t>
      </w:r>
      <w:bookmarkEnd w:id="55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6" w:name="_ENREF_56"/>
      <w:r w:rsidRPr="00212CAB">
        <w:t xml:space="preserve">Simöes, C. M. O., Amoros, M., Girre, L., Gleye, J., &amp; Fauvel, M. T. (1990). Antiviral Activity of Ternatin and Meliternatin, 3-Methoxyflavones from Species of Rutaceae. </w:t>
      </w:r>
      <w:r w:rsidRPr="00212CAB">
        <w:rPr>
          <w:i/>
        </w:rPr>
        <w:t>Journal of Natural Products, 53</w:t>
      </w:r>
      <w:r w:rsidRPr="00212CAB">
        <w:t>(4), 989-992. doi:10.1021/np50070a036</w:t>
      </w:r>
      <w:bookmarkEnd w:id="56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7" w:name="_ENREF_57"/>
      <w:r w:rsidRPr="00212CAB">
        <w:t xml:space="preserve">Singh, D. P., Moore, C. A., Gilliland, A., &amp; Carr, J. P. (2004). Activation of multiple antiviral defence mechanisms by salicylic acid. </w:t>
      </w:r>
      <w:r w:rsidRPr="00212CAB">
        <w:rPr>
          <w:i/>
        </w:rPr>
        <w:t>Mol Plant Pathol, 5</w:t>
      </w:r>
      <w:r w:rsidRPr="00212CAB">
        <w:t xml:space="preserve">(1), 57-63. </w:t>
      </w:r>
      <w:bookmarkEnd w:id="57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8" w:name="_ENREF_58"/>
      <w:r w:rsidRPr="00212CAB">
        <w:t xml:space="preserve">Sokmen, M., Angelova, M., Krumova, E., Pashova, S., Ivancheva, S., Sokmen, A., &amp; Serkedjieva, J. (2005). In vitro antioxidant activity of polyphenol extracts with antiviral properties from Geranium sanguineum L. </w:t>
      </w:r>
      <w:r w:rsidRPr="00212CAB">
        <w:rPr>
          <w:i/>
        </w:rPr>
        <w:t>Life Sciences, 76</w:t>
      </w:r>
      <w:r w:rsidRPr="00212CAB">
        <w:t>(25), 2981-2993. doi:</w:t>
      </w:r>
      <w:hyperlink r:id="rId72" w:history="1">
        <w:r w:rsidRPr="00212CAB">
          <w:rPr>
            <w:rStyle w:val="Hyperlink"/>
          </w:rPr>
          <w:t>https://doi.org/10.1016/j.lfs.2004.11.020</w:t>
        </w:r>
        <w:bookmarkEnd w:id="58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59" w:name="_ENREF_59"/>
      <w:r w:rsidRPr="00212CAB">
        <w:t xml:space="preserve">Song, J. M., Lee, K. H., &amp; Seong, B. L. (2005). Antiviral effect of catechins in green tea on influenza virus. </w:t>
      </w:r>
      <w:r w:rsidRPr="00212CAB">
        <w:rPr>
          <w:i/>
        </w:rPr>
        <w:t>Antiviral Res, 68</w:t>
      </w:r>
      <w:r w:rsidRPr="00212CAB">
        <w:t xml:space="preserve">(2), 66-74. </w:t>
      </w:r>
      <w:bookmarkEnd w:id="59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0" w:name="_ENREF_60"/>
      <w:r w:rsidRPr="00212CAB">
        <w:t xml:space="preserve">Spivack, J. G., Prusoff, W. H., &amp; Tritton, T. R. (1982). A study of the antiviral mechanism of action of 2-deoxy-D-glucose: normally glycosylated proteins are not strictly required for herpes simplex virus attachment but increase viral penetration and infectivity. </w:t>
      </w:r>
      <w:r w:rsidRPr="00212CAB">
        <w:rPr>
          <w:i/>
        </w:rPr>
        <w:t>Virology, 123</w:t>
      </w:r>
      <w:r w:rsidRPr="00212CAB">
        <w:t xml:space="preserve">(1), 123-138. </w:t>
      </w:r>
      <w:bookmarkEnd w:id="60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1" w:name="_ENREF_61"/>
      <w:r w:rsidRPr="00212CAB">
        <w:t xml:space="preserve">Steinmann, J., Buer, J., Pietschmann, T., &amp; Steinmann, E. (2013). Anti-infective properties of epigallocatechin-3-gallate (EGCG), a component of green tea. </w:t>
      </w:r>
      <w:r w:rsidRPr="00212CAB">
        <w:rPr>
          <w:i/>
        </w:rPr>
        <w:t>British Journal of Pharmacology, 168</w:t>
      </w:r>
      <w:r w:rsidRPr="00212CAB">
        <w:t>(5), 1059-1073. doi:10.1111/bph.12009</w:t>
      </w:r>
      <w:bookmarkEnd w:id="61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2" w:name="_ENREF_62"/>
      <w:r w:rsidRPr="00212CAB">
        <w:t xml:space="preserve">Tian, S.-L., Li, L., Chai, W.-G., Shah, S. N. M., &amp; Gong, Z.-H. (2014). Effects of silencing key genes in the capsanthin biosynthetic pathway on fruit color of detached pepper fruits. </w:t>
      </w:r>
      <w:r w:rsidRPr="00212CAB">
        <w:rPr>
          <w:i/>
        </w:rPr>
        <w:t>BMC Plant Biology, 14</w:t>
      </w:r>
      <w:r w:rsidRPr="00212CAB">
        <w:t>(1), 314. doi:10.1186/s12870-014-0314-3</w:t>
      </w:r>
      <w:bookmarkEnd w:id="62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3" w:name="_ENREF_63"/>
      <w:r w:rsidRPr="00212CAB">
        <w:t xml:space="preserve">Traboulsi, H., Cloutier, A., Boyapelly, K., Bonin, M. A., Marsault, E., Cantin, A. M., &amp; Richter, M. V. (2015). The Flavonoid Isoliquiritigenin Reduces Lung Inflammation and Mouse Morbidity during Influenza Virus Infection. </w:t>
      </w:r>
      <w:r w:rsidRPr="00212CAB">
        <w:rPr>
          <w:i/>
        </w:rPr>
        <w:t>Antimicrob Agents Chemother, 59</w:t>
      </w:r>
      <w:r w:rsidRPr="00212CAB">
        <w:t xml:space="preserve">(10), 6317-6327. </w:t>
      </w:r>
      <w:bookmarkEnd w:id="63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4" w:name="_ENREF_64"/>
      <w:r w:rsidRPr="00212CAB">
        <w:t xml:space="preserve">Venugopala, K. N., Rashmi, V., &amp; Odhav, B. (2013). Review on natural coumarin lead compounds for their pharmacological activity. </w:t>
      </w:r>
      <w:r w:rsidRPr="00212CAB">
        <w:rPr>
          <w:i/>
        </w:rPr>
        <w:t>Biomed Res Int, 963248</w:t>
      </w:r>
      <w:r w:rsidRPr="00212CAB">
        <w:t xml:space="preserve">(10), 24. </w:t>
      </w:r>
      <w:bookmarkEnd w:id="64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5" w:name="_ENREF_65"/>
      <w:r w:rsidRPr="00212CAB">
        <w:t xml:space="preserve">Visintini Jaime, M. F., Redko, F., Muschietti, L. V., Campos, R. H., Martino, V. S., &amp; Cavallaro, L. V. (2013). In vitro antiviral activity of plant extracts from Asteraceae medicinal plants. </w:t>
      </w:r>
      <w:r w:rsidRPr="00212CAB">
        <w:rPr>
          <w:i/>
        </w:rPr>
        <w:t>Virology Journal, 10</w:t>
      </w:r>
      <w:r w:rsidRPr="00212CAB">
        <w:t>, 245-245. doi:10.1186/1743-422x-10-245</w:t>
      </w:r>
      <w:bookmarkEnd w:id="65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6" w:name="_ENREF_66"/>
      <w:r w:rsidRPr="00212CAB">
        <w:t xml:space="preserve">Wang, L., Yang, R., Yuan, B., Liu, Y., &amp; Liu, C. (2015). The antiviral and antimicrobial activities of licorice, a widely-used Chinese herb. </w:t>
      </w:r>
      <w:r w:rsidRPr="00212CAB">
        <w:rPr>
          <w:i/>
        </w:rPr>
        <w:t>Acta Pharmaceutica Sinica B, 5</w:t>
      </w:r>
      <w:r w:rsidRPr="00212CAB">
        <w:t>(4), 310-315. doi:</w:t>
      </w:r>
      <w:hyperlink r:id="rId73" w:history="1">
        <w:r w:rsidRPr="00212CAB">
          <w:rPr>
            <w:rStyle w:val="Hyperlink"/>
          </w:rPr>
          <w:t>http://dx.doi.org/10.1016/j.apsb.2015.05.005</w:t>
        </w:r>
        <w:bookmarkEnd w:id="66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7" w:name="_ENREF_67"/>
      <w:r w:rsidRPr="00212CAB">
        <w:lastRenderedPageBreak/>
        <w:t xml:space="preserve">Wei, B., Cha, S.-Y., Kang, M., Kim, Y. J., Cho, C.-W., Rhee, Y. K., . . . Jang, H.-K. (2015). Antiviral activity of Chongkukjang extracts against influenza A virus in vitro and in vivo. </w:t>
      </w:r>
      <w:r w:rsidRPr="00212CAB">
        <w:rPr>
          <w:i/>
        </w:rPr>
        <w:t>Journal of Ethnic Foods, 2</w:t>
      </w:r>
      <w:r w:rsidRPr="00212CAB">
        <w:t>(2), 47-51. doi:</w:t>
      </w:r>
      <w:hyperlink r:id="rId74" w:history="1">
        <w:r w:rsidRPr="00212CAB">
          <w:rPr>
            <w:rStyle w:val="Hyperlink"/>
          </w:rPr>
          <w:t>https://doi.org/10.1016/j.jef.2015.04.001</w:t>
        </w:r>
        <w:bookmarkEnd w:id="67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8" w:name="_ENREF_68"/>
      <w:r w:rsidRPr="00212CAB">
        <w:t xml:space="preserve">Welch, C. J., Larsson, A., Ericson, A. C., Oberg, B., Datema, R., &amp; Chattopadhyaya, J. (1985). The chemical synthesis and antiviral properties of an acyclovir-phospholipid conjugate. </w:t>
      </w:r>
      <w:r w:rsidRPr="00212CAB">
        <w:rPr>
          <w:i/>
        </w:rPr>
        <w:t>Acta Chem Scand B, 39</w:t>
      </w:r>
      <w:r w:rsidRPr="00212CAB">
        <w:t xml:space="preserve">(1), 47-54. </w:t>
      </w:r>
      <w:bookmarkEnd w:id="68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69" w:name="_ENREF_69"/>
      <w:r w:rsidRPr="00212CAB">
        <w:t xml:space="preserve">Wu, L. L., Yang, X. B., Huang, Z. M., Liu, H. Z., &amp; Wu, G. X. (2007). In vivo and in vitro antiviral activity of hyperoside extracted from Abelmoschus manihot (L) medik. </w:t>
      </w:r>
      <w:r w:rsidRPr="00212CAB">
        <w:rPr>
          <w:i/>
        </w:rPr>
        <w:t>Acta Pharmacol Sin, 28</w:t>
      </w:r>
      <w:r w:rsidRPr="00212CAB">
        <w:t xml:space="preserve">(3), 404-409. </w:t>
      </w:r>
      <w:bookmarkEnd w:id="69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70" w:name="_ENREF_70"/>
      <w:r w:rsidRPr="00212CAB">
        <w:t xml:space="preserve">Yang, Z. F., Bai, L. P., Huang, W. B., Li, X. Z., Zhao, S. S., Zhong, N. S., &amp; Jiang, Z. H. (2014). Comparison of in vitro antiviral activity of tea polyphenols against influenza A and B viruses and structure-activity relationship analysis. </w:t>
      </w:r>
      <w:r w:rsidRPr="00212CAB">
        <w:rPr>
          <w:i/>
        </w:rPr>
        <w:t>Fitoterapia, 93</w:t>
      </w:r>
      <w:r w:rsidRPr="00212CAB">
        <w:t xml:space="preserve">, 47-53. </w:t>
      </w:r>
      <w:bookmarkEnd w:id="70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71" w:name="_ENREF_71"/>
      <w:r w:rsidRPr="00212CAB">
        <w:t xml:space="preserve">Yao, X., Wu, D., Dong, N., Ouyang, P., Pu, J., Hu, Q., . . . Huang, J. (2016). Moracin C, A Phenolic Compound Isolated from Artocarpus heterophyllus, Suppresses Lipopolysaccharide-Activated Inflammatory Responses in Murine Raw264.7 Macrophages. </w:t>
      </w:r>
      <w:r w:rsidRPr="00212CAB">
        <w:rPr>
          <w:i/>
        </w:rPr>
        <w:t>Int J Mol Sci, 17</w:t>
      </w:r>
      <w:r w:rsidRPr="00212CAB">
        <w:t xml:space="preserve">(8). </w:t>
      </w:r>
      <w:bookmarkEnd w:id="71"/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72" w:name="_ENREF_72"/>
      <w:r w:rsidRPr="00212CAB">
        <w:t xml:space="preserve">Zeng, P., Zhang, Y., Pan, C., Jia, Q., Guo, F., Li, Y., . . . Chen, K. (2013). Advances in studying of the pharmacological activities and structure–activity relationships of natural C-glycosylflavonoids. </w:t>
      </w:r>
      <w:r w:rsidRPr="00212CAB">
        <w:rPr>
          <w:i/>
        </w:rPr>
        <w:t>Acta Pharmaceutica Sinica B, 3</w:t>
      </w:r>
      <w:r w:rsidRPr="00212CAB">
        <w:t>(3), 154-162. doi:</w:t>
      </w:r>
      <w:hyperlink r:id="rId75" w:history="1">
        <w:r w:rsidRPr="00212CAB">
          <w:rPr>
            <w:rStyle w:val="Hyperlink"/>
          </w:rPr>
          <w:t>https://doi.org/10.1016/j.apsb.2013.04.004</w:t>
        </w:r>
        <w:bookmarkEnd w:id="72"/>
      </w:hyperlink>
    </w:p>
    <w:p w:rsidR="00212CAB" w:rsidRPr="00212CAB" w:rsidRDefault="00212CAB" w:rsidP="00212CAB">
      <w:pPr>
        <w:pStyle w:val="EndNoteBibliography"/>
        <w:bidi w:val="0"/>
        <w:ind w:left="720" w:hanging="720"/>
      </w:pPr>
      <w:bookmarkStart w:id="73" w:name="_ENREF_73"/>
      <w:r w:rsidRPr="00212CAB">
        <w:t xml:space="preserve">Zhong, X., Wang, X., Chen, L., Ruan, X., Li, Q., Zhang, J., . . . Xue, W. (2017). Synthesis and biological activity of myricetin derivatives containing 1,3,4-thiadiazole scaffold. </w:t>
      </w:r>
      <w:r w:rsidRPr="00212CAB">
        <w:rPr>
          <w:i/>
        </w:rPr>
        <w:t>Chem Cent J, 11</w:t>
      </w:r>
      <w:r w:rsidRPr="00212CAB">
        <w:t xml:space="preserve">(1), 017-0336. </w:t>
      </w:r>
      <w:bookmarkEnd w:id="73"/>
    </w:p>
    <w:p w:rsidR="00EE7364" w:rsidRPr="001E4D85" w:rsidRDefault="001E4D85" w:rsidP="00212CAB">
      <w:pPr>
        <w:bidi w:val="0"/>
        <w:jc w:val="both"/>
        <w:rPr>
          <w:rFonts w:asciiTheme="majorBidi" w:hAnsiTheme="majorBidi" w:cstheme="majorBidi"/>
        </w:rPr>
      </w:pPr>
      <w:r w:rsidRPr="001E4D85">
        <w:rPr>
          <w:rFonts w:asciiTheme="majorBidi" w:hAnsiTheme="majorBidi" w:cstheme="majorBidi"/>
        </w:rPr>
        <w:fldChar w:fldCharType="end"/>
      </w:r>
    </w:p>
    <w:sectPr w:rsidR="00EE7364" w:rsidRPr="001E4D85">
      <w:headerReference w:type="default" r:id="rId7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2C89" w:rsidRDefault="00552C89" w:rsidP="000D7EF7">
      <w:pPr>
        <w:spacing w:before="0"/>
      </w:pPr>
      <w:r>
        <w:separator/>
      </w:r>
    </w:p>
  </w:endnote>
  <w:endnote w:type="continuationSeparator" w:id="0">
    <w:p w:rsidR="00552C89" w:rsidRDefault="00552C89" w:rsidP="000D7EF7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2C89" w:rsidRDefault="00552C89" w:rsidP="000D7EF7">
      <w:pPr>
        <w:spacing w:before="0"/>
      </w:pPr>
      <w:r>
        <w:separator/>
      </w:r>
    </w:p>
  </w:footnote>
  <w:footnote w:type="continuationSeparator" w:id="0">
    <w:p w:rsidR="00552C89" w:rsidRDefault="00552C89" w:rsidP="000D7EF7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35BC" w:rsidRDefault="00A035BC">
    <w:pPr>
      <w:pStyle w:val="Header"/>
    </w:pPr>
  </w:p>
  <w:p w:rsidR="00A035BC" w:rsidRDefault="00A035BC">
    <w:pPr>
      <w:pStyle w:val="Header"/>
    </w:pPr>
  </w:p>
  <w:p w:rsidR="00A035BC" w:rsidRDefault="00A035BC">
    <w:pPr>
      <w:pStyle w:val="Header"/>
    </w:pPr>
  </w:p>
  <w:p w:rsidR="00A035BC" w:rsidRDefault="00A035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149AA"/>
    <w:multiLevelType w:val="hybridMultilevel"/>
    <w:tmpl w:val="666460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D3F43DA"/>
    <w:multiLevelType w:val="hybridMultilevel"/>
    <w:tmpl w:val="17F6B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A238D5"/>
    <w:multiLevelType w:val="hybridMultilevel"/>
    <w:tmpl w:val="0DB2B2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7400E46"/>
    <w:multiLevelType w:val="hybridMultilevel"/>
    <w:tmpl w:val="99583A7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9A0103E"/>
    <w:multiLevelType w:val="hybridMultilevel"/>
    <w:tmpl w:val="B04AA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AF7E70"/>
    <w:multiLevelType w:val="hybridMultilevel"/>
    <w:tmpl w:val="A0B2466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E9710D"/>
    <w:multiLevelType w:val="hybridMultilevel"/>
    <w:tmpl w:val="A1C8EE9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50431C"/>
    <w:multiLevelType w:val="hybridMultilevel"/>
    <w:tmpl w:val="B65C94F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19A2A43"/>
    <w:multiLevelType w:val="hybridMultilevel"/>
    <w:tmpl w:val="F1DAD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E841A4"/>
    <w:multiLevelType w:val="hybridMultilevel"/>
    <w:tmpl w:val="F43A13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0"/>
  </w:num>
  <w:num w:numId="7">
    <w:abstractNumId w:val="3"/>
  </w:num>
  <w:num w:numId="8">
    <w:abstractNumId w:val="7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ar-S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xNzMzMTMyNDAwsbBQ0lEKTi0uzszPAykwMqgFAM/N6b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65EF"/>
    <w:rsid w:val="00027F21"/>
    <w:rsid w:val="00033B30"/>
    <w:rsid w:val="00060B5F"/>
    <w:rsid w:val="000A2B3D"/>
    <w:rsid w:val="000A607C"/>
    <w:rsid w:val="000B2387"/>
    <w:rsid w:val="000B3F75"/>
    <w:rsid w:val="000D23D4"/>
    <w:rsid w:val="000D7EF7"/>
    <w:rsid w:val="00131077"/>
    <w:rsid w:val="00155804"/>
    <w:rsid w:val="00172443"/>
    <w:rsid w:val="001A4FC2"/>
    <w:rsid w:val="001C48C2"/>
    <w:rsid w:val="001E11BD"/>
    <w:rsid w:val="001E2717"/>
    <w:rsid w:val="001E4D85"/>
    <w:rsid w:val="001F52B6"/>
    <w:rsid w:val="00202C9D"/>
    <w:rsid w:val="00212CAB"/>
    <w:rsid w:val="00245FF7"/>
    <w:rsid w:val="00272909"/>
    <w:rsid w:val="002E2FE0"/>
    <w:rsid w:val="00312AC9"/>
    <w:rsid w:val="003165EF"/>
    <w:rsid w:val="003248E1"/>
    <w:rsid w:val="00324D22"/>
    <w:rsid w:val="003301FA"/>
    <w:rsid w:val="00330739"/>
    <w:rsid w:val="003365A6"/>
    <w:rsid w:val="00342847"/>
    <w:rsid w:val="00387F22"/>
    <w:rsid w:val="00391D31"/>
    <w:rsid w:val="003A123B"/>
    <w:rsid w:val="003B15CF"/>
    <w:rsid w:val="003B1ED1"/>
    <w:rsid w:val="003F52DF"/>
    <w:rsid w:val="00437D57"/>
    <w:rsid w:val="00440F08"/>
    <w:rsid w:val="00457030"/>
    <w:rsid w:val="004B1DC3"/>
    <w:rsid w:val="004B2DB0"/>
    <w:rsid w:val="004E7EAD"/>
    <w:rsid w:val="00522378"/>
    <w:rsid w:val="00534C26"/>
    <w:rsid w:val="00552C89"/>
    <w:rsid w:val="00553E0A"/>
    <w:rsid w:val="005571B4"/>
    <w:rsid w:val="00566FA5"/>
    <w:rsid w:val="005C6F36"/>
    <w:rsid w:val="005E214C"/>
    <w:rsid w:val="00636848"/>
    <w:rsid w:val="00653D5A"/>
    <w:rsid w:val="00662AC7"/>
    <w:rsid w:val="00665512"/>
    <w:rsid w:val="0067050F"/>
    <w:rsid w:val="006946DC"/>
    <w:rsid w:val="006B789E"/>
    <w:rsid w:val="006B7C3B"/>
    <w:rsid w:val="006F38A9"/>
    <w:rsid w:val="007051BC"/>
    <w:rsid w:val="007129C9"/>
    <w:rsid w:val="0072095D"/>
    <w:rsid w:val="007366E9"/>
    <w:rsid w:val="007605CA"/>
    <w:rsid w:val="007B5602"/>
    <w:rsid w:val="007C167C"/>
    <w:rsid w:val="007D3509"/>
    <w:rsid w:val="007E08B5"/>
    <w:rsid w:val="007F0CE7"/>
    <w:rsid w:val="00801D12"/>
    <w:rsid w:val="00824DD3"/>
    <w:rsid w:val="00830F74"/>
    <w:rsid w:val="008623FE"/>
    <w:rsid w:val="008635B1"/>
    <w:rsid w:val="008C42CC"/>
    <w:rsid w:val="00931C98"/>
    <w:rsid w:val="009653D5"/>
    <w:rsid w:val="009A6ABE"/>
    <w:rsid w:val="009E2BA3"/>
    <w:rsid w:val="00A035BC"/>
    <w:rsid w:val="00A240D2"/>
    <w:rsid w:val="00A311E1"/>
    <w:rsid w:val="00A35F67"/>
    <w:rsid w:val="00A519CC"/>
    <w:rsid w:val="00AD5FEC"/>
    <w:rsid w:val="00AE597A"/>
    <w:rsid w:val="00B14DEC"/>
    <w:rsid w:val="00B91A66"/>
    <w:rsid w:val="00B96ABA"/>
    <w:rsid w:val="00BB734D"/>
    <w:rsid w:val="00C102F7"/>
    <w:rsid w:val="00C13A80"/>
    <w:rsid w:val="00C95884"/>
    <w:rsid w:val="00CA64A5"/>
    <w:rsid w:val="00CC2067"/>
    <w:rsid w:val="00CF5B47"/>
    <w:rsid w:val="00D62678"/>
    <w:rsid w:val="00D67D68"/>
    <w:rsid w:val="00D83F3C"/>
    <w:rsid w:val="00D9123A"/>
    <w:rsid w:val="00D943D3"/>
    <w:rsid w:val="00DB64BA"/>
    <w:rsid w:val="00DE57EE"/>
    <w:rsid w:val="00E71E97"/>
    <w:rsid w:val="00E91865"/>
    <w:rsid w:val="00ED4E63"/>
    <w:rsid w:val="00EE7364"/>
    <w:rsid w:val="00FD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11E17"/>
  <w15:chartTrackingRefBased/>
  <w15:docId w15:val="{C8CE2A61-D20A-4035-A8FD-9B52C1DAE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before="240"/>
        <w:jc w:val="righ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06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5EF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3A8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29C9"/>
    <w:pPr>
      <w:bidi w:val="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7EF7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0D7EF7"/>
  </w:style>
  <w:style w:type="paragraph" w:styleId="Footer">
    <w:name w:val="footer"/>
    <w:basedOn w:val="Normal"/>
    <w:link w:val="FooterChar"/>
    <w:uiPriority w:val="99"/>
    <w:unhideWhenUsed/>
    <w:rsid w:val="000D7EF7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0D7EF7"/>
  </w:style>
  <w:style w:type="character" w:styleId="Hyperlink">
    <w:name w:val="Hyperlink"/>
    <w:basedOn w:val="DefaultParagraphFont"/>
    <w:uiPriority w:val="99"/>
    <w:unhideWhenUsed/>
    <w:rsid w:val="009E2BA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E2BA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50F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50F"/>
    <w:rPr>
      <w:rFonts w:ascii="Segoe UI" w:hAnsi="Segoe UI" w:cs="Segoe UI"/>
      <w:sz w:val="18"/>
      <w:szCs w:val="18"/>
    </w:rPr>
  </w:style>
  <w:style w:type="character" w:customStyle="1" w:styleId="small-caps">
    <w:name w:val="small-caps"/>
    <w:basedOn w:val="DefaultParagraphFont"/>
    <w:rsid w:val="008623FE"/>
  </w:style>
  <w:style w:type="paragraph" w:customStyle="1" w:styleId="EndNoteBibliographyTitle">
    <w:name w:val="EndNote Bibliography Title"/>
    <w:basedOn w:val="Normal"/>
    <w:link w:val="EndNoteBibliographyTitleChar"/>
    <w:rsid w:val="00391D3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D3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1D31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1D3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9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chem.ncbi.nlm.nih.gov/search/" TargetMode="External"/><Relationship Id="rId21" Type="http://schemas.openxmlformats.org/officeDocument/2006/relationships/hyperlink" Target="https://pubchem.ncbi.nlm.nih.gov/search/" TargetMode="External"/><Relationship Id="rId42" Type="http://schemas.openxmlformats.org/officeDocument/2006/relationships/hyperlink" Target="https://pubchem.ncbi.nlm.nih.gov/search/" TargetMode="External"/><Relationship Id="rId47" Type="http://schemas.openxmlformats.org/officeDocument/2006/relationships/hyperlink" Target="https://pubchem.ncbi.nlm.nih.gov/search/" TargetMode="External"/><Relationship Id="rId63" Type="http://schemas.openxmlformats.org/officeDocument/2006/relationships/hyperlink" Target="https://pubchem.ncbi.nlm.nih.gov/search/" TargetMode="External"/><Relationship Id="rId68" Type="http://schemas.openxmlformats.org/officeDocument/2006/relationships/hyperlink" Target="https://doi.org/10.1016/j.jtusci.2015.09.006" TargetMode="External"/><Relationship Id="rId16" Type="http://schemas.openxmlformats.org/officeDocument/2006/relationships/hyperlink" Target="https://pubchem.ncbi.nlm.nih.gov/search/" TargetMode="External"/><Relationship Id="rId11" Type="http://schemas.openxmlformats.org/officeDocument/2006/relationships/hyperlink" Target="https://pubchem.ncbi.nlm.nih.gov/search/" TargetMode="External"/><Relationship Id="rId24" Type="http://schemas.openxmlformats.org/officeDocument/2006/relationships/hyperlink" Target="https://pubchem.ncbi.nlm.nih.gov/search/" TargetMode="External"/><Relationship Id="rId32" Type="http://schemas.openxmlformats.org/officeDocument/2006/relationships/hyperlink" Target="https://pubchem.ncbi.nlm.nih.gov/search/" TargetMode="External"/><Relationship Id="rId37" Type="http://schemas.openxmlformats.org/officeDocument/2006/relationships/hyperlink" Target="https://pubchem.ncbi.nlm.nih.gov/search/" TargetMode="External"/><Relationship Id="rId40" Type="http://schemas.openxmlformats.org/officeDocument/2006/relationships/hyperlink" Target="https://pubchem.ncbi.nlm.nih.gov/search/" TargetMode="External"/><Relationship Id="rId45" Type="http://schemas.openxmlformats.org/officeDocument/2006/relationships/hyperlink" Target="https://pubchem.ncbi.nlm.nih.gov/search/" TargetMode="External"/><Relationship Id="rId53" Type="http://schemas.openxmlformats.org/officeDocument/2006/relationships/hyperlink" Target="https://pubchem.ncbi.nlm.nih.gov/search/" TargetMode="External"/><Relationship Id="rId58" Type="http://schemas.openxmlformats.org/officeDocument/2006/relationships/hyperlink" Target="https://pubchem.ncbi.nlm.nih.gov/search/" TargetMode="External"/><Relationship Id="rId66" Type="http://schemas.openxmlformats.org/officeDocument/2006/relationships/hyperlink" Target="https://doi.org/10.1016/j.bmc.2011.08.021" TargetMode="External"/><Relationship Id="rId74" Type="http://schemas.openxmlformats.org/officeDocument/2006/relationships/hyperlink" Target="https://doi.org/10.1016/j.jef.2015.04.001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pubchem.ncbi.nlm.nih.gov/search/" TargetMode="External"/><Relationship Id="rId19" Type="http://schemas.openxmlformats.org/officeDocument/2006/relationships/hyperlink" Target="https://pubchem.ncbi.nlm.nih.gov/search/" TargetMode="External"/><Relationship Id="rId14" Type="http://schemas.openxmlformats.org/officeDocument/2006/relationships/hyperlink" Target="https://pubchem.ncbi.nlm.nih.gov/search/" TargetMode="External"/><Relationship Id="rId22" Type="http://schemas.openxmlformats.org/officeDocument/2006/relationships/hyperlink" Target="https://pubchem.ncbi.nlm.nih.gov/search/" TargetMode="External"/><Relationship Id="rId27" Type="http://schemas.openxmlformats.org/officeDocument/2006/relationships/hyperlink" Target="https://pubchem.ncbi.nlm.nih.gov/search/" TargetMode="External"/><Relationship Id="rId30" Type="http://schemas.openxmlformats.org/officeDocument/2006/relationships/hyperlink" Target="https://pubchem.ncbi.nlm.nih.gov/search/" TargetMode="External"/><Relationship Id="rId35" Type="http://schemas.openxmlformats.org/officeDocument/2006/relationships/hyperlink" Target="https://pubchem.ncbi.nlm.nih.gov/search/" TargetMode="External"/><Relationship Id="rId43" Type="http://schemas.openxmlformats.org/officeDocument/2006/relationships/hyperlink" Target="https://pubchem.ncbi.nlm.nih.gov/search/" TargetMode="External"/><Relationship Id="rId48" Type="http://schemas.openxmlformats.org/officeDocument/2006/relationships/hyperlink" Target="https://pubchem.ncbi.nlm.nih.gov/search/" TargetMode="External"/><Relationship Id="rId56" Type="http://schemas.openxmlformats.org/officeDocument/2006/relationships/hyperlink" Target="https://pubchem.ncbi.nlm.nih.gov/search/" TargetMode="External"/><Relationship Id="rId64" Type="http://schemas.openxmlformats.org/officeDocument/2006/relationships/hyperlink" Target="https://pubchem.ncbi.nlm.nih.gov/search/" TargetMode="External"/><Relationship Id="rId69" Type="http://schemas.openxmlformats.org/officeDocument/2006/relationships/hyperlink" Target="https://doi.org/10.1016/j.rvsc.2010.11.010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pubchem.ncbi.nlm.nih.gov/search/" TargetMode="External"/><Relationship Id="rId51" Type="http://schemas.openxmlformats.org/officeDocument/2006/relationships/hyperlink" Target="https://pubchem.ncbi.nlm.nih.gov/search/" TargetMode="External"/><Relationship Id="rId72" Type="http://schemas.openxmlformats.org/officeDocument/2006/relationships/hyperlink" Target="https://doi.org/10.1016/j.lfs.2004.11.020" TargetMode="External"/><Relationship Id="rId3" Type="http://schemas.openxmlformats.org/officeDocument/2006/relationships/styles" Target="styles.xml"/><Relationship Id="rId12" Type="http://schemas.openxmlformats.org/officeDocument/2006/relationships/hyperlink" Target="https://pubchem.ncbi.nlm.nih.gov/search/" TargetMode="External"/><Relationship Id="rId17" Type="http://schemas.openxmlformats.org/officeDocument/2006/relationships/hyperlink" Target="https://pubchem.ncbi.nlm.nih.gov/search/" TargetMode="External"/><Relationship Id="rId25" Type="http://schemas.openxmlformats.org/officeDocument/2006/relationships/hyperlink" Target="https://pubchem.ncbi.nlm.nih.gov/search/" TargetMode="External"/><Relationship Id="rId33" Type="http://schemas.openxmlformats.org/officeDocument/2006/relationships/hyperlink" Target="https://pubchem.ncbi.nlm.nih.gov/search/" TargetMode="External"/><Relationship Id="rId38" Type="http://schemas.openxmlformats.org/officeDocument/2006/relationships/hyperlink" Target="https://pubchem.ncbi.nlm.nih.gov/search/" TargetMode="External"/><Relationship Id="rId46" Type="http://schemas.openxmlformats.org/officeDocument/2006/relationships/hyperlink" Target="https://pubchem.ncbi.nlm.nih.gov/search/" TargetMode="External"/><Relationship Id="rId59" Type="http://schemas.openxmlformats.org/officeDocument/2006/relationships/hyperlink" Target="https://pubchem.ncbi.nlm.nih.gov/search/" TargetMode="External"/><Relationship Id="rId67" Type="http://schemas.openxmlformats.org/officeDocument/2006/relationships/hyperlink" Target="https://doi.org/10.1016/j.antiviral.2005.08.002" TargetMode="External"/><Relationship Id="rId20" Type="http://schemas.openxmlformats.org/officeDocument/2006/relationships/hyperlink" Target="https://pubchem.ncbi.nlm.nih.gov/search/" TargetMode="External"/><Relationship Id="rId41" Type="http://schemas.openxmlformats.org/officeDocument/2006/relationships/hyperlink" Target="https://pubchem.ncbi.nlm.nih.gov/search/" TargetMode="External"/><Relationship Id="rId54" Type="http://schemas.openxmlformats.org/officeDocument/2006/relationships/hyperlink" Target="https://pubchem.ncbi.nlm.nih.gov/search/" TargetMode="External"/><Relationship Id="rId62" Type="http://schemas.openxmlformats.org/officeDocument/2006/relationships/hyperlink" Target="https://pubchem.ncbi.nlm.nih.gov/search/" TargetMode="External"/><Relationship Id="rId70" Type="http://schemas.openxmlformats.org/officeDocument/2006/relationships/hyperlink" Target="http://dx.doi.org/10.1016/j.apjtb.2017.06.003" TargetMode="External"/><Relationship Id="rId75" Type="http://schemas.openxmlformats.org/officeDocument/2006/relationships/hyperlink" Target="https://doi.org/10.1016/j.apsb.2013.04.00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pubchem.ncbi.nlm.nih.gov/search/" TargetMode="External"/><Relationship Id="rId23" Type="http://schemas.openxmlformats.org/officeDocument/2006/relationships/hyperlink" Target="https://pubchem.ncbi.nlm.nih.gov/search/" TargetMode="External"/><Relationship Id="rId28" Type="http://schemas.openxmlformats.org/officeDocument/2006/relationships/hyperlink" Target="https://pubchem.ncbi.nlm.nih.gov/search/" TargetMode="External"/><Relationship Id="rId36" Type="http://schemas.openxmlformats.org/officeDocument/2006/relationships/hyperlink" Target="https://pubchem.ncbi.nlm.nih.gov/search/" TargetMode="External"/><Relationship Id="rId49" Type="http://schemas.openxmlformats.org/officeDocument/2006/relationships/hyperlink" Target="https://pubchem.ncbi.nlm.nih.gov/search/" TargetMode="External"/><Relationship Id="rId57" Type="http://schemas.openxmlformats.org/officeDocument/2006/relationships/hyperlink" Target="https://pubchem.ncbi.nlm.nih.gov/search/" TargetMode="External"/><Relationship Id="rId10" Type="http://schemas.openxmlformats.org/officeDocument/2006/relationships/hyperlink" Target="https://pubchem.ncbi.nlm.nih.gov/search/" TargetMode="External"/><Relationship Id="rId31" Type="http://schemas.openxmlformats.org/officeDocument/2006/relationships/hyperlink" Target="https://pubchem.ncbi.nlm.nih.gov/search/" TargetMode="External"/><Relationship Id="rId44" Type="http://schemas.openxmlformats.org/officeDocument/2006/relationships/hyperlink" Target="https://pubchem.ncbi.nlm.nih.gov/search/" TargetMode="External"/><Relationship Id="rId52" Type="http://schemas.openxmlformats.org/officeDocument/2006/relationships/hyperlink" Target="https://pubchem.ncbi.nlm.nih.gov/search/" TargetMode="External"/><Relationship Id="rId60" Type="http://schemas.openxmlformats.org/officeDocument/2006/relationships/hyperlink" Target="https://pubchem.ncbi.nlm.nih.gov/search/" TargetMode="External"/><Relationship Id="rId65" Type="http://schemas.openxmlformats.org/officeDocument/2006/relationships/hyperlink" Target="https://pubchem.ncbi.nlm.nih.gov/search/" TargetMode="External"/><Relationship Id="rId73" Type="http://schemas.openxmlformats.org/officeDocument/2006/relationships/hyperlink" Target="http://dx.doi.org/10.1016/j.apsb.2015.05.005" TargetMode="External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pubchem.ncbi.nlm.nih.gov/search/" TargetMode="External"/><Relationship Id="rId13" Type="http://schemas.openxmlformats.org/officeDocument/2006/relationships/hyperlink" Target="https://pubchem.ncbi.nlm.nih.gov/search/" TargetMode="External"/><Relationship Id="rId18" Type="http://schemas.openxmlformats.org/officeDocument/2006/relationships/hyperlink" Target="https://pubchem.ncbi.nlm.nih.gov/search/" TargetMode="External"/><Relationship Id="rId39" Type="http://schemas.openxmlformats.org/officeDocument/2006/relationships/hyperlink" Target="https://pubchem.ncbi.nlm.nih.gov/search/" TargetMode="External"/><Relationship Id="rId34" Type="http://schemas.openxmlformats.org/officeDocument/2006/relationships/hyperlink" Target="https://pubchem.ncbi.nlm.nih.gov/search/" TargetMode="External"/><Relationship Id="rId50" Type="http://schemas.openxmlformats.org/officeDocument/2006/relationships/hyperlink" Target="https://pubchem.ncbi.nlm.nih.gov/search/" TargetMode="External"/><Relationship Id="rId55" Type="http://schemas.openxmlformats.org/officeDocument/2006/relationships/hyperlink" Target="https://pubchem.ncbi.nlm.nih.gov/search/" TargetMode="External"/><Relationship Id="rId76" Type="http://schemas.openxmlformats.org/officeDocument/2006/relationships/header" Target="header1.xml"/><Relationship Id="rId7" Type="http://schemas.openxmlformats.org/officeDocument/2006/relationships/endnotes" Target="endnotes.xml"/><Relationship Id="rId71" Type="http://schemas.openxmlformats.org/officeDocument/2006/relationships/hyperlink" Target="https://doi.org/10.1016/j.micres.2004.11.00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pubchem.ncbi.nlm.nih.gov/searc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D2E7A-CC79-4109-85B9-73CCF51B8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379</Words>
  <Characters>116162</Characters>
  <Application>Microsoft Office Word</Application>
  <DocSecurity>0</DocSecurity>
  <Lines>968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h viype</dc:creator>
  <cp:keywords/>
  <dc:description/>
  <cp:lastModifiedBy>Shilu Mathew Mathew</cp:lastModifiedBy>
  <cp:revision>2</cp:revision>
  <cp:lastPrinted>2017-12-18T12:29:00Z</cp:lastPrinted>
  <dcterms:created xsi:type="dcterms:W3CDTF">2018-08-20T11:31:00Z</dcterms:created>
  <dcterms:modified xsi:type="dcterms:W3CDTF">2018-08-20T11:31:00Z</dcterms:modified>
</cp:coreProperties>
</file>